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169494" w14:textId="77777777" w:rsidR="00C01D8A" w:rsidRDefault="00DE6C91">
      <w:pPr>
        <w:pBdr>
          <w:top w:val="nil"/>
          <w:left w:val="nil"/>
          <w:bottom w:val="nil"/>
          <w:right w:val="nil"/>
          <w:between w:val="nil"/>
        </w:pBdr>
        <w:spacing w:before="240" w:line="360" w:lineRule="auto"/>
        <w:jc w:val="center"/>
        <w:rPr>
          <w:b/>
          <w:color w:val="000000"/>
          <w:sz w:val="28"/>
          <w:szCs w:val="28"/>
        </w:rPr>
      </w:pPr>
      <w:r>
        <w:rPr>
          <w:rFonts w:eastAsia="Times New Roman"/>
          <w:b/>
          <w:color w:val="000000"/>
          <w:sz w:val="28"/>
          <w:szCs w:val="28"/>
        </w:rPr>
        <w:t xml:space="preserve">Prospective preference assessment for the Psilocybin for Enhanced Analgesia in Chronic </w:t>
      </w:r>
      <w:proofErr w:type="spellStart"/>
      <w:r>
        <w:rPr>
          <w:rFonts w:eastAsia="Times New Roman"/>
          <w:b/>
          <w:color w:val="000000"/>
          <w:sz w:val="28"/>
          <w:szCs w:val="28"/>
        </w:rPr>
        <w:t>nEuropathic</w:t>
      </w:r>
      <w:proofErr w:type="spellEnd"/>
      <w:r>
        <w:rPr>
          <w:rFonts w:eastAsia="Times New Roman"/>
          <w:b/>
          <w:color w:val="000000"/>
          <w:sz w:val="28"/>
          <w:szCs w:val="28"/>
        </w:rPr>
        <w:t xml:space="preserve"> PAIN (PEACE-PAIN) trial</w:t>
      </w:r>
    </w:p>
    <w:p w14:paraId="28169495" w14:textId="77777777" w:rsidR="00C01D8A" w:rsidRDefault="00DE6C91">
      <w:pPr>
        <w:spacing w:before="240" w:after="240" w:line="240" w:lineRule="auto"/>
        <w:rPr>
          <w:sz w:val="28"/>
          <w:szCs w:val="28"/>
          <w:vertAlign w:val="superscript"/>
        </w:rPr>
      </w:pPr>
      <w:r>
        <w:rPr>
          <w:sz w:val="28"/>
          <w:szCs w:val="28"/>
        </w:rPr>
        <w:t xml:space="preserve">Jiwon </w:t>
      </w:r>
      <w:proofErr w:type="spellStart"/>
      <w:r>
        <w:rPr>
          <w:sz w:val="28"/>
          <w:szCs w:val="28"/>
        </w:rPr>
        <w:t>Lee</w:t>
      </w:r>
      <w:r>
        <w:rPr>
          <w:sz w:val="28"/>
          <w:szCs w:val="28"/>
          <w:vertAlign w:val="superscript"/>
        </w:rPr>
        <w:t>a,b</w:t>
      </w:r>
      <w:proofErr w:type="spellEnd"/>
      <w:r>
        <w:rPr>
          <w:sz w:val="28"/>
          <w:szCs w:val="28"/>
          <w:vertAlign w:val="superscript"/>
        </w:rPr>
        <w:t>¶</w:t>
      </w:r>
      <w:r>
        <w:rPr>
          <w:sz w:val="28"/>
          <w:szCs w:val="28"/>
        </w:rPr>
        <w:t xml:space="preserve">, </w:t>
      </w:r>
      <w:proofErr w:type="spellStart"/>
      <w:r>
        <w:rPr>
          <w:sz w:val="28"/>
          <w:szCs w:val="28"/>
        </w:rPr>
        <w:t>Kaylyssa</w:t>
      </w:r>
      <w:proofErr w:type="spellEnd"/>
      <w:r>
        <w:rPr>
          <w:sz w:val="28"/>
          <w:szCs w:val="28"/>
        </w:rPr>
        <w:t xml:space="preserve"> </w:t>
      </w:r>
      <w:proofErr w:type="spellStart"/>
      <w:r>
        <w:rPr>
          <w:sz w:val="28"/>
          <w:szCs w:val="28"/>
        </w:rPr>
        <w:t>Philip</w:t>
      </w:r>
      <w:r>
        <w:rPr>
          <w:sz w:val="28"/>
          <w:szCs w:val="28"/>
          <w:vertAlign w:val="superscript"/>
        </w:rPr>
        <w:t>a,b</w:t>
      </w:r>
      <w:proofErr w:type="spellEnd"/>
      <w:r>
        <w:rPr>
          <w:sz w:val="28"/>
          <w:szCs w:val="28"/>
          <w:vertAlign w:val="superscript"/>
        </w:rPr>
        <w:t>¶</w:t>
      </w:r>
      <w:r>
        <w:rPr>
          <w:sz w:val="28"/>
          <w:szCs w:val="28"/>
        </w:rPr>
        <w:t xml:space="preserve">, Duminda N </w:t>
      </w:r>
      <w:proofErr w:type="spellStart"/>
      <w:r>
        <w:rPr>
          <w:sz w:val="28"/>
          <w:szCs w:val="28"/>
        </w:rPr>
        <w:t>Wijeysundera</w:t>
      </w:r>
      <w:r>
        <w:rPr>
          <w:sz w:val="28"/>
          <w:szCs w:val="28"/>
          <w:vertAlign w:val="superscript"/>
        </w:rPr>
        <w:t>b,c</w:t>
      </w:r>
      <w:proofErr w:type="spellEnd"/>
      <w:r>
        <w:rPr>
          <w:sz w:val="28"/>
          <w:szCs w:val="28"/>
        </w:rPr>
        <w:t xml:space="preserve">, Hance </w:t>
      </w:r>
      <w:proofErr w:type="spellStart"/>
      <w:r>
        <w:rPr>
          <w:sz w:val="28"/>
          <w:szCs w:val="28"/>
        </w:rPr>
        <w:t>Clarke</w:t>
      </w:r>
      <w:r>
        <w:rPr>
          <w:sz w:val="28"/>
          <w:szCs w:val="28"/>
          <w:vertAlign w:val="superscript"/>
        </w:rPr>
        <w:t>c,d,e</w:t>
      </w:r>
      <w:proofErr w:type="spellEnd"/>
      <w:r>
        <w:rPr>
          <w:sz w:val="28"/>
          <w:szCs w:val="28"/>
        </w:rPr>
        <w:t xml:space="preserve">, Cheryl </w:t>
      </w:r>
      <w:proofErr w:type="spellStart"/>
      <w:r>
        <w:rPr>
          <w:sz w:val="28"/>
          <w:szCs w:val="28"/>
        </w:rPr>
        <w:t>Pritlove</w:t>
      </w:r>
      <w:r>
        <w:rPr>
          <w:sz w:val="28"/>
          <w:szCs w:val="28"/>
          <w:vertAlign w:val="superscript"/>
        </w:rPr>
        <w:t>f,g</w:t>
      </w:r>
      <w:proofErr w:type="spellEnd"/>
      <w:r>
        <w:rPr>
          <w:sz w:val="28"/>
          <w:szCs w:val="28"/>
        </w:rPr>
        <w:t xml:space="preserve">, Joel </w:t>
      </w:r>
      <w:proofErr w:type="spellStart"/>
      <w:r>
        <w:rPr>
          <w:sz w:val="28"/>
          <w:szCs w:val="28"/>
        </w:rPr>
        <w:t>Katz</w:t>
      </w:r>
      <w:r>
        <w:rPr>
          <w:sz w:val="28"/>
          <w:szCs w:val="28"/>
          <w:vertAlign w:val="superscript"/>
        </w:rPr>
        <w:t>c,d,e,h</w:t>
      </w:r>
      <w:proofErr w:type="spellEnd"/>
      <w:r>
        <w:rPr>
          <w:sz w:val="28"/>
          <w:szCs w:val="28"/>
        </w:rPr>
        <w:t xml:space="preserve">, Paul </w:t>
      </w:r>
      <w:proofErr w:type="spellStart"/>
      <w:r>
        <w:rPr>
          <w:sz w:val="28"/>
          <w:szCs w:val="28"/>
        </w:rPr>
        <w:t>Ritvo</w:t>
      </w:r>
      <w:r>
        <w:rPr>
          <w:sz w:val="28"/>
          <w:szCs w:val="28"/>
          <w:vertAlign w:val="superscript"/>
        </w:rPr>
        <w:t>h,i</w:t>
      </w:r>
      <w:proofErr w:type="spellEnd"/>
      <w:r>
        <w:rPr>
          <w:sz w:val="28"/>
          <w:szCs w:val="28"/>
        </w:rPr>
        <w:t xml:space="preserve">, Akash </w:t>
      </w:r>
      <w:proofErr w:type="spellStart"/>
      <w:r>
        <w:rPr>
          <w:sz w:val="28"/>
          <w:szCs w:val="28"/>
        </w:rPr>
        <w:t>Goel</w:t>
      </w:r>
      <w:r>
        <w:rPr>
          <w:sz w:val="28"/>
          <w:szCs w:val="28"/>
          <w:vertAlign w:val="superscript"/>
        </w:rPr>
        <w:t>b,c</w:t>
      </w:r>
      <w:proofErr w:type="spellEnd"/>
      <w:r>
        <w:rPr>
          <w:sz w:val="28"/>
          <w:szCs w:val="28"/>
        </w:rPr>
        <w:t xml:space="preserve">, Muhammad Ishrat </w:t>
      </w:r>
      <w:proofErr w:type="spellStart"/>
      <w:r>
        <w:rPr>
          <w:sz w:val="28"/>
          <w:szCs w:val="28"/>
        </w:rPr>
        <w:t>Husain</w:t>
      </w:r>
      <w:r>
        <w:rPr>
          <w:sz w:val="28"/>
          <w:szCs w:val="28"/>
          <w:vertAlign w:val="superscript"/>
        </w:rPr>
        <w:t>j,k</w:t>
      </w:r>
      <w:proofErr w:type="spellEnd"/>
      <w:r>
        <w:rPr>
          <w:sz w:val="28"/>
          <w:szCs w:val="28"/>
        </w:rPr>
        <w:t xml:space="preserve">, and Karim S </w:t>
      </w:r>
      <w:proofErr w:type="spellStart"/>
      <w:r>
        <w:rPr>
          <w:sz w:val="28"/>
          <w:szCs w:val="28"/>
        </w:rPr>
        <w:t>Ladha</w:t>
      </w:r>
      <w:r>
        <w:rPr>
          <w:sz w:val="28"/>
          <w:szCs w:val="28"/>
          <w:vertAlign w:val="superscript"/>
        </w:rPr>
        <w:t>b,c</w:t>
      </w:r>
      <w:proofErr w:type="spellEnd"/>
      <w:r>
        <w:rPr>
          <w:sz w:val="28"/>
          <w:szCs w:val="28"/>
          <w:vertAlign w:val="superscript"/>
        </w:rPr>
        <w:t>*</w:t>
      </w:r>
    </w:p>
    <w:p w14:paraId="28169496" w14:textId="77777777" w:rsidR="00C01D8A" w:rsidRDefault="00DE6C91">
      <w:pPr>
        <w:pBdr>
          <w:top w:val="nil"/>
          <w:left w:val="nil"/>
          <w:bottom w:val="nil"/>
          <w:right w:val="nil"/>
          <w:between w:val="nil"/>
        </w:pBdr>
        <w:spacing w:before="240" w:line="360" w:lineRule="auto"/>
        <w:rPr>
          <w:i/>
          <w:color w:val="000000"/>
        </w:rPr>
      </w:pPr>
      <w:proofErr w:type="spellStart"/>
      <w:r>
        <w:rPr>
          <w:rFonts w:eastAsia="Times New Roman"/>
          <w:i/>
          <w:color w:val="000000"/>
          <w:vertAlign w:val="superscript"/>
        </w:rPr>
        <w:t>a</w:t>
      </w:r>
      <w:r>
        <w:rPr>
          <w:rFonts w:eastAsia="Times New Roman"/>
          <w:i/>
          <w:color w:val="000000"/>
        </w:rPr>
        <w:t>Temerty</w:t>
      </w:r>
      <w:proofErr w:type="spellEnd"/>
      <w:r>
        <w:rPr>
          <w:rFonts w:eastAsia="Times New Roman"/>
          <w:i/>
          <w:color w:val="000000"/>
        </w:rPr>
        <w:t xml:space="preserve"> Faculty of Medicine, University of Toronto, Toronto, Canada; </w:t>
      </w:r>
      <w:proofErr w:type="spellStart"/>
      <w:r>
        <w:rPr>
          <w:rFonts w:eastAsia="Times New Roman"/>
          <w:i/>
          <w:color w:val="000000"/>
          <w:vertAlign w:val="superscript"/>
        </w:rPr>
        <w:t>b</w:t>
      </w:r>
      <w:r>
        <w:rPr>
          <w:rFonts w:eastAsia="Times New Roman"/>
          <w:i/>
          <w:color w:val="000000"/>
        </w:rPr>
        <w:t>Department</w:t>
      </w:r>
      <w:proofErr w:type="spellEnd"/>
      <w:r>
        <w:rPr>
          <w:rFonts w:eastAsia="Times New Roman"/>
          <w:i/>
          <w:color w:val="000000"/>
        </w:rPr>
        <w:t xml:space="preserve"> of </w:t>
      </w:r>
      <w:proofErr w:type="spellStart"/>
      <w:r>
        <w:rPr>
          <w:rFonts w:eastAsia="Times New Roman"/>
          <w:i/>
          <w:color w:val="000000"/>
        </w:rPr>
        <w:t>Anesthesia</w:t>
      </w:r>
      <w:proofErr w:type="spellEnd"/>
      <w:r>
        <w:rPr>
          <w:rFonts w:eastAsia="Times New Roman"/>
          <w:i/>
          <w:color w:val="000000"/>
        </w:rPr>
        <w:t xml:space="preserve">, St. Michael's Hospital, Toronto, Canada; </w:t>
      </w:r>
      <w:proofErr w:type="spellStart"/>
      <w:r>
        <w:rPr>
          <w:rFonts w:eastAsia="Times New Roman"/>
          <w:i/>
          <w:color w:val="000000"/>
          <w:vertAlign w:val="superscript"/>
        </w:rPr>
        <w:t>c</w:t>
      </w:r>
      <w:r>
        <w:rPr>
          <w:rFonts w:eastAsia="Times New Roman"/>
          <w:i/>
          <w:color w:val="000000"/>
        </w:rPr>
        <w:t>Department</w:t>
      </w:r>
      <w:proofErr w:type="spellEnd"/>
      <w:r>
        <w:rPr>
          <w:rFonts w:eastAsia="Times New Roman"/>
          <w:i/>
          <w:color w:val="000000"/>
        </w:rPr>
        <w:t xml:space="preserve"> of </w:t>
      </w:r>
      <w:proofErr w:type="spellStart"/>
      <w:r>
        <w:rPr>
          <w:rFonts w:eastAsia="Times New Roman"/>
          <w:i/>
          <w:color w:val="000000"/>
        </w:rPr>
        <w:t>Anesthesiology</w:t>
      </w:r>
      <w:proofErr w:type="spellEnd"/>
      <w:r>
        <w:rPr>
          <w:rFonts w:eastAsia="Times New Roman"/>
          <w:i/>
          <w:color w:val="000000"/>
        </w:rPr>
        <w:t xml:space="preserve"> and Pain Medicine, University of Toronto, Toronto, Canada; </w:t>
      </w:r>
      <w:proofErr w:type="spellStart"/>
      <w:r>
        <w:rPr>
          <w:rFonts w:eastAsia="Times New Roman"/>
          <w:i/>
          <w:color w:val="000000"/>
          <w:vertAlign w:val="superscript"/>
        </w:rPr>
        <w:t>d</w:t>
      </w:r>
      <w:r>
        <w:rPr>
          <w:rFonts w:eastAsia="Times New Roman"/>
          <w:i/>
          <w:color w:val="000000"/>
        </w:rPr>
        <w:t>Pain</w:t>
      </w:r>
      <w:proofErr w:type="spellEnd"/>
      <w:r>
        <w:rPr>
          <w:rFonts w:eastAsia="Times New Roman"/>
          <w:i/>
          <w:color w:val="000000"/>
        </w:rPr>
        <w:t xml:space="preserve"> Research Unit, University Health Network, Toronto, Canada; </w:t>
      </w:r>
      <w:proofErr w:type="spellStart"/>
      <w:r>
        <w:rPr>
          <w:rFonts w:eastAsia="Times New Roman"/>
          <w:i/>
          <w:color w:val="000000"/>
        </w:rPr>
        <w:t>eDepartment</w:t>
      </w:r>
      <w:proofErr w:type="spellEnd"/>
      <w:r>
        <w:rPr>
          <w:rFonts w:eastAsia="Times New Roman"/>
          <w:i/>
          <w:color w:val="000000"/>
        </w:rPr>
        <w:t xml:space="preserve"> of </w:t>
      </w:r>
      <w:proofErr w:type="spellStart"/>
      <w:r>
        <w:rPr>
          <w:rFonts w:eastAsia="Times New Roman"/>
          <w:i/>
          <w:color w:val="000000"/>
        </w:rPr>
        <w:t>Anesthesia</w:t>
      </w:r>
      <w:proofErr w:type="spellEnd"/>
      <w:r>
        <w:rPr>
          <w:rFonts w:eastAsia="Times New Roman"/>
          <w:i/>
          <w:color w:val="000000"/>
        </w:rPr>
        <w:t xml:space="preserve"> and Pain Management, University Health Network, Toronto, Canada; </w:t>
      </w:r>
      <w:proofErr w:type="spellStart"/>
      <w:r>
        <w:rPr>
          <w:rFonts w:eastAsia="Times New Roman"/>
          <w:i/>
          <w:color w:val="000000"/>
          <w:vertAlign w:val="superscript"/>
        </w:rPr>
        <w:t>f</w:t>
      </w:r>
      <w:r>
        <w:rPr>
          <w:rFonts w:eastAsia="Times New Roman"/>
          <w:i/>
          <w:color w:val="000000"/>
        </w:rPr>
        <w:t>Li</w:t>
      </w:r>
      <w:proofErr w:type="spellEnd"/>
      <w:r>
        <w:rPr>
          <w:rFonts w:eastAsia="Times New Roman"/>
          <w:i/>
          <w:color w:val="000000"/>
        </w:rPr>
        <w:t xml:space="preserve"> Ka Shing Knowledge Institute, Unity Health, Toronto, Canada; </w:t>
      </w:r>
      <w:proofErr w:type="spellStart"/>
      <w:r>
        <w:rPr>
          <w:rFonts w:eastAsia="Times New Roman"/>
          <w:i/>
          <w:color w:val="000000"/>
          <w:vertAlign w:val="superscript"/>
        </w:rPr>
        <w:t>g</w:t>
      </w:r>
      <w:r>
        <w:rPr>
          <w:rFonts w:eastAsia="Times New Roman"/>
          <w:i/>
          <w:color w:val="000000"/>
        </w:rPr>
        <w:t>Dalla</w:t>
      </w:r>
      <w:proofErr w:type="spellEnd"/>
      <w:r>
        <w:rPr>
          <w:rFonts w:eastAsia="Times New Roman"/>
          <w:i/>
          <w:color w:val="000000"/>
        </w:rPr>
        <w:t xml:space="preserve"> Lana School of Public Health, University of Toronto, Toronto, Canada; </w:t>
      </w:r>
      <w:proofErr w:type="spellStart"/>
      <w:r>
        <w:rPr>
          <w:rFonts w:eastAsia="Times New Roman"/>
          <w:i/>
          <w:color w:val="000000"/>
          <w:vertAlign w:val="superscript"/>
        </w:rPr>
        <w:t>h</w:t>
      </w:r>
      <w:r>
        <w:rPr>
          <w:rFonts w:eastAsia="Times New Roman"/>
          <w:i/>
          <w:color w:val="000000"/>
        </w:rPr>
        <w:t>Department</w:t>
      </w:r>
      <w:proofErr w:type="spellEnd"/>
      <w:r>
        <w:rPr>
          <w:rFonts w:eastAsia="Times New Roman"/>
          <w:i/>
          <w:color w:val="000000"/>
        </w:rPr>
        <w:t xml:space="preserve"> of Psychology, York University, Canada; </w:t>
      </w:r>
      <w:proofErr w:type="spellStart"/>
      <w:r>
        <w:rPr>
          <w:rFonts w:eastAsia="Times New Roman"/>
          <w:i/>
          <w:color w:val="000000"/>
          <w:vertAlign w:val="superscript"/>
        </w:rPr>
        <w:t>i</w:t>
      </w:r>
      <w:r>
        <w:rPr>
          <w:rFonts w:eastAsia="Times New Roman"/>
          <w:i/>
          <w:color w:val="000000"/>
        </w:rPr>
        <w:t>School</w:t>
      </w:r>
      <w:proofErr w:type="spellEnd"/>
      <w:r>
        <w:rPr>
          <w:rFonts w:eastAsia="Times New Roman"/>
          <w:i/>
          <w:color w:val="000000"/>
        </w:rPr>
        <w:t xml:space="preserve"> of Kinesiology and Health Science, York University, Toronto, Canada; </w:t>
      </w:r>
      <w:proofErr w:type="spellStart"/>
      <w:r>
        <w:rPr>
          <w:rFonts w:eastAsia="Times New Roman"/>
          <w:i/>
          <w:color w:val="000000"/>
          <w:vertAlign w:val="superscript"/>
        </w:rPr>
        <w:t>j</w:t>
      </w:r>
      <w:r>
        <w:rPr>
          <w:rFonts w:eastAsia="Times New Roman"/>
          <w:i/>
          <w:color w:val="000000"/>
        </w:rPr>
        <w:t>Campbell</w:t>
      </w:r>
      <w:proofErr w:type="spellEnd"/>
      <w:r>
        <w:rPr>
          <w:rFonts w:eastAsia="Times New Roman"/>
          <w:i/>
          <w:color w:val="000000"/>
        </w:rPr>
        <w:t xml:space="preserve"> Family Mental Health Research Institute, Centre for Addiction and Mental Health, Toronto, Canada; </w:t>
      </w:r>
      <w:proofErr w:type="spellStart"/>
      <w:r>
        <w:rPr>
          <w:rFonts w:eastAsia="Times New Roman"/>
          <w:i/>
          <w:color w:val="000000"/>
          <w:vertAlign w:val="superscript"/>
        </w:rPr>
        <w:t>k</w:t>
      </w:r>
      <w:r>
        <w:rPr>
          <w:rFonts w:eastAsia="Times New Roman"/>
          <w:i/>
          <w:color w:val="000000"/>
        </w:rPr>
        <w:t>Department</w:t>
      </w:r>
      <w:proofErr w:type="spellEnd"/>
      <w:r>
        <w:rPr>
          <w:rFonts w:eastAsia="Times New Roman"/>
          <w:i/>
          <w:color w:val="000000"/>
        </w:rPr>
        <w:t xml:space="preserve"> of Psychiatry, University of Toronto, Toronto, Canada; </w:t>
      </w:r>
    </w:p>
    <w:sdt>
      <w:sdtPr>
        <w:tag w:val="goog_rdk_2"/>
        <w:id w:val="405572617"/>
      </w:sdtPr>
      <w:sdtContent>
        <w:p w14:paraId="28169497" w14:textId="77777777" w:rsidR="00C01D8A" w:rsidRDefault="00000000" w:rsidP="00202984">
          <w:pPr>
            <w:spacing w:before="240" w:line="360" w:lineRule="auto"/>
            <w:rPr>
              <w:i/>
            </w:rPr>
          </w:pPr>
          <w:sdt>
            <w:sdtPr>
              <w:tag w:val="goog_rdk_1"/>
              <w:id w:val="1181553888"/>
            </w:sdtPr>
            <w:sdtContent>
              <w:r w:rsidR="00DE6C91">
                <w:rPr>
                  <w:rFonts w:eastAsia="Times New Roman"/>
                  <w:i/>
                  <w:color w:val="000000"/>
                </w:rPr>
                <w:t>¶These authors contributed equally to the work.</w:t>
              </w:r>
            </w:sdtContent>
          </w:sdt>
        </w:p>
      </w:sdtContent>
    </w:sdt>
    <w:p w14:paraId="28169498" w14:textId="77777777" w:rsidR="00C01D8A" w:rsidRDefault="00C01D8A">
      <w:pPr>
        <w:spacing w:line="240" w:lineRule="auto"/>
      </w:pPr>
    </w:p>
    <w:p w14:paraId="28169499" w14:textId="77777777" w:rsidR="00C01D8A" w:rsidRDefault="00DE6C91">
      <w:pPr>
        <w:spacing w:line="240" w:lineRule="auto"/>
        <w:rPr>
          <w:sz w:val="22"/>
          <w:szCs w:val="22"/>
        </w:rPr>
      </w:pPr>
      <w:r>
        <w:rPr>
          <w:sz w:val="22"/>
          <w:szCs w:val="22"/>
        </w:rPr>
        <w:t>*Correspondence:</w:t>
      </w:r>
    </w:p>
    <w:p w14:paraId="2816949A" w14:textId="77777777" w:rsidR="00C01D8A" w:rsidRDefault="00DE6C91">
      <w:pPr>
        <w:spacing w:line="240" w:lineRule="auto"/>
        <w:rPr>
          <w:sz w:val="22"/>
          <w:szCs w:val="22"/>
        </w:rPr>
      </w:pPr>
      <w:proofErr w:type="spellStart"/>
      <w:r>
        <w:rPr>
          <w:sz w:val="22"/>
          <w:szCs w:val="22"/>
        </w:rPr>
        <w:t>Dr.</w:t>
      </w:r>
      <w:proofErr w:type="spellEnd"/>
      <w:r>
        <w:rPr>
          <w:sz w:val="22"/>
          <w:szCs w:val="22"/>
        </w:rPr>
        <w:t xml:space="preserve"> Karim Ladha, MD MSc FRCPC</w:t>
      </w:r>
    </w:p>
    <w:p w14:paraId="2816949B" w14:textId="77777777" w:rsidR="00C01D8A" w:rsidRDefault="00DE6C91">
      <w:pPr>
        <w:spacing w:line="240" w:lineRule="auto"/>
        <w:rPr>
          <w:sz w:val="22"/>
          <w:szCs w:val="22"/>
        </w:rPr>
      </w:pPr>
      <w:r>
        <w:rPr>
          <w:sz w:val="22"/>
          <w:szCs w:val="22"/>
        </w:rPr>
        <w:t>Email: karim.ladha@mail.utoronto.ca</w:t>
      </w:r>
    </w:p>
    <w:p w14:paraId="2816949C" w14:textId="77777777" w:rsidR="00C01D8A" w:rsidRDefault="00C01D8A">
      <w:pPr>
        <w:spacing w:line="240" w:lineRule="auto"/>
        <w:rPr>
          <w:sz w:val="22"/>
          <w:szCs w:val="22"/>
        </w:rPr>
      </w:pPr>
    </w:p>
    <w:p w14:paraId="2816949D" w14:textId="77777777" w:rsidR="00C01D8A" w:rsidRDefault="00C01D8A">
      <w:pPr>
        <w:spacing w:line="240" w:lineRule="auto"/>
        <w:rPr>
          <w:sz w:val="22"/>
          <w:szCs w:val="22"/>
        </w:rPr>
      </w:pPr>
    </w:p>
    <w:p w14:paraId="2816949E" w14:textId="4CC29708" w:rsidR="00C01D8A" w:rsidRDefault="00DE6C91">
      <w:pPr>
        <w:spacing w:line="240" w:lineRule="auto"/>
        <w:rPr>
          <w:sz w:val="22"/>
          <w:szCs w:val="22"/>
        </w:rPr>
      </w:pPr>
      <w:r>
        <w:rPr>
          <w:sz w:val="22"/>
          <w:szCs w:val="22"/>
        </w:rPr>
        <w:t xml:space="preserve">Word Count: </w:t>
      </w:r>
      <w:r w:rsidR="00202984">
        <w:rPr>
          <w:sz w:val="22"/>
          <w:szCs w:val="22"/>
        </w:rPr>
        <w:t>3</w:t>
      </w:r>
      <w:ins w:id="0" w:author="Jiwon Lee" w:date="2024-08-08T20:13:00Z" w16du:dateUtc="2024-08-09T00:13:00Z">
        <w:r w:rsidR="008B69AF">
          <w:rPr>
            <w:rFonts w:hint="eastAsia"/>
            <w:sz w:val="22"/>
            <w:szCs w:val="22"/>
          </w:rPr>
          <w:t>544</w:t>
        </w:r>
      </w:ins>
      <w:del w:id="1" w:author="Jiwon Lee" w:date="2024-08-08T20:13:00Z" w16du:dateUtc="2024-08-09T00:13:00Z">
        <w:r w:rsidR="00202984" w:rsidDel="008B69AF">
          <w:rPr>
            <w:rFonts w:hint="eastAsia"/>
            <w:sz w:val="22"/>
            <w:szCs w:val="22"/>
          </w:rPr>
          <w:delText>424</w:delText>
        </w:r>
      </w:del>
    </w:p>
    <w:p w14:paraId="2816949F" w14:textId="77777777" w:rsidR="00C01D8A" w:rsidRDefault="00DE6C91">
      <w:pPr>
        <w:pBdr>
          <w:top w:val="nil"/>
          <w:left w:val="nil"/>
          <w:bottom w:val="nil"/>
          <w:right w:val="nil"/>
          <w:between w:val="nil"/>
        </w:pBdr>
        <w:spacing w:after="120" w:line="360" w:lineRule="auto"/>
        <w:rPr>
          <w:b/>
          <w:color w:val="000000"/>
          <w:sz w:val="28"/>
          <w:szCs w:val="28"/>
        </w:rPr>
      </w:pPr>
      <w:r>
        <w:br w:type="page"/>
      </w:r>
      <w:r>
        <w:rPr>
          <w:rFonts w:eastAsia="Times New Roman"/>
          <w:b/>
          <w:color w:val="000000"/>
          <w:sz w:val="28"/>
          <w:szCs w:val="28"/>
        </w:rPr>
        <w:lastRenderedPageBreak/>
        <w:t xml:space="preserve">Prospective preference assessment for the Psilocybin for Enhanced Analgesia in Chronic </w:t>
      </w:r>
      <w:proofErr w:type="spellStart"/>
      <w:r>
        <w:rPr>
          <w:rFonts w:eastAsia="Times New Roman"/>
          <w:b/>
          <w:color w:val="000000"/>
          <w:sz w:val="28"/>
          <w:szCs w:val="28"/>
        </w:rPr>
        <w:t>nEuropathic</w:t>
      </w:r>
      <w:proofErr w:type="spellEnd"/>
      <w:r>
        <w:rPr>
          <w:rFonts w:eastAsia="Times New Roman"/>
          <w:b/>
          <w:color w:val="000000"/>
          <w:sz w:val="28"/>
          <w:szCs w:val="28"/>
        </w:rPr>
        <w:t xml:space="preserve"> PAIN (PEACE-PAIN) trial</w:t>
      </w:r>
    </w:p>
    <w:p w14:paraId="281694A0" w14:textId="77777777" w:rsidR="00C01D8A" w:rsidRDefault="00000000">
      <w:pPr>
        <w:pBdr>
          <w:top w:val="nil"/>
          <w:left w:val="nil"/>
          <w:bottom w:val="nil"/>
          <w:right w:val="nil"/>
          <w:between w:val="nil"/>
        </w:pBdr>
        <w:spacing w:before="360" w:after="300" w:line="360" w:lineRule="auto"/>
        <w:ind w:left="720" w:right="567"/>
        <w:rPr>
          <w:color w:val="000000"/>
          <w:sz w:val="22"/>
          <w:szCs w:val="22"/>
        </w:rPr>
      </w:pPr>
      <w:sdt>
        <w:sdtPr>
          <w:tag w:val="goog_rdk_3"/>
          <w:id w:val="-1867213131"/>
        </w:sdtPr>
        <w:sdtContent/>
      </w:sdt>
      <w:sdt>
        <w:sdtPr>
          <w:tag w:val="goog_rdk_4"/>
          <w:id w:val="-197475843"/>
        </w:sdtPr>
        <w:sdtContent/>
      </w:sdt>
      <w:r w:rsidR="00DE6C91">
        <w:rPr>
          <w:rFonts w:eastAsia="Times New Roman"/>
          <w:b/>
          <w:color w:val="000000"/>
          <w:sz w:val="22"/>
          <w:szCs w:val="22"/>
        </w:rPr>
        <w:t>Background:</w:t>
      </w:r>
      <w:r w:rsidR="00DE6C91">
        <w:rPr>
          <w:rFonts w:eastAsia="Times New Roman"/>
          <w:color w:val="000000"/>
          <w:sz w:val="22"/>
          <w:szCs w:val="22"/>
        </w:rPr>
        <w:t xml:space="preserve"> Negative perceptions of psilocybin and challenges of participant </w:t>
      </w:r>
      <w:proofErr w:type="spellStart"/>
      <w:r w:rsidR="00DE6C91">
        <w:rPr>
          <w:rFonts w:eastAsia="Times New Roman"/>
          <w:color w:val="000000"/>
          <w:sz w:val="22"/>
          <w:szCs w:val="22"/>
        </w:rPr>
        <w:t>enrollment</w:t>
      </w:r>
      <w:proofErr w:type="spellEnd"/>
      <w:r w:rsidR="00DE6C91">
        <w:rPr>
          <w:rFonts w:eastAsia="Times New Roman"/>
          <w:color w:val="000000"/>
          <w:sz w:val="22"/>
          <w:szCs w:val="22"/>
        </w:rPr>
        <w:t xml:space="preserve"> may represent barriers to conducting a randomized controlled trial examining psilocybin</w:t>
      </w:r>
      <w:r w:rsidR="00DE6C91">
        <w:rPr>
          <w:sz w:val="22"/>
          <w:szCs w:val="22"/>
        </w:rPr>
        <w:t xml:space="preserve"> for chronic neuropathic pain</w:t>
      </w:r>
      <w:r w:rsidR="00DE6C91">
        <w:rPr>
          <w:rFonts w:eastAsia="Times New Roman"/>
          <w:color w:val="000000"/>
          <w:sz w:val="22"/>
          <w:szCs w:val="22"/>
        </w:rPr>
        <w:t xml:space="preserve">. </w:t>
      </w:r>
    </w:p>
    <w:p w14:paraId="281694A1" w14:textId="77777777" w:rsidR="00C01D8A" w:rsidRDefault="00DE6C91">
      <w:pPr>
        <w:pBdr>
          <w:top w:val="nil"/>
          <w:left w:val="nil"/>
          <w:bottom w:val="nil"/>
          <w:right w:val="nil"/>
          <w:between w:val="nil"/>
        </w:pBdr>
        <w:spacing w:before="240" w:after="240" w:line="360" w:lineRule="auto"/>
        <w:ind w:left="720" w:right="567"/>
        <w:rPr>
          <w:color w:val="000000"/>
          <w:sz w:val="22"/>
          <w:szCs w:val="22"/>
        </w:rPr>
      </w:pPr>
      <w:r>
        <w:rPr>
          <w:rFonts w:eastAsia="Times New Roman"/>
          <w:b/>
          <w:color w:val="000000"/>
          <w:sz w:val="22"/>
          <w:szCs w:val="22"/>
        </w:rPr>
        <w:t>Aim:</w:t>
      </w:r>
      <w:r>
        <w:rPr>
          <w:rFonts w:eastAsia="Times New Roman"/>
          <w:color w:val="000000"/>
          <w:sz w:val="22"/>
          <w:szCs w:val="22"/>
        </w:rPr>
        <w:t xml:space="preserve"> Prior to trial initiation, we aimed to examine patient attitudes towards the trial via a prospective preference assessment.</w:t>
      </w:r>
    </w:p>
    <w:p w14:paraId="281694A2" w14:textId="77777777" w:rsidR="00C01D8A" w:rsidRDefault="00DE6C91">
      <w:pPr>
        <w:pBdr>
          <w:top w:val="nil"/>
          <w:left w:val="nil"/>
          <w:bottom w:val="nil"/>
          <w:right w:val="nil"/>
          <w:between w:val="nil"/>
        </w:pBdr>
        <w:spacing w:before="360" w:after="300" w:line="360" w:lineRule="auto"/>
        <w:ind w:left="720" w:right="567"/>
        <w:rPr>
          <w:color w:val="000000"/>
          <w:sz w:val="22"/>
          <w:szCs w:val="22"/>
        </w:rPr>
      </w:pPr>
      <w:r>
        <w:rPr>
          <w:rFonts w:eastAsia="Times New Roman"/>
          <w:b/>
          <w:color w:val="000000"/>
          <w:sz w:val="22"/>
          <w:szCs w:val="22"/>
        </w:rPr>
        <w:t>Methods:</w:t>
      </w:r>
      <w:r>
        <w:rPr>
          <w:rFonts w:eastAsia="Times New Roman"/>
          <w:color w:val="000000"/>
          <w:sz w:val="22"/>
          <w:szCs w:val="22"/>
        </w:rPr>
        <w:t xml:space="preserve"> Twenty-six patients with chronic neuropathic pain participated in a prospective preference assessment comprising quantitative (survey) and qualitative (interview) components. Content analysis was used to inductively and deductively identify factors that would motivate or discourage participation in the proposed trial. Demographics, clinical characteristics, and perceptions of psilocybin were collected to explore differences in characteristics between patients who were willing and unwilling to participate.</w:t>
      </w:r>
    </w:p>
    <w:p w14:paraId="281694A3" w14:textId="77777777" w:rsidR="00C01D8A" w:rsidRDefault="00DE6C91">
      <w:pPr>
        <w:pBdr>
          <w:top w:val="nil"/>
          <w:left w:val="nil"/>
          <w:bottom w:val="nil"/>
          <w:right w:val="nil"/>
          <w:between w:val="nil"/>
        </w:pBdr>
        <w:spacing w:before="360" w:after="300" w:line="360" w:lineRule="auto"/>
        <w:ind w:left="720" w:right="567"/>
        <w:rPr>
          <w:color w:val="000000"/>
          <w:sz w:val="22"/>
          <w:szCs w:val="22"/>
        </w:rPr>
      </w:pPr>
      <w:r>
        <w:rPr>
          <w:rFonts w:eastAsia="Times New Roman"/>
          <w:b/>
          <w:color w:val="000000"/>
          <w:sz w:val="22"/>
          <w:szCs w:val="22"/>
        </w:rPr>
        <w:t>Results:</w:t>
      </w:r>
      <w:r>
        <w:rPr>
          <w:rFonts w:eastAsia="Times New Roman"/>
          <w:color w:val="000000"/>
          <w:sz w:val="22"/>
          <w:szCs w:val="22"/>
        </w:rPr>
        <w:t xml:space="preserve"> Survey results showed that most participants (76.9%) were willing to participate in the PEACE-PAIN trial. “Willing” participants reported higher prior psychedelic use (75%) as compared to the “maybe willing” (0%) and “not willing” participants (0%). Interviews indicated that the top two factors that motivated participation included the need for new treatment options (31.7%) and benefits to personal pain management (31.7%). The top two discouraging factors included practical difficulties of research participation (16.7%), and adverse events associated with psilocybin (16.7%). </w:t>
      </w:r>
    </w:p>
    <w:p w14:paraId="281694A4" w14:textId="39D9D1A4" w:rsidR="00C01D8A" w:rsidRDefault="00DE6C91">
      <w:pPr>
        <w:pBdr>
          <w:top w:val="nil"/>
          <w:left w:val="nil"/>
          <w:bottom w:val="nil"/>
          <w:right w:val="nil"/>
          <w:between w:val="nil"/>
        </w:pBdr>
        <w:spacing w:before="360" w:after="300" w:line="360" w:lineRule="auto"/>
        <w:ind w:left="720" w:right="567"/>
        <w:rPr>
          <w:color w:val="000000"/>
          <w:sz w:val="22"/>
          <w:szCs w:val="22"/>
        </w:rPr>
      </w:pPr>
      <w:r>
        <w:rPr>
          <w:rFonts w:eastAsia="Times New Roman"/>
          <w:b/>
          <w:color w:val="000000"/>
          <w:sz w:val="22"/>
          <w:szCs w:val="22"/>
        </w:rPr>
        <w:t>Conclusions</w:t>
      </w:r>
      <w:r>
        <w:rPr>
          <w:rFonts w:eastAsia="Times New Roman"/>
          <w:color w:val="000000"/>
          <w:sz w:val="22"/>
          <w:szCs w:val="22"/>
        </w:rPr>
        <w:t xml:space="preserve">: The PEACE-PAIN trial study design is supported by patient survey responses but may benefit from modifications, namely incorporating thorough discussions of the current evidence for efficacy, safety, tolerability, and approaches to address adverse effects of psilocybin. Additionally, </w:t>
      </w:r>
      <w:sdt>
        <w:sdtPr>
          <w:tag w:val="goog_rdk_5"/>
          <w:id w:val="142858292"/>
          <w:showingPlcHdr/>
        </w:sdtPr>
        <w:sdtContent>
          <w:r w:rsidR="00202984">
            <w:t xml:space="preserve">     </w:t>
          </w:r>
        </w:sdtContent>
      </w:sdt>
      <w:r>
        <w:rPr>
          <w:rFonts w:eastAsia="Times New Roman"/>
          <w:color w:val="000000"/>
          <w:sz w:val="22"/>
          <w:szCs w:val="22"/>
        </w:rPr>
        <w:t>the interest in participation by individuals with prior psychedelic use</w:t>
      </w:r>
      <w:sdt>
        <w:sdtPr>
          <w:tag w:val="goog_rdk_6"/>
          <w:id w:val="-1148355965"/>
        </w:sdtPr>
        <w:sdtContent>
          <w:r>
            <w:rPr>
              <w:rFonts w:eastAsia="Times New Roman"/>
              <w:color w:val="000000"/>
              <w:sz w:val="22"/>
              <w:szCs w:val="22"/>
            </w:rPr>
            <w:t xml:space="preserve"> holds important methodological implications for the inclusion/exclusion criteria of the trial.</w:t>
          </w:r>
        </w:sdtContent>
      </w:sdt>
      <w:sdt>
        <w:sdtPr>
          <w:tag w:val="goog_rdk_7"/>
          <w:id w:val="1114019963"/>
          <w:showingPlcHdr/>
        </w:sdtPr>
        <w:sdtContent>
          <w:r w:rsidR="00202984">
            <w:t xml:space="preserve">     </w:t>
          </w:r>
        </w:sdtContent>
      </w:sdt>
    </w:p>
    <w:p w14:paraId="281694A5" w14:textId="77777777" w:rsidR="00C01D8A" w:rsidRDefault="00DE6C91">
      <w:pPr>
        <w:pBdr>
          <w:top w:val="nil"/>
          <w:left w:val="nil"/>
          <w:bottom w:val="nil"/>
          <w:right w:val="nil"/>
          <w:between w:val="nil"/>
        </w:pBdr>
        <w:spacing w:before="240" w:after="240" w:line="360" w:lineRule="auto"/>
        <w:ind w:left="720" w:right="567"/>
        <w:rPr>
          <w:color w:val="000000"/>
          <w:sz w:val="22"/>
          <w:szCs w:val="22"/>
        </w:rPr>
      </w:pPr>
      <w:r>
        <w:rPr>
          <w:rFonts w:eastAsia="Times New Roman"/>
          <w:color w:val="000000"/>
          <w:sz w:val="22"/>
          <w:szCs w:val="22"/>
        </w:rPr>
        <w:t>Keywords: psilocybin; psychedelic; chronic neuropathic pain; prospective preference assessment</w:t>
      </w:r>
    </w:p>
    <w:p w14:paraId="281694A6" w14:textId="77777777" w:rsidR="00C01D8A" w:rsidRDefault="00DE6C91">
      <w:pPr>
        <w:rPr>
          <w:b/>
        </w:rPr>
      </w:pPr>
      <w:r>
        <w:rPr>
          <w:b/>
        </w:rPr>
        <w:lastRenderedPageBreak/>
        <w:t>Introduction</w:t>
      </w:r>
    </w:p>
    <w:p w14:paraId="281694A7" w14:textId="753899F1" w:rsidR="00C01D8A" w:rsidRDefault="00DE6C91">
      <w:pPr>
        <w:ind w:firstLine="720"/>
      </w:pPr>
      <w:r>
        <w:t>Chronic neuropathic pain is a debilitating condition characterized by shooting, burning, and stabbing sensations that are often constant and severe, leading to negative impacts on mood, sleep, and quality of life.</w:t>
      </w:r>
      <w:r w:rsidR="00672497">
        <w:fldChar w:fldCharType="begin"/>
      </w:r>
      <w:r w:rsidR="00905698">
        <w:instrText xml:space="preserve"> ADDIN ZOTERO_ITEM CSL_CITATION {"citationID":"Vck800E2","properties":{"formattedCitation":"\\super 1\\nosupersub{}","plainCitation":"1","noteIndex":0},"citationItems":[{"id":20,"uris":["http://zotero.org/users/local/geSq0C29/items/7KK76GZZ"],"itemData":{"id":20,"type":"article-journal","abstract":"Chronic pain with neuropathic characteristics is associated with significantly lower EQ-5D and Short Form 6D health utilities scores, with 17% reporting health states “worse than death”., The EQ-5D and Short Form (SF)12 are widely used generic health-related quality of life (HRQoL) questionnaires. They can be used to derive health utility index scores, on a scale where 0 is equivalent to death and 1 represents full health, with scores less than zero representing states “worse than death.” We compared EQ-5D or SF-6D health utility index scores in patients with no chronic pain, and chronic pain with and without neuropathic characteristics (NC), and to explore their discriminant ability for pain severity. Self-reported health and chronic pain status was collected as part of a UK general population survey (n = 4451). We found moderate agreement between individual dimensions of EQ-5D and SF-6D, with most highly correlated dimensions found for mental health and anxiety/depression, role limitations and usual activities, and pain and pain/discomfort. Overall 43% reported full health on the EQ-5D, compared with only 4.2% on the SF-6D. There were significant differences in mean utilities for chronic pain with NC (EQ-5D 0.47 vs SF-6D 0.62) and especially for severe pain (EQ-5D 0.33 vs SF-6D 0.58). On the EQ-5D, 17% of those with chronic pain with NC and 3% without NC scored “worse than death,” a state which is not possible using the SF-6D. Health utilities derived from EQ-5D and SF-12/36 can discriminate between group differences for chronic pain with and without NC and greater pain severity. However, the instruments generate widely differing HRQoL scores for the same patient groups. The choice between using the EQ-5D or SF-6D matters greatly when estimating the burden of disease.","container-title":"Pain","DOI":"10.1016/j.pain.2014.07.001","ISSN":"0304-3959","issue":"10","journalAbbreviation":"Pain","note":"PMID: 25020004\nPMCID: PMC4220009","page":"1996-2004","source":"PubMed Central","title":"Estimating the burden of disease in chronic pain with and without neuropathic characteristics: Does the choice between the EQ-5D and SF-6D matter?","title-short":"Estimating the burden of disease in chronic pain with and without neuropathic characteristics","volume":"155","author":[{"family":"Torrance","given":"Nicola"},{"family":"Lawson","given":"Kenny D."},{"family":"Afolabi","given":"Ebenezer"},{"family":"Bennett","given":"Michael I."},{"family":"Serpell","given":"Michael G."},{"family":"Dunn","given":"Kate M."},{"family":"Smith","given":"Blair H."}],"issued":{"date-parts":[["2014",10]]}}}],"schema":"https://github.com/citation-style-language/schema/raw/master/csl-citation.json"} </w:instrText>
      </w:r>
      <w:r w:rsidR="00672497">
        <w:fldChar w:fldCharType="separate"/>
      </w:r>
      <w:r w:rsidR="00905698" w:rsidRPr="00905698">
        <w:rPr>
          <w:vertAlign w:val="superscript"/>
        </w:rPr>
        <w:t>1</w:t>
      </w:r>
      <w:r w:rsidR="00672497">
        <w:fldChar w:fldCharType="end"/>
      </w:r>
      <w:r>
        <w:t xml:space="preserve"> Despite this, there is a paucity of therapeutic options for individuals with chronic neuropathic pain, with first-line agents demonstrating limited efficacy and poor tolerability.</w:t>
      </w:r>
      <w:r w:rsidR="00672497">
        <w:fldChar w:fldCharType="begin"/>
      </w:r>
      <w:r w:rsidR="00905698">
        <w:instrText xml:space="preserve"> ADDIN ZOTERO_ITEM CSL_CITATION {"citationID":"J7OpewBF","properties":{"formattedCitation":"\\super 2\\uc0\\u8211{}4\\nosupersub{}","plainCitation":"2–4","noteIndex":0},"citationItems":[{"id":23,"uris":["http://zotero.org/users/local/geSq0C29/items/DFWSZLLB"],"itemData":{"id":23,"type":"article-journal","abstract":"BACKGROUND: This review updates part of an earlier Cochrane Review titled \"Pregabalin for acute and chronic pain in adults\", and considers only neuropathic pain (pain from damage to nervous tissue). Antiepileptic drugs have long been used in pain management. Pregabalin is an antiepileptic drug used in management of chronic pain conditions.\nOBJECTIVES: To assess the analgesic efficacy and adverse effects of pregabalin for chronic neuropathic pain in adults.\nSEARCH METHODS: We searched CENTRAL, MEDLINE, and Embase for randomised controlled trials from January 2009 to April 2018, online clinical trials registries, and reference lists.\nSELECTION CRITERIA: We included randomised, double-blind trials of two weeks' duration or longer, comparing pregabalin (any route of administration) with placebo or another active treatment for neuropathic pain, with participant-reported pain assessment.\nDATA COLLECTION AND ANALYSIS: Two review authors independently extracted data and assessed trial quality and biases. Primary outcomes were: at least 30% pain intensity reduction over baseline; much or very much improved on the Patient Global Impression of Change (PGIC) Scale (moderate benefit); at least 50% pain intensity reduction; or very much improved on PGIC (substantial benefit). We calculated risk ratio (RR) and number needed to treat for an additional beneficial (NNTB) or harmful outcome (NNTH). We assessed the quality of the evidence using GRADE.\nMAIN RESULTS: We included 45 studies lasting 2 to 16 weeks, with 11,906 participants - 68% from 31 new studies. Oral pregabalin doses of 150 mg, 300 mg, and 600 mg daily were compared with placebo. Postherpetic neuralgia, painful diabetic neuropathy, and mixed neuropathic pain predominated (85% of participants). High risk of bias was due mainly to small study size (nine studies), but many studies had unclear risk of bias, mainly due to incomplete outcome data, size, and allocation concealment.Postherpetic neuralgia: More participants had at least 30% pain intensity reduction with pregabalin 300 mg than with placebo (50% vs 25%; RR 2.1 (95% confidence interval (CI) 1.6 to 2.6); NNTB 3.9 (3.0 to 5.6); 3 studies, 589 participants, moderate-quality evidence), and more had at least 50% pain intensity reduction (32% vs 13%; RR 2.5 (95% CI 1.9 to 3.4); NNTB 5.3 (3.9 to 8.1); 4 studies, 713 participants, moderate-quality evidence). More participants had at least 30% pain intensity reduction with pregabalin 600 mg than with placebo (62% vs 24%; RR 2.5 (95% CI 2.0 to 3.2); NNTB 2.7 (2.2 to 3.7); 3 studies, 537 participants, moderate-quality evidence), and more had at least 50% pain intensity reduction (41% vs 15%; RR 2.7 (95% CI 2.0 to 3.5); NNTB 3.9 (3.1 to 5.5); 4 studies, 732 participants, moderate-quality evidence). Somnolence and dizziness were more common with pregabalin than with placebo (moderate-quality evidence): somnolence 300 mg 16% versus 5.5%, 600 mg 25% versus 5.8%; dizziness 300 mg 29% versus 8.1%, 600 mg 35% versus 8.8%.Painful diabetic neuropathy: More participants had at least 30% pain intensity reduction with pregabalin 300 mg than with placebo (47% vs 42%; RR 1.1 (95% CI 1.01 to 1.2); NNTB 22 (12 to 200); 8 studies, 2320 participants, moderate-quality evidence), more had at least 50% pain intensity reduction (31% vs 24%; RR 1.3 (95% CI 1.2 to 1.5); NNTB 22 (12 to 200); 11 studies, 2931 participants, moderate-quality evidence), and more had PGIC much or very much improved (51% vs 30%; RR 1.8 (95% CI 1.5 to 2.0); NNTB 4.9 (3.8 to 6.9); 5 studies, 1050 participants, moderate-quality evidence). More participants had at least 30% pain intensity reduction with pregabalin 600 mg than with placebo (63% vs 52%; RR 1.2 (95% CI 1.04 to 1.4); NNTB 9.6 (5.5 to 41); 2 studies, 611 participants, low-quality evidence), and more had at least 50% pain intensity reduction (41% vs 28%; RR 1.4 (95% CI 1.2 to 1.7); NNTB 7.8 (5.4 to 14); 5 studies, 1015 participants, low-quality evidence). Somnolence and dizziness were more common with pregabalin than with placebo (moderate-quality evidence): somnolence 300 mg 11% versus 3.1%, 600 mg 15% versus 4.5%; dizziness 300 mg 13% versus 3.8%, 600 mg 22% versus 4.4%.Mixed or unclassified post-traumatic neuropathic pain: More participants had at least 30% pain intensity reduction with pregabalin 600 mg than with placebo (48% vs 36%; RR 1.2 (1.1 to 1.4); NNTB 8.2 (5.7 to 15); 4 studies, 1367 participants, low-quality evidence), and more had at least 50% pain intensity reduction (34% vs 20%; RR 1.5 (1.2 to 1.9); NNTB 7.2 (5.4 to 11); 4 studies, 1367 participants, moderate-quality evidence). Somnolence (12% vs 3.9%) and dizziness (23% vs 6.2%) were more common with pregabalin.Central neuropathic pain: More participants had at least 30% pain intensity reduction with pregabalin 600 mg than with placebo (44% vs 28%; RR 1.6 (1.3 to 2.0); NNTB 5.9 (4.1 to 11); 3 studies, 562 participants, low-quality evidence) and at least 50% pain intensity reduction (26% vs 15%; RR 1.7 (1.2 to 2.3); NNTB 9.8 (6.0 to 28); 3 studies, 562 participants, low-quality evidence). Somnolence (32% vs 11%) and dizziness (23% vs 8.6%) were more common with pregabalin.Other neuropathic pain conditions: Studies show no evidence of benefit for 600 mg pregabalin in HIV neuropathy (2 studies, 674 participants, moderate-quality evidence) and limited evidence of benefit in neuropathic back pain or sciatica, neuropathic cancer pain, or polyneuropathy.Serious adverse events, all conditions: Serious adverse events were no more common with placebo than with pregabalin 300 mg (3.1% vs 2.6%; RR 1.2 (95% CI 0.8 to 1.7); 17 studies, 4112 participants, high-quality evidence) or pregabalin 600 mg (3.4% vs 3.4%; RR 1.1 (95% CI 0.8 to 1.5); 16 studies, 3995 participants, high-quality evidence).\nAUTHORS' CONCLUSIONS: Evidence shows efficacy of pregabalin in postherpetic neuralgia, painful diabetic neuralgia, and mixed or unclassified post-traumatic neuropathic pain, and absence of efficacy in HIV neuropathy; evidence of efficacy in central neuropathic pain is inadequate. Some people will derive substantial benefit with pregabalin; more will have moderate benefit, but many will have no benefit or will discontinue treatment. There were no substantial changes since the 2009 review.","container-title":"The Cochrane Database of Systematic Reviews","DOI":"10.1002/14651858.CD007076.pub3","ISSN":"1469-493X","issue":"1","journalAbbreviation":"Cochrane Database Syst Rev","language":"eng","note":"PMID: 30673120\nPMCID: PMC6353204","page":"CD007076","source":"PubMed","title":"Pregabalin for neuropathic pain in adults","volume":"1","author":[{"family":"Derry","given":"Sheena"},{"family":"Bell","given":"Rae Frances"},{"family":"Straube","given":"Sebastian"},{"family":"Wiffen","given":"Philip J."},{"family":"Aldington","given":"Dominic"},{"family":"Moore","given":"R. Andrew"}],"issued":{"date-parts":[["2019",1,23]]}}},{"id":26,"uris":["http://zotero.org/users/local/geSq0C29/items/LF4PH3A5"],"itemData":{"id":26,"type":"article-journal","abstract":"OBJECTIVE: To provide a comprehensive overview of the efficacy, safety, and tolerability of antidepressants for pain according to condition.\nDESIGN: Overview of systematic reviews.\nDATA SOURCES: PubMed, Embase, PsycINFO, and the Cochrane Central Register of Controlled Trials from inception to 20 June 2022.\nELIGIBILITY CRITERIA FOR SELECTING STUDIES: Systematic reviews comparing any antidepressant with placebo for any pain condition in adults.\nDATA EXTRACTION AND SYNTHESIS: Two reviewers independently extracted data. The main outcome measure was pain; for headache disorders it was frequency of headaches. Continuous pain outcomes were converted into a scale of 0 (no pain) to 100 (worst pain) and were presented as mean differences (95% confidence intervals). Dichotomous outcomes were presented as risk ratios (95% confidence intervals). Data were extracted from the time point closest to the end of treatment. When end of treatment was too variable across trials in a review, data were extracted from the outcome or time point with the largest number of trials and participants. Secondary outcomes were safety and tolerability (withdrawals because of adverse events). Findings were classified from each comparison as efficacious, not efficacious, or inconclusive. Certainty of evidence was assessed with the grading of recommendations assessment, development, and evaluation framework.\nRESULTS: 26 reviews (156 unique trials and &gt;25 000 participants) were included. These reviews reported on the efficacy of eight antidepressant classes covering 22 pain conditions (42 distinct comparisons). No review provided high certainty evidence on the efficacy of antidepressants for pain for any condition. 11 comparisons (nine conditions) were found where antidepressants were efficacious, four with moderate certainty evidence: serotonin-norepinephrine reuptake inhibitors (SNRIs) for back pain (mean difference -5.3, 95% confidence interval -7.3 to -3.3), postoperative pain (-7.3, -12.9 to -1.7), neuropathic pain (-6.8, -8.7 to -4.8), and fibromyalgia (risk ratio 1.4, 95% confidence interval 1.3 to 1.6). For the other 31 comparisons, antidepressants were either not efficacious (five comparisons) or the evidence was inconclusive (26 comparisons).\nCONCLUSIONS: Evidence of efficacy of antidepressants was found in 11 of the 42 comparisons included in this overview of systematic reviews-seven of the 11 comparisons investigated the efficacy of SNRIs. For the other 31 comparisons, antidepressants were either inefficacious or evidence on efficacy was inconclusive. The findings suggest that a more nuanced approach is needed when prescribing antidepressants for pain conditions.\nSYSTEMATIC REVIEW REGISTRATION: PROSPERO CRD42022311073.","container-title":"BMJ (Clinical research ed.)","DOI":"10.1136/bmj-2022-072415","ISSN":"1756-1833","journalAbbreviation":"BMJ","language":"eng","note":"PMID: 36725015\nPMCID: PMC9887507","page":"e072415","source":"PubMed","title":"Efficacy, safety, and tolerability of antidepressants for pain in adults: overview of systematic reviews","title-short":"Efficacy, safety, and tolerability of antidepressants for pain in adults","volume":"380","author":[{"family":"Ferreira","given":"Giovanni E."},{"family":"Abdel-Shaheed","given":"Christina"},{"family":"Underwood","given":"Martin"},{"family":"Finnerup","given":"Nanna B."},{"family":"Day","given":"Richard O."},{"family":"McLachlan","given":"Andrew"},{"family":"Eldabe","given":"Sam"},{"family":"Zadro","given":"Joshua R."},{"family":"Maher","given":"Christopher G."}],"issued":{"date-parts":[["2023",2,1]]}}},{"id":29,"uris":["http://zotero.org/users/local/geSq0C29/items/3IRSUZC9"],"itemData":{"id":29,"type":"article-journal","abstract":"BACKGROUND: This review is an update of a review published in 2011, itself a major update of previous reviews published in 2005 and 2000, investigating the effects of gabapentin in chronic neuropathic pain (pain due to nerve damage). Antiepileptic drugs are used to manage chronic neuropathic pain and fibromyalgia.\nOBJECTIVES: To assess the analgesic efficacy and adverse effects of gabapentin in chronic neuropathic pain and fibromyalgia.\nSEARCH METHODS: We identified randomised trials of gabapentin for chronic neuropathic pain or fibromyalgia by searching the databases MEDLINE (1966 to March 2014), EMBASE (1980 to 2014 week 10), and CENTRAL in The Cochrane Library (Issue 3 of 12, 2014). We obtained clinical trial reports and synopses of published and unpublished studies from Internet sources, and searched Clinicaltrials.gov. Searches were run originally in 2011 and the date of the most recent search was 17 March 2014.\nSELECTION CRITERIA: Randomised, double-blind studies reporting the analgesic and adverse effects of gabapentin in neuropathic pain or fibromyalgia with assessment of pain intensity, pain relief, or both, using validated scales. Participants were adults.\nDATA COLLECTION AND ANALYSIS: Three review authors independently extracted efficacy and adverse event data, examined issues of study quality, and assessed risk of bias. We performed analysis using three tiers of evidence. First tier evidence derived from data meeting current best standards and subject to minimal risk of bias (outcome equivalent to substantial pain intensity reduction, intention-to-treat analysis without imputation for dropouts; at least 200 participants in the comparison, 8 to 12 weeks duration, parallel design), second tier from data that failed to meet one or more of these criteria and were considered at some risk of bias but with adequate numbers in the comparison, and third tier from data involving small numbers of participants that were considered very likely to be biased or used outcomes of limited clinical utility, or both.For efficacy, we calculated the number needed to treat to benefit (NNT), concentrating on at least 50% pain intensity reduction, and Initiative on Methods, Measurement and Pain Assessment in Clinical Trials (IMMPACT) definitions of at least moderate and substantial benefit. For harm we calculated number needed to treat for harm (NNH) for adverse effects and withdrawal. Meta-analysis was undertaken using a fixed-effect model. We emphasised differences between conditions now defined as neuropathic pain, and other conditions like masticatory pain, complex regional painsyndrome type 1 (CRPS-1), and fibromyalgia.\nMAIN RESULTS: Seven new studies with 1919 participants were added. Another report (147 participants) provided results for a study already included, but which previously had no usable data. A further report (170 participants) used an experimental formulation of intrathecal gabapentin. Thirty-seven studies (5633 participants) studied oral gabapentin at daily doses of 1200 mg or more in 12 chronic pain conditions; 84% of participants were in studies of postherpetic neuralgia, painful diabetic neuropathy or mixed neuropathic pain. There was no first tier evidence.Second tier evidence for the outcome of at least 50% pain intensity reduction, considered valuable by patients with chronic pain, showed that gabapentin was significantly better than placebo in postherpetic neuralgia (34% gabapentin versus 21% placebo; NNT 8.0, 95% CI 6.0 to 12) and painful diabetic neuropathy (38% versus 21%, NNT 5.9, 95% CI 4.6 to 8.3). There was insufficient information in other pain conditions to reach any reliable conclusion. There was no obvious difference between standard gabapentin formulations and recently-introduced extended-release or gastro-retentive formulations, or between different doses of gabapentin.Adverse events occurred significantly more often with gabapentin. Persons taking gabapentin could expect to have at least one adverse event (62%), withdraw because of an adverse event (11%), suffer dizziness (19%), somnolence (14%), peripheral oedema (7%), and gait disturbance (9%). Serious adverse events (3%) were no more common than with placebo.There were insufficient data for direct comparisons with other active treatments, and only third tier evidence for other painful conditions.\nAUTHORS' CONCLUSIONS: There was no top tier evidence that was unequivocally unbiased. Second tier evidence, with potentially important residual biases, showed that gabapentin at doses of 1200 mg or more was effective for some people with some painful neuropathic pain conditions. The outcome of at least 50% pain intensity reduction is regarded as a useful outcome of treatment by patients, and the achievement of this degree of pain relief is associated with important beneficial effects on sleep interference, fatigue, and depression, as well as quality of life, function, and work. About 35% achieved this degree of pain relief with gabapentin, compared with 21% for placebo. Over half of those treated with gabapentin will not have worthwhile pain relief. Results might vary between different neuropathic pain conditions, and the amount of evidence for gabapentin in neuropathic pain conditions except postherpetic neuralgia and painful diabetic neuropathy, and in fibromyalgia, is very limited.The levels of efficacy found for gabapentin are consistent with those found for other drug therapies in postherpetic neuralgia and painful diabetic neuropathy.","container-title":"The Cochrane Database of Systematic Reviews","DOI":"10.1002/14651858.CD007938.pub3","ISSN":"1469-493X","issue":"4","journalAbbreviation":"Cochrane Database Syst Rev","language":"eng","note":"PMID: 24771480\nPMCID: PMC6464253","page":"CD007938","source":"PubMed","title":"Gabapentin for chronic neuropathic pain and fibromyalgia in adults","volume":"2014","author":[{"family":"Moore","given":"R. Andrew"},{"family":"Wiffen","given":"Philip J."},{"family":"Derry","given":"Sheena"},{"family":"Toelle","given":"Thomas"},{"family":"Rice","given":"Andrew S. C."}],"issued":{"date-parts":[["2014",4,27]]}}}],"schema":"https://github.com/citation-style-language/schema/raw/master/csl-citation.json"} </w:instrText>
      </w:r>
      <w:r w:rsidR="00672497">
        <w:fldChar w:fldCharType="separate"/>
      </w:r>
      <w:r w:rsidR="00905698" w:rsidRPr="00905698">
        <w:rPr>
          <w:vertAlign w:val="superscript"/>
        </w:rPr>
        <w:t>2–4</w:t>
      </w:r>
      <w:r w:rsidR="00672497">
        <w:fldChar w:fldCharType="end"/>
      </w:r>
      <w:r w:rsidR="00AB410E">
        <w:t xml:space="preserve"> </w:t>
      </w:r>
      <w:r>
        <w:t xml:space="preserve">Thus, there is an urgent unmet need for novel treatments for chronic neuropathic pain. Preliminary evidence suggests the potential for psilocybin, the active component of “magic mushrooms,” to alleviate chronic </w:t>
      </w:r>
      <w:sdt>
        <w:sdtPr>
          <w:tag w:val="goog_rdk_8"/>
          <w:id w:val="146717992"/>
        </w:sdtPr>
        <w:sdtContent/>
      </w:sdt>
      <w:sdt>
        <w:sdtPr>
          <w:tag w:val="goog_rdk_9"/>
          <w:id w:val="478359073"/>
        </w:sdtPr>
        <w:sdtContent/>
      </w:sdt>
      <w:r>
        <w:t>pain</w:t>
      </w:r>
      <w:r w:rsidR="009A538A">
        <w:rPr>
          <w:rFonts w:hint="eastAsia"/>
        </w:rPr>
        <w:t>.</w:t>
      </w:r>
      <w:r w:rsidR="004A30A3">
        <w:fldChar w:fldCharType="begin"/>
      </w:r>
      <w:r w:rsidR="00905698">
        <w:instrText xml:space="preserve"> ADDIN ZOTERO_ITEM CSL_CITATION {"citationID":"ERmqduEZ","properties":{"formattedCitation":"\\super 5\\uc0\\u8211{}10\\nosupersub{}","plainCitation":"5–10","noteIndex":0},"citationItems":[{"id":1148,"uris":["http://zotero.org/users/local/geSq0C29/items/8NY7C5HU"],"itemData":{"id":1148,"type":"article-journal","abstract":"Background: Chronic Pain is among the leading causes of disability worldwide with up to 60% of patients suffering from comorbid depression. Psychedelic-assisted therapy has recently been found effective in treating a host of mental health issues including depression and has historically been found to be useful in treating pain. Reports of self-medication for chronic pain using psychedelic drugs have been widely documented, with anecdotal evidence indicating widespread success in a range of pathologies. Aims: In preparation for an upcoming trial, to better understand how those with lived experience of chronic pain self-medicate with psychedelic drugs, and to establish, in detail, their therapeutic protocols and practices for success. Methods: As part of patient-involvement (PI) for an upcoming trial in this population, 11 individuals who reported self-medicating with psychedelic drugs took part in a 1-h semi-structured discussion, which was then transcribed and thematically analyzed. Results: Across a range of psychedelic substances and doses, reported pain scores improved substantially during and after psychedelic experiences. Two processes, Positive Reframing and Somatic Presence, were reliably identified as playing a role in improvements in mental wellbeing, relationship with pain, and physical (dis)comfort. Inclusion of other strategies such as mindfulness, breathwork, and movement were also widely reported. Due to the data's subjective nature, this paper is vulnerable to bias and makes no claims on causality or generalisability. Together, these results have been used to inform study design for a forthcoming trial. Conclusion: This pre-trial PI work gives us confidence to test psychedelic therapy for chronic pain in a forthcoming controlled trial. The results presented here will be instrumental in improving our ability to meet the needs of future study participants.","container-title":"Frontiers in Psychiatry","DOI":"10.3389/fpsyt.2021.735427","ISSN":"1664-0640","journalAbbreviation":"Front Psychiatry","language":"eng","note":"PMID: 34867525\nPMCID: PMC8632941","page":"735427","source":"PubMed","title":"Self-Medication for Chronic Pain Using Classic Psychedelics: A Qualitative Investigation to Inform Future Research","title-short":"Self-Medication for Chronic Pain Using Classic Psychedelics","volume":"12","author":[{"family":"Bornemann","given":"Julia"},{"family":"Close","given":"James B."},{"family":"Spriggs","given":"Meg J."},{"family":"Carhart-Harris","given":"Robin"},{"family":"Roseman","given":"Leor"}],"issued":{"date-parts":[["2021"]]}}},{"id":32,"uris":["http://zotero.org/users/local/geSq0C29/items/M6Y3UXGL"],"itemData":{"id":32,"type":"article-journal","abstract":"The development of chronic pain is a complex mechanism that is still not fully understood. Multiple somatic and visceral afferent pain signals, when experienced over time, cause a strengthening of certain neural circuitry through peripheral and central sensitization, resulting in the physical and emotional perceptual chronic pain experience. The mind-altering qualities of psychedelics have been attributed, through serotonin 2A (5-HT2A) receptor agonism, to 'reset' areas of functional connectivity (FC) in the brain that play prominent roles in many central neuropathic states. Psychedelic substances have a generally favorable safety profile, especially when compared with opioid analgesics. Clinical evidence to date for their use for chronic pain is limited; however, several studies and reports over the past 50 years have shown potential analgesic benefit in cancer pain, phantom limb pain and cluster headache. While the mechanisms by which the classic psychedelics may provide analgesia are not clear, several possibilities exist given the similarity between 5-HT2A activation pathways of psychedelics and the nociceptive modulation pathways in humans. Additionally, the alterations in FC seen with psychedelic use suggest a way that these agents could help reverse the changes in neural connections seen in chronic pain states. Given the current state of the opioid epidemic and limited efficacy of non-opioid analgesics, it is time to consider further research on psychedelics as analgesics in order to improve the lives of patients with chronic pain conditions.","container-title":"Regional Anesthesia and Pain Medicine","DOI":"10.1136/rapm-2020-101273","ISSN":"1532-8651","issue":"7","journalAbbreviation":"Reg Anesth Pain Med","language":"eng","note":"PMID: 32371500","page":"486-494","source":"PubMed","title":"Chronic pain and psychedelics: a review and proposed mechanism of action","title-short":"Chronic pain and psychedelics","volume":"45","author":[{"family":"Castellanos","given":"Joel P."},{"family":"Woolley","given":"Chris"},{"family":"Bruno","given":"Kelly Amanda"},{"family":"Zeidan","given":"Fadel"},{"family":"Halberstadt","given":"Adam"},{"family":"Furnish","given":"Timothy"}],"issued":{"date-parts":[["2020",7]]}}},{"id":36,"uris":["http://zotero.org/users/local/geSq0C29/items/ZFMTRZPU"],"itemData":{"id":36,"type":"article-journal","abstract":"BACKGROUND: Chronic pain is a major cause of suffering and disability and is often associated with psychiatric complications. Current treatments carry the risk of severe side effects and may lead to limited or no relief at all in a relevant portion of this patient population. Preliminary evidence suggests that classical psychedelics (e.g. LSD and psilocybin) may have analgesic effects in healthy volunteers, and in certain chronic pain conditions and observational studies reveal that they are used in naturalistic settings as a means to manage pain.\nMETHODS: In order to gain insight on the effectiveness of such compounds in chronic pain conditions, we set up a survey addressed to chronic pain patients inquiring about psychedelic use and the relief levels achieved with both conventional treatments, full psychedelic doses and microdoses. We analysed data related to five conditions selected based on diagnostic homogeneity within each of them: fibromyalgia, arthritis, migraine, tension-type headache and sciatica.\nRESULTS: Except for sciatica, volunteers reported that psychedelics led to better pain relief compared to conventional medication in all examined conditions. More specifically, full doses performed better than conventional medication. Microdoses led to significantly better relief compared to conventional medication in migraines and achieved comparable relief in the remaining three categories. Implications for future research are discussed.\nCONCLUSIONS: Full doses and microdoses may hold value in the treatment of some specific chronic pain conditions.\nSIGNIFICANCE: Psychedelic substances are receiving increasing attention from the scientific literature because of evidence showing beneficial effects on several measures related to mental health in clinical samples and healthy volunteers samples. Previous evidence suggests that people suffering from chronic pain are using psychedelics to seek relief and the present paper presents the results of a survey study investigating their use and analgesic effects among individuals suffering from fibromyalgia, arthritis, migraine, tension-type headache and sciatica.","container-title":"European Journal of Pain (London, England)","DOI":"10.1002/ejp.2171","ISSN":"1532-2149","journalAbbreviation":"Eur J Pain","language":"eng","note":"PMID: 37599279","source":"PubMed","title":"Potential analgesic effects of psychedelics on select chronic pain conditions: A survey study","title-short":"Potential analgesic effects of psychedelics on select chronic pain conditions","author":[{"family":"Cavarra","given":"Mauro"},{"family":"Mason","given":"Natasha Leigh"},{"family":"Kuypers","given":"Kim P. C."},{"family":"Bonnelle","given":"Valerie"},{"family":"Smith","given":"Will J."},{"family":"Feilding","given":"Amanda"},{"family":"Kryskow","given":"Pamela"},{"family":"Ramaekers","given":"Johannes G."}],"issued":{"date-parts":[["2023",8,20]]}}},{"id":34,"uris":["http://zotero.org/users/local/geSq0C29/items/KV4KHG5B"],"itemData":{"id":34,"type":"article-journal","abstract":"Psychedelic serotonergic agonists such as psilocybin have recently been shown to produce sustained benefit in refractory depression, end of life anxiety, and addiction when administered in hallucinogenic doses and coupled with psychotherapy. Although it has been suggested that similar high-dose protocols may help chronic pain conditions, there are few published clinical trials of psychedelics for pain. The use of these agents in subpsychedelic doses for chronic pain management has received even less attention. This case series details the experiences of 3 individuals who have used low-dose psilocybin to manage chronic neuropathic pain. Although the nature and etiology of each patient's pain vary, they share a common experience, including inefficacy of current therapeutics and decreased quality of life. Through self-administration of psilocybin, these patients have achieved robust pain relief with decreased reliance on traditional analgesic medications. Despite varying preparations and uncertain potencies, the analgesic effects for all 3 patients occurred at doses without a psychedelic experience and with minimal cognitive or somatic adverse effects. Furthermore, the efficacy of pain relief and, in some cases, the duration of the effect were magnified when coupled with functional exercise. In addition, in 1 case, repeated dosing seemed to produce increased relief, suggesting a possible long-term plasticity-mediated effect. These commonalities highlight psilocybin's therapeutic potential in the treatment of chronic pain that warrants further investigation.","container-title":"Pain","DOI":"10.1097/j.pain.0000000000002778","ISSN":"1872-6623","issue":"4","journalAbbreviation":"Pain","language":"eng","note":"PMID: 36066961","page":"698-702","source":"PubMed","title":"Microdosing psilocybin for chronic pain: a case series","title-short":"Microdosing psilocybin for chronic pain","volume":"164","author":[{"family":"Lyes","given":"Matthew"},{"family":"Yang","given":"Kevin H."},{"family":"Castellanos","given":"Joel"},{"family":"Furnish","given":"Timothy"}],"issued":{"date-parts":[["2023",4,1]]}}},{"id":1145,"uris":["http://zotero.org/users/local/geSq0C29/items/R7ASTMIU"],"itemData":{"id":1145,"type":"article-journal","abstract":"Introduction\nAmid a lack of effective chronic pain treatments, psychedelics have gained attention as a potential solution, although their Schedule 1 classification poses challenges. Psychedelics, such as lysergic acid diethylamide (LSD) and psilocybin, have gained popularity as alternatives and adjuncts for chronic pain treatment. Studies suggest that they may modulate pain processing through agonism primarily at the serotonin receptor, 5-HT2A. One of the first of its nature, we present an artificial intelligence (AI)-powered scoping review primarily focusing on evaluating psychedelics for chronic pain conditions such as cluster headache, phantom limb pain, and fibromyalgia.\n\nMethods\nIn accordance with the Preferred Reporting Items for Systematic Reviews and Meta-Analysis (PRISMA) guidelines, we used an AI-powered comprehensive search strategy utilizing the ChatGPT4.0 Bing chat to search Medline, Embase, Cochrane, and Google Scholar for articles addressing chronic pain. The query was performed on June 1, 2023, focusing on psychedelics for chronic, non-cancer pain including headache disorders. Inclusion criteria were English-only, peer-reviewed articles involving human participants &gt;18 years, focusing on chronic pain conditions (eg, phantom limb pain and cluster headache), using LSD, 2.5-dimethoxy-4-bromophenethylamine (2C-B), N, N-dimethyltryptamine (DMT), psilocybin, or mescaline. Exclusion criteria were reviews, editorials, and opinion articles and studies focusing on tetrahydrocannabinol/cannabis and/or ketamine.\n\nResults\nA total of 186 unique database entries were retrieved, of which nine studies were included in the scoping review. These included four case reports/series, an open-label study, a cohort study, two online surveys, and a randomized, double-blind, placebo-controlled trial. They comprised three studies addressing phantom limb pain, four addressing cluster headaches, and two addressing fibromyalgia, spinal cord injury, complex regional pain syndrome, and lumbar radiculopathy.\n\nConclusion\nPsychedelics may have potential in alleviating pain symptoms secondary to a multitude of chronic pain conditions. However, further randomized, double-blind, placebo-controlled trials are needed to further explore and evaluate the role of psychedelics in chronic, non-cancer pain.","container-title":"Journal of Pain Research","DOI":"10.2147/JPR.S439348","ISSN":"1178-7090","journalAbbreviation":"J Pain Res","note":"PMID: 38496341\nPMCID: PMC10941794","page":"965-973","source":"PubMed Central","title":"Scoping Review: The Role of Psychedelics in the Management of Chronic Pain","title-short":"Scoping Review","volume":"17","author":[{"family":"Robinson","given":"Christopher L"},{"family":"Fonseca","given":"Alexandra C G"},{"family":"Diejomaoh","given":"Efemena M"},{"family":"D’Souza","given":"Ryan S"},{"family":"Schatman","given":"Michael E"},{"family":"Orhurhu","given":"Vwaire"},{"family":"Emerick","given":"Trent"}],"issued":{"date-parts":[["2024",3,11]]}}},{"id":39,"uris":["http://zotero.org/users/local/geSq0C29/items/K28FPJDD"],"itemData":{"id":39,"type":"article-journal","abstract":"Chronic pain is a leading cause of disability, reduced productivity, healthcare seeking behavior, and a contributor to opioid overdose in the United States. For many people, pain can be satisfactorily managed by existing medicines and comprehensive psychosocial treatments. For others, available treatments are either ineffective or not acceptable, due to side effects and concerns about risks. Preliminary evidence suggests that some psychedelics may be effective for certain types of pain and/or improved quality of life with increased functionality and reduced disability and distress in people whose pain may never be completely relieved. Efficacy in these quality-of-life related outcomes would be consistent with the 'reset in thinking' about chronic pain management being increasingly called for as a more realistic goal for some people as compared to complete elimination of pain. This commentary summarizes the rationale for conducting more basic research and clinical trials to further explore the potential for psychedelics in chronic pain management. Additionally, if shown to be effective, to then determine whether the effects of psychedelics are primarily due to direct antinociceptive or anti-inflammatory mechanisms, or via increased tolerability, acceptance, and sense of spirituality, that appear to at least partially mediate the therapeutic effects of psychedelics observed in psychiatric disorders such as major depression. This commentary represents a collaboration of clinical and more basic scientists examining these issues and developing recommendations for research ranging from neuropharmacology to the biopsychosocial treatment factors that appear to be as important in pain management as in depression and other disorders in which psychedelic medicines are under development. This article is part of the Special Issue on \"National Institutes of Health Psilocybin Research Speaker Series\".","container-title":"Neuropharmacology","DOI":"10.1016/j.neuropharm.2023.109528","ISSN":"1873-7064","journalAbbreviation":"Neuropharmacology","language":"eng","note":"PMID: 37015315","page":"109528","source":"PubMed","title":"Are psychedelic medicines the reset for chronic pain? Preliminary findings and research needs","title-short":"Are psychedelic medicines the reset for chronic pain?","volume":"233","author":[{"family":"Zia","given":"Farah Z."},{"family":"Baumann","given":"Michael H."},{"family":"Belouin","given":"Sean J."},{"family":"Dworkin","given":"Robert H."},{"family":"Ghauri","given":"Majid H."},{"family":"Hendricks","given":"Peter S."},{"family":"Henningfield","given":"Jack E."},{"family":"Lanier","given":"Ryan K."},{"family":"Ross","given":"Stephen"},{"family":"Berger","given":"Ann"}],"issued":{"date-parts":[["2023",8,1]]}}}],"schema":"https://github.com/citation-style-language/schema/raw/master/csl-citation.json"} </w:instrText>
      </w:r>
      <w:r w:rsidR="004A30A3">
        <w:fldChar w:fldCharType="separate"/>
      </w:r>
      <w:r w:rsidR="00905698" w:rsidRPr="00905698">
        <w:rPr>
          <w:vertAlign w:val="superscript"/>
        </w:rPr>
        <w:t>5–10</w:t>
      </w:r>
      <w:r w:rsidR="004A30A3">
        <w:fldChar w:fldCharType="end"/>
      </w:r>
      <w:r>
        <w:t xml:space="preserve"> However, the therapeutic efficacy of psilocybin in chronic neuropathic pain remains understudied. To address this gap in evidence, we propose to conduct the Psilocybin for Enhanced Analgesia in Chronic </w:t>
      </w:r>
      <w:proofErr w:type="spellStart"/>
      <w:r>
        <w:t>nEuropathic</w:t>
      </w:r>
      <w:proofErr w:type="spellEnd"/>
      <w:r>
        <w:t xml:space="preserve"> PAIN (PEACE-PAIN) pilot, randomized, active-placebo controlled trial. Participants in the PEACE-PAIN trial will be adults, 18 years and older, with chronic neuropathic pain </w:t>
      </w:r>
      <w:sdt>
        <w:sdtPr>
          <w:tag w:val="goog_rdk_10"/>
          <w:id w:val="-454640383"/>
        </w:sdtPr>
        <w:sdtContent>
          <w:r>
            <w:t xml:space="preserve">and no self-reported improvement in symptoms to first-line medications recommended in the Canadian consensus </w:t>
          </w:r>
          <w:sdt>
            <w:sdtPr>
              <w:tag w:val="goog_rdk_11"/>
              <w:id w:val="-1236852507"/>
            </w:sdtPr>
            <w:sdtContent/>
          </w:sdt>
          <w:r>
            <w:t>guidelines</w:t>
          </w:r>
          <w:ins w:id="2" w:author="Jiwon Lee" w:date="2024-08-06T18:14:00Z" w16du:dateUtc="2024-08-06T22:14:00Z">
            <w:r w:rsidR="006650A7">
              <w:rPr>
                <w:rFonts w:hint="eastAsia"/>
              </w:rPr>
              <w:t xml:space="preserve"> (</w:t>
            </w:r>
            <w:r w:rsidR="006650A7" w:rsidRPr="002507FB">
              <w:rPr>
                <w:rFonts w:hint="eastAsia"/>
                <w:i/>
                <w:iCs/>
              </w:rPr>
              <w:t>i.e.,</w:t>
            </w:r>
            <w:r w:rsidR="006650A7">
              <w:rPr>
                <w:rFonts w:hint="eastAsia"/>
              </w:rPr>
              <w:t xml:space="preserve"> tricyclic antidepressants (TCAs), </w:t>
            </w:r>
            <w:proofErr w:type="spellStart"/>
            <w:r w:rsidR="006650A7">
              <w:rPr>
                <w:rFonts w:hint="eastAsia"/>
              </w:rPr>
              <w:t>gabapentinoids</w:t>
            </w:r>
            <w:proofErr w:type="spellEnd"/>
            <w:r w:rsidR="006650A7">
              <w:rPr>
                <w:rFonts w:hint="eastAsia"/>
              </w:rPr>
              <w:t>, and s</w:t>
            </w:r>
            <w:r w:rsidR="006650A7" w:rsidRPr="005567AF">
              <w:t>erotonin noradrenaline reuptake inhibitors</w:t>
            </w:r>
            <w:r w:rsidR="006650A7" w:rsidRPr="005567AF">
              <w:rPr>
                <w:rFonts w:hint="eastAsia"/>
              </w:rPr>
              <w:t xml:space="preserve"> </w:t>
            </w:r>
            <w:r w:rsidR="006650A7">
              <w:rPr>
                <w:rFonts w:hint="eastAsia"/>
              </w:rPr>
              <w:t>(SNRIs))</w:t>
            </w:r>
          </w:ins>
          <w:r w:rsidR="009A538A">
            <w:rPr>
              <w:rFonts w:hint="eastAsia"/>
            </w:rPr>
            <w:t>.</w:t>
          </w:r>
        </w:sdtContent>
      </w:sdt>
      <w:r w:rsidR="00B67DBB">
        <w:fldChar w:fldCharType="begin"/>
      </w:r>
      <w:r w:rsidR="00905698">
        <w:instrText xml:space="preserve"> ADDIN ZOTERO_ITEM CSL_CITATION {"citationID":"eeanRSoq","properties":{"formattedCitation":"\\super 11\\nosupersub{}","plainCitation":"11","noteIndex":0},"citationItems":[{"id":1151,"uris":["http://zotero.org/users/local/geSq0C29/items/IF64EL4K"],"itemData":{"id":1151,"type":"article-journal","abstract":"Neuropathic pain is defined as a lesion or disease of the somatosensory system, and may involve the central or peripheral nervous systems. Treatment of neuropathic pain is a challenge for clinicians involved in affected patients' care. In 2007, the first guidelines for the treatment of neuropathic pain in the Canadian context were produced by the Canadian Pain Society. This update to these guidelines incorporates new evidence published since the first guidelines were released.","container-title":"Pain Research &amp; Management : The Journal of the Canadian Pain Society","ISSN":"1203-6765","issue":"6","journalAbbreviation":"Pain Res Manag","note":"PMID: 25479151\nPMCID: PMC4273712","page":"328-335","source":"PubMed Central","title":"Pharmacological management of chronic neuropathic pain: Revised consensus statement from the Canadian Pain Society","title-short":"Pharmacological management of chronic neuropathic pain","volume":"19","author":[{"family":"Moulin","given":"DE"},{"family":"Boulanger","given":"A"},{"family":"Clark","given":"AJ"},{"family":"Clarke","given":"H"},{"family":"Dao","given":"T"},{"family":"Finley","given":"GA"},{"family":"Furlan","given":"A"},{"family":"Gilron","given":"I"},{"family":"Gordon","given":"A"},{"family":"Morley-Forster","given":"PK"},{"family":"Sessle","given":"BJ"},{"family":"Squire","given":"P"},{"family":"Stinson","given":"J"},{"family":"Taenzer","given":"P"},{"family":"Velly","given":"A"},{"family":"Ware","given":"MA"},{"family":"Weinberg","given":"EL"},{"family":"Williamson","given":"OD"}],"issued":{"date-parts":[["2014"]]}}}],"schema":"https://github.com/citation-style-language/schema/raw/master/csl-citation.json"} </w:instrText>
      </w:r>
      <w:r w:rsidR="00B67DBB">
        <w:fldChar w:fldCharType="separate"/>
      </w:r>
      <w:r w:rsidR="00905698" w:rsidRPr="00905698">
        <w:rPr>
          <w:vertAlign w:val="superscript"/>
        </w:rPr>
        <w:t>11</w:t>
      </w:r>
      <w:r w:rsidR="00B67DBB">
        <w:fldChar w:fldCharType="end"/>
      </w:r>
      <w:r>
        <w:t xml:space="preserve"> The effects of a single dose of psilocybin and concomitant psychotherapy on chronic neuropathic pain will be evaluated in comparison with the active placebo dextromethorphan and concomitant psychotherapy. </w:t>
      </w:r>
      <w:sdt>
        <w:sdtPr>
          <w:tag w:val="goog_rdk_13"/>
          <w:id w:val="-1776317432"/>
        </w:sdtPr>
        <w:sdtContent>
          <w:r>
            <w:t xml:space="preserve">Dextromethorphan was selected as the active placebo due to similar alterations in sensory perception, time to peak effect, and time-course as </w:t>
          </w:r>
          <w:sdt>
            <w:sdtPr>
              <w:tag w:val="goog_rdk_14"/>
              <w:id w:val="-1114445251"/>
            </w:sdtPr>
            <w:sdtContent/>
          </w:sdt>
          <w:r>
            <w:t>psilocybin.</w:t>
          </w:r>
        </w:sdtContent>
      </w:sdt>
      <w:r w:rsidR="004D15D9">
        <w:fldChar w:fldCharType="begin"/>
      </w:r>
      <w:r w:rsidR="00905698">
        <w:instrText xml:space="preserve"> ADDIN ZOTERO_ITEM CSL_CITATION {"citationID":"0RcRJSv2","properties":{"formattedCitation":"\\super 12,13\\nosupersub{}","plainCitation":"12,13","noteIndex":0},"citationItems":[{"id":1156,"uris":["http://zotero.org/users/local/geSq0C29/items/PDJRWAFL"],"itemData":{"id":1156,"type":"article-journal","abstract":"Rationale\nAlthough psilocybin and dextromethorphan (DXM) are hallucinogens,\nthey have different receptor mechanisms of action and have not been directly\ncompared.\n\nObjective\nThis study compared subjective, behavioral and physiological effects\nof psilocybin and dextromethorphan under conditions that minimized\nexpectancy effects.\n\nMethods\nSingle, acute oral doses of psilocybin (10, 20, 30 mg/70kg), DXM (400\nmg/70kg), and placebo were administered under double-blind conditions to 20\nhealthy participants with histories of hallucinogen use. Instructions to\nparticipants and staff minimized expectancy effects. Various subjective,\nbehavioral, and physiological effects were assessed after drug\nadministration.\n\nResults\nHigh doses of both drugs produced similar increases in participant\nratings of peak overall drug effect strength, with similar times to maximal\neffect and time-course. Psilocybin produced orderly dose-related increases\non most participant-rated subjective measures previously shown sensitive to\nhallucinogens. DXM produced increases on most of these same measures.\nHowever the high dose of psilocybin produced significantly greater and more\ndiverse visual effects than DXM including greater movement and more\nfrequent, brighter, distinctive, and complex (including textured and\nkaleidoscopic) images and visions. Compared to DXM, psilocybin also produced\nsignificantly greater mystical-type and psychologically insightful\nexperiences, and greater absorption in music. In contrast, DXM produced\nlarger effects than psilocybin on measures of disembodiment, nausea/emesis,\nand lightheadedness. Both drugs increased systolic blood pressure, heart\nrate, and pupil dilation, and decreased psychomotor performance and\nbalance.\n\nConclusions\nPsilocybin and DXM produced similar profiles of subjective\nexperiences, with psilocybin producing relatively greater visual,\nmystical-type, insightful, and musical experiences, and DXM producing\ngreater disembodiment.","container-title":"Psychopharmacology","DOI":"10.1007/s00213-017-4769-4","ISSN":"0033-3158","issue":"2","journalAbbreviation":"Psychopharmacology (Berl)","note":"PMID: 29116367\nPMCID: PMC6645364","page":"521-534","source":"PubMed Central","title":"Double-blind comparison of the two hallucinogens psilocybin and dextromethorphan: similarities and differences in subjective experiences","title-short":"Double-blind comparison of the two hallucinogens psilocybin and dextromethorphan","volume":"235","author":[{"family":"Carbonaro","given":"Theresa M."},{"family":"Johnson","given":"Matthew W."},{"family":"Hurwitz","given":"Ethan"},{"family":"Griffiths","given":"Roland R."}],"issued":{"date-parts":[["2018",2]]}}},{"id":1154,"uris":["http://zotero.org/users/local/geSq0C29/items/3F6K4IZD"],"itemData":{"id":1154,"type":"article-journal","abstract":"Rationale\nAlthough reports of dextromethorphan (DXM) abuse have increased recently, few studies have examined the effects of high doses of DXM.\n\nObjective\nThis study in humans evaluated the effects of supratherapeutic doses of DXM and triazolam.\n\nMethods\nSingle, acute, oral doses of DXM (100, 200, 300, 400, 500, 600, 700, 800 mg/70 kg), triazolam (0.25, 0.5 mg/70kg), and placebo were administered to twelve healthy volunteers with histories of hallucinogen use, under double-blind conditions, using an ascending dose run-up design. Subjective, behavioral, and physiological effects were assessed repeatedly after drug administration for 6 hours.\n\nResults\nTriazolam produced dose-related increases in subject-rated sedation, observer-rated sedation, and behavioral impairment. DXM produced a profile of dose-related physiological and subjective effects differing from triazolam. DXM effects included increases in blood pressure, heart rate, and emesis, increases in observer-rated effects typical of classic hallucinogens (e.g. distance from reality, visual effects with eyes open and closed, joy, anxiety), and participant ratings of stimulation (e.g. jittery, nervous), somatic effects (e.g. tingling, headache), perceptual changes, end-of-session drug liking, and mystical-type experience. After 400 mg/70kg DXM, 11 of 12 participants indicated on a pharmacological class questionnaire that they thought they had received a classic hallucinogen (e.g. psilocybin). Drug effects resolved without significant adverse effects by the end of the session. In a 1-month follow up volunteers attributed increased spirituality and positive changes in attitudes, moods, and behavior to the session experiences.\n\nConclusions\nHigh doses of DXM produced effects distinct from triazolam and had characteristics that were similar to the classic hallucinogen psilocybin.","container-title":"Psychopharmacology","DOI":"10.1007/s00213-012-2680-6","ISSN":"0033-3158","issue":"1","journalAbbreviation":"Psychopharmacology (Berl)","note":"PMID: 22526529\nPMCID: PMC3652430","page":"1-15","source":"PubMed Central","title":"High doses of dextromethorphan, an NMDA antagonist, produce effects similar to classic hallucinogens","volume":"223","author":[{"family":"Reissig","given":"Chad J."},{"family":"Carter","given":"Lawrence P."},{"family":"Johnson","given":"Matthew W."},{"family":"Mintzer","given":"Miriam Z."},{"family":"Klinedinst","given":"Margaret A."},{"family":"Griffiths","given":"Roland R."}],"issued":{"date-parts":[["2012",9]]}}}],"schema":"https://github.com/citation-style-language/schema/raw/master/csl-citation.json"} </w:instrText>
      </w:r>
      <w:r w:rsidR="004D15D9">
        <w:fldChar w:fldCharType="separate"/>
      </w:r>
      <w:r w:rsidR="00905698" w:rsidRPr="00905698">
        <w:rPr>
          <w:vertAlign w:val="superscript"/>
        </w:rPr>
        <w:t>12,13</w:t>
      </w:r>
      <w:r w:rsidR="004D15D9">
        <w:fldChar w:fldCharType="end"/>
      </w:r>
    </w:p>
    <w:p w14:paraId="281694A8" w14:textId="6B0CF153" w:rsidR="00C01D8A" w:rsidRDefault="004742EE">
      <w:pPr>
        <w:ind w:firstLine="720"/>
      </w:pPr>
      <w:r>
        <w:rPr>
          <w:rFonts w:hint="eastAsia"/>
        </w:rPr>
        <w:t>P</w:t>
      </w:r>
      <w:r w:rsidR="00DE6C91">
        <w:t>rior to conducting the PEACE-PAIN trial, we sought to undertake a prospective preference assessment (PPA). PPA is a survey method by which investigators assess views of a proposed trial design and willingness to participate in the eventual study.</w:t>
      </w:r>
      <w:r w:rsidR="00362850">
        <w:fldChar w:fldCharType="begin"/>
      </w:r>
      <w:r w:rsidR="00905698">
        <w:instrText xml:space="preserve"> ADDIN ZOTERO_ITEM CSL_CITATION {"citationID":"nZKAcaxK","properties":{"formattedCitation":"\\super 14\\nosupersub{}","plainCitation":"14","noteIndex":0},"citationItems":[{"id":41,"uris":["http://zotero.org/users/local/geSq0C29/items/XLZD46UG"],"itemData":{"id":41,"type":"article-journal","abstract":"The concomitant problems of underenrollment and selective enrollment limit the efficiency of many randomized controlled trials (RCTs). In addition, the traditional informed consent process is often inadequate to respect research participants' autonomy. Past efforts to overcome these problems are not universally applicable. A new method, called prospective preference assessment (PPA), is suggested as a way to simultaneously enhance participant accrual, identify groups of patients to whom a trial's results may apply, and promote participants' interests. PPA is a method by which investigators would evaluate potential trial participants' motivations for and concerns about enrolling in a planned trial prior to formal recruitment. The information provided by PPA would then be used to (1) modify the final trial design and conduct to make enrollment more attractive, and (2) identify ways in which the patients who do enroll may differ from those who do not, thereby elucidating the trial's generalizability. The methodologic and ethical advantages of this method are described, and potential barriers to the method's implementation are addressed. The added costs of prospectively assessing the views of potential research participants prior to initiating RCTs are considered in relation to the method's ability to enhance the value of the information to be obtained. It is concluded that PPA is a feasible approach to a more democratic and efficient research process and that its adoption would be consistent with current trends in health care.","container-title":"Controlled Clinical Trials","DOI":"10.1016/s0197-2456(02)00191-5","ISSN":"0197-2456","issue":"3","journalAbbreviation":"Control Clin Trials","language":"eng","note":"PMID: 12057879","page":"274-288","source":"PubMed","title":"Prospective preference assessment: a method to enhance the ethics and efficiency of randomized controlled trials","title-short":"Prospective preference assessment","volume":"23","author":[{"family":"Halpern","given":"Scott D."}],"issued":{"date-parts":[["2002",6]]}}}],"schema":"https://github.com/citation-style-language/schema/raw/master/csl-citation.json"} </w:instrText>
      </w:r>
      <w:r w:rsidR="00362850">
        <w:fldChar w:fldCharType="separate"/>
      </w:r>
      <w:r w:rsidR="00905698" w:rsidRPr="00905698">
        <w:rPr>
          <w:vertAlign w:val="superscript"/>
        </w:rPr>
        <w:t>14</w:t>
      </w:r>
      <w:r w:rsidR="00362850">
        <w:fldChar w:fldCharType="end"/>
      </w:r>
      <w:r w:rsidR="00DE6C91">
        <w:t xml:space="preserve"> Additionally, investigators can gather suggestions for improving the appeal of the study from potential trial participants through the PPA.</w:t>
      </w:r>
      <w:r w:rsidR="00090AC8">
        <w:fldChar w:fldCharType="begin"/>
      </w:r>
      <w:r w:rsidR="00905698">
        <w:instrText xml:space="preserve"> ADDIN ZOTERO_ITEM CSL_CITATION {"citationID":"sZOR5DaT","properties":{"formattedCitation":"\\super 14\\nosupersub{}","plainCitation":"14","noteIndex":0},"citationItems":[{"id":41,"uris":["http://zotero.org/users/local/geSq0C29/items/XLZD46UG"],"itemData":{"id":41,"type":"article-journal","abstract":"The concomitant problems of underenrollment and selective enrollment limit the efficiency of many randomized controlled trials (RCTs). In addition, the traditional informed consent process is often inadequate to respect research participants' autonomy. Past efforts to overcome these problems are not universally applicable. A new method, called prospective preference assessment (PPA), is suggested as a way to simultaneously enhance participant accrual, identify groups of patients to whom a trial's results may apply, and promote participants' interests. PPA is a method by which investigators would evaluate potential trial participants' motivations for and concerns about enrolling in a planned trial prior to formal recruitment. The information provided by PPA would then be used to (1) modify the final trial design and conduct to make enrollment more attractive, and (2) identify ways in which the patients who do enroll may differ from those who do not, thereby elucidating the trial's generalizability. The methodologic and ethical advantages of this method are described, and potential barriers to the method's implementation are addressed. The added costs of prospectively assessing the views of potential research participants prior to initiating RCTs are considered in relation to the method's ability to enhance the value of the information to be obtained. It is concluded that PPA is a feasible approach to a more democratic and efficient research process and that its adoption would be consistent with current trends in health care.","container-title":"Controlled Clinical Trials","DOI":"10.1016/s0197-2456(02)00191-5","ISSN":"0197-2456","issue":"3","journalAbbreviation":"Control Clin Trials","language":"eng","note":"PMID: 12057879","page":"274-288","source":"PubMed","title":"Prospective preference assessment: a method to enhance the ethics and efficiency of randomized controlled trials","title-short":"Prospective preference assessment","volume":"23","author":[{"family":"Halpern","given":"Scott D."}],"issued":{"date-parts":[["2002",6]]}}}],"schema":"https://github.com/citation-style-language/schema/raw/master/csl-citation.json"} </w:instrText>
      </w:r>
      <w:r w:rsidR="00090AC8">
        <w:fldChar w:fldCharType="separate"/>
      </w:r>
      <w:r w:rsidR="00905698" w:rsidRPr="00905698">
        <w:rPr>
          <w:vertAlign w:val="superscript"/>
        </w:rPr>
        <w:t>14</w:t>
      </w:r>
      <w:r w:rsidR="00090AC8">
        <w:fldChar w:fldCharType="end"/>
      </w:r>
      <w:r w:rsidR="00DE6C91">
        <w:t xml:space="preserve"> In terms of the </w:t>
      </w:r>
      <w:r w:rsidR="00DE6C91">
        <w:lastRenderedPageBreak/>
        <w:t xml:space="preserve">PEACE-PAIN trial, it was felt that the PPA may be particularly useful for enhancing patient acceptance and </w:t>
      </w:r>
      <w:proofErr w:type="spellStart"/>
      <w:r w:rsidR="00DE6C91">
        <w:t>enrollment</w:t>
      </w:r>
      <w:proofErr w:type="spellEnd"/>
      <w:r w:rsidR="00DE6C91">
        <w:t xml:space="preserve"> in the trial. While there has been a rapidly growing positive perception of psychedelics generally, and psilocybin particularly in treating various health conditions, a prior survey conducted in fibromyalgia patients indicated a negative perception of psychedelic drugs, including perceived associated health and legal status risks as controlled substances, that summated in concerns about participating in a psychedelic-based clinical trial.</w:t>
      </w:r>
      <w:r w:rsidR="00090AC8">
        <w:fldChar w:fldCharType="begin"/>
      </w:r>
      <w:r w:rsidR="00905698">
        <w:instrText xml:space="preserve"> ADDIN ZOTERO_ITEM CSL_CITATION {"citationID":"F6ygVIIG","properties":{"formattedCitation":"\\super 15,16\\nosupersub{}","plainCitation":"15,16","noteIndex":0},"citationItems":[{"id":45,"uris":["http://zotero.org/users/local/geSq0C29/items/QRDDP2NJ"],"itemData":{"id":45,"type":"article-journal","abstract":"Fibromyalgia (FM) is a difficult to treat chronic pain condition for which there is strong interest in alternative treatments. There is growing interest in the potential of psychedelic substances (e.g., psilocybin) in conjunction with psychotherapy to treat chronic pain. Via a cross-sectional, anonymous, online survey, we aimed to characterize knowledge, perceptions, and past use of serotonergic (\"classic\") and non-serotonergic psychedelics among a population of individuals with FM, and to investigate interest in psychedelic-based FM treatments. Among a North American population of 354 participants with FM, 29.9% reported past use of a psychedelic, with lysergic acid diethylamide (LSD) and psilocybin mushrooms being most commonly used. Perceptions of benefit from psychedelic use were generally neutral (59.4%) or positive (36.8%), with &lt;3% reporting negative impacts on overall health or pain symptoms. Among 12 participants who used psychedelics with intentions of treating chronic pain, 11 reported improved symptoms. Regardless of past use, the majority of participants believed that psychedelics have potential for chronic pain treatments and would be willing to participate in a psychedelic-based clinical trial for their pain. These findings support the need for additional studies to understand the potential and effectiveness of psychedelic substances in managing FM symptoms.","container-title":"Journal of Psychoactive Drugs","DOI":"10.1080/02791072.2021.2022817","ISSN":"2159-9777","issue":"1","journalAbbreviation":"J Psychoactive Drugs","language":"eng","note":"PMID: 35001856","page":"73-84","source":"PubMed","title":"Knowledge, Perceptions, and Use of Psychedelics among Individuals with Fibromyalgia","volume":"55","author":[{"family":"Glynos","given":"Nicolas G."},{"family":"Pierce","given":"Jennifer"},{"family":"Davis","given":"Alan K."},{"family":"McAfee","given":"Jenna"},{"family":"Boehnke","given":"Kevin F."}],"issued":{"date-parts":[["2023"]]}}},{"id":43,"uris":["http://zotero.org/users/local/geSq0C29/items/U4NGRPCT"],"itemData":{"id":43,"type":"article-journal","container-title":"JAMA psychiatry","DOI":"10.1001/jamapsychiatry.2022.2546","ISSN":"2168-6238","issue":"10","journalAbbreviation":"JAMA Psychiatry","language":"eng","note":"PMID: 36044208","page":"943-944","source":"PubMed","title":"Preparing for the Bursting of the Psychedelic Hype Bubble","volume":"79","author":[{"family":"Yaden","given":"David B."},{"family":"Potash","given":"James B."},{"family":"Griffiths","given":"Roland R."}],"issued":{"date-parts":[["2022",10,1]]}}}],"schema":"https://github.com/citation-style-language/schema/raw/master/csl-citation.json"} </w:instrText>
      </w:r>
      <w:r w:rsidR="00090AC8">
        <w:fldChar w:fldCharType="separate"/>
      </w:r>
      <w:r w:rsidR="00905698" w:rsidRPr="00905698">
        <w:rPr>
          <w:vertAlign w:val="superscript"/>
        </w:rPr>
        <w:t>15,16</w:t>
      </w:r>
      <w:r w:rsidR="00090AC8">
        <w:fldChar w:fldCharType="end"/>
      </w:r>
      <w:r w:rsidR="00DE6C91">
        <w:t xml:space="preserve"> The negative views around psychedelic use may challenge patient acceptance of the PEACE-PAIN trial and, thereby, impede participant </w:t>
      </w:r>
      <w:proofErr w:type="spellStart"/>
      <w:r w:rsidR="00DE6C91">
        <w:t>enrollment</w:t>
      </w:r>
      <w:proofErr w:type="spellEnd"/>
      <w:r w:rsidR="00DE6C91">
        <w:t>. This further adds to the existing concern</w:t>
      </w:r>
      <w:r w:rsidR="00794E0B">
        <w:rPr>
          <w:rFonts w:hint="eastAsia"/>
        </w:rPr>
        <w:t>s</w:t>
      </w:r>
      <w:r w:rsidR="00DE6C91">
        <w:t xml:space="preserve"> around clinical trials, which are generally challenged by issues of inadequate </w:t>
      </w:r>
      <w:proofErr w:type="spellStart"/>
      <w:r w:rsidR="00DE6C91">
        <w:t>enrollment</w:t>
      </w:r>
      <w:proofErr w:type="spellEnd"/>
      <w:r w:rsidR="00DE6C91">
        <w:t xml:space="preserve"> and selective </w:t>
      </w:r>
      <w:proofErr w:type="spellStart"/>
      <w:r w:rsidR="00DE6C91">
        <w:t>enrollment</w:t>
      </w:r>
      <w:proofErr w:type="spellEnd"/>
      <w:r w:rsidR="00DE6C91">
        <w:t xml:space="preserve"> that hinder successful trial completion and undermine the generalizability and validity of trial results. Conducting a PPA may facilitate potential modifications of the trial design</w:t>
      </w:r>
      <w:sdt>
        <w:sdtPr>
          <w:tag w:val="goog_rdk_15"/>
          <w:id w:val="-1084910853"/>
        </w:sdtPr>
        <w:sdtContent>
          <w:r w:rsidR="00DE6C91">
            <w:t>, as well as mitigation</w:t>
          </w:r>
          <w:customXmlDelRangeStart w:id="3" w:author="Jiwon Lee" w:date="2024-08-06T19:47:00Z"/>
          <w:sdt>
            <w:sdtPr>
              <w:tag w:val="goog_rdk_16"/>
              <w:id w:val="-340554455"/>
            </w:sdtPr>
            <w:sdtContent>
              <w:customXmlDelRangeEnd w:id="3"/>
              <w:customXmlDelRangeStart w:id="4" w:author="Jiwon Lee" w:date="2024-08-06T19:47:00Z"/>
            </w:sdtContent>
          </w:sdt>
          <w:customXmlDelRangeEnd w:id="4"/>
        </w:sdtContent>
      </w:sdt>
      <w:customXmlDelRangeStart w:id="5" w:author="Jiwon Lee" w:date="2024-08-06T19:47:00Z"/>
      <w:sdt>
        <w:sdtPr>
          <w:tag w:val="goog_rdk_17"/>
          <w:id w:val="247309030"/>
        </w:sdtPr>
        <w:sdtContent>
          <w:customXmlDelRangeEnd w:id="5"/>
          <w:customXmlDelRangeStart w:id="6" w:author="Jiwon Lee" w:date="2024-08-06T19:47:00Z"/>
        </w:sdtContent>
      </w:sdt>
      <w:customXmlDelRangeEnd w:id="6"/>
      <w:r w:rsidR="00DE6C91">
        <w:t xml:space="preserve"> of the barriers related to participant </w:t>
      </w:r>
      <w:proofErr w:type="spellStart"/>
      <w:r w:rsidR="00DE6C91">
        <w:t>enrollment</w:t>
      </w:r>
      <w:proofErr w:type="spellEnd"/>
      <w:sdt>
        <w:sdtPr>
          <w:tag w:val="goog_rdk_18"/>
          <w:id w:val="-1093084574"/>
        </w:sdtPr>
        <w:sdtContent>
          <w:r w:rsidR="00DE6C91">
            <w:t xml:space="preserve"> and worries around psychedelic use</w:t>
          </w:r>
        </w:sdtContent>
      </w:sdt>
      <w:r w:rsidR="00DE6C91">
        <w:t xml:space="preserve">. </w:t>
      </w:r>
    </w:p>
    <w:p w14:paraId="281694A9" w14:textId="77777777" w:rsidR="00C01D8A" w:rsidRDefault="00DE6C91">
      <w:pPr>
        <w:ind w:firstLine="720"/>
      </w:pPr>
      <w:r>
        <w:t xml:space="preserve">In this PPA, the objectives were to: (1) determine patients’ willingness to participate in the PEACE-PAIN trial; (2) identify areas for improvement in the trial protocol to enhance patient </w:t>
      </w:r>
      <w:proofErr w:type="spellStart"/>
      <w:r>
        <w:t>enrollment</w:t>
      </w:r>
      <w:proofErr w:type="spellEnd"/>
      <w:r>
        <w:t xml:space="preserve"> and acceptability; and (3) explore differences in characteristics between patients who would and would not be willing to participate in the PEACE-PAIN trial.</w:t>
      </w:r>
    </w:p>
    <w:p w14:paraId="281694AA" w14:textId="77777777" w:rsidR="00C01D8A" w:rsidRDefault="00C01D8A">
      <w:pPr>
        <w:rPr>
          <w:b/>
        </w:rPr>
      </w:pPr>
    </w:p>
    <w:p w14:paraId="281694AB" w14:textId="77777777" w:rsidR="00C01D8A" w:rsidRDefault="00DE6C91">
      <w:pPr>
        <w:rPr>
          <w:b/>
        </w:rPr>
      </w:pPr>
      <w:r>
        <w:rPr>
          <w:b/>
        </w:rPr>
        <w:t>Methods</w:t>
      </w:r>
    </w:p>
    <w:p w14:paraId="281694AC" w14:textId="77777777" w:rsidR="00C01D8A" w:rsidRDefault="00DE6C91">
      <w:pPr>
        <w:rPr>
          <w:b/>
          <w:i/>
        </w:rPr>
      </w:pPr>
      <w:r>
        <w:rPr>
          <w:b/>
          <w:i/>
        </w:rPr>
        <w:t>Setting and Participants</w:t>
      </w:r>
    </w:p>
    <w:p w14:paraId="281694AD" w14:textId="145B766A" w:rsidR="00C01D8A" w:rsidRDefault="00DE6C91">
      <w:pPr>
        <w:ind w:firstLine="720"/>
      </w:pPr>
      <w:r>
        <w:t>A purposive sampling framework was used to recruit patients with chronic neuropathic pain from the chronic pain clinic at St. Michael’s Hospital.</w:t>
      </w:r>
      <w:r w:rsidR="00AB410E">
        <w:fldChar w:fldCharType="begin"/>
      </w:r>
      <w:r w:rsidR="00905698">
        <w:instrText xml:space="preserve"> ADDIN ZOTERO_ITEM CSL_CITATION {"citationID":"BFZhSQTv","properties":{"formattedCitation":"\\super 17\\nosupersub{}","plainCitation":"17","noteIndex":0},"citationItems":[{"id":59,"uris":["http://zotero.org/users/local/geSq0C29/items/X8NAK6ZW"],"itemData":{"id":59,"type":"book","abstract":"The Third Edition of John W. Creswell's best-selling Research Design enables readers to compare three approaches to research—qualitative, quantitative, and mixed methods—in a single research methods text. The book examines these methodologies side by side within the process of research, from the beginning steps of philosophical assumptions to the writing and presenting of research. Written in a user-friendly manner, this text showcases ideas in a system of scaffolds so that the reader understands concepts from the simple to the complex. (PsycINFO Database Record (c) 2019 APA, all rights reserved)","collection-title":"Research design: Qualitative, quantitative, and mixed methods approaches, 3rd ed","event-place":"Thousand Oaks, CA, US","ISBN":"978-1-4129-6557-6","note":"page: xxix, 260","number-of-pages":"xxix, 260","publisher":"Sage Publications, Inc","publisher-place":"Thousand Oaks, CA, US","source":"APA PsycNet","title":"Research design: Qualitative, quantitative, and mixed methods approaches, 3rd ed","title-short":"Research design","author":[{"family":"Creswell","given":"John W."}],"issued":{"date-parts":[["2009"]]}}}],"schema":"https://github.com/citation-style-language/schema/raw/master/csl-citation.json"} </w:instrText>
      </w:r>
      <w:r w:rsidR="00AB410E">
        <w:fldChar w:fldCharType="separate"/>
      </w:r>
      <w:r w:rsidR="00905698" w:rsidRPr="00905698">
        <w:rPr>
          <w:vertAlign w:val="superscript"/>
        </w:rPr>
        <w:t>17</w:t>
      </w:r>
      <w:r w:rsidR="00AB410E">
        <w:fldChar w:fldCharType="end"/>
      </w:r>
      <w:r w:rsidR="00AB410E">
        <w:t xml:space="preserve"> </w:t>
      </w:r>
      <w:r>
        <w:t xml:space="preserve"> Recruitment took place during the month of August, 2023. A study team member approached </w:t>
      </w:r>
      <w:r>
        <w:lastRenderedPageBreak/>
        <w:t xml:space="preserve">potential participants and provided information about the study and the informed consent form. Informed consent was obtained from all participants prior to beginning the study. The inclusion criteria for the PPA were derived from the inclusion criteria for the PEACE-PAIN trial. Specifically, participants aged 18 years and older with chronic neuropathic pain (at least 3 months in duration) were included. </w:t>
      </w:r>
      <w:sdt>
        <w:sdtPr>
          <w:tag w:val="goog_rdk_19"/>
          <w:id w:val="1358393785"/>
        </w:sdtPr>
        <w:sdtContent>
          <w:r>
            <w:t xml:space="preserve">The diagnosis of neuropathic pain was determined by a clinician with specialized training in chronic pain. </w:t>
          </w:r>
        </w:sdtContent>
      </w:sdt>
      <w:r>
        <w:t>Participants were excluded if they did not present with a working knowledge of the English language. This study was approved by the St. Michael’s Hospital Research Ethics Board (REB Study #23-133).</w:t>
      </w:r>
    </w:p>
    <w:p w14:paraId="281694AE" w14:textId="77777777" w:rsidR="00C01D8A" w:rsidRDefault="00C01D8A">
      <w:pPr>
        <w:rPr>
          <w:b/>
        </w:rPr>
      </w:pPr>
    </w:p>
    <w:p w14:paraId="281694AF" w14:textId="77777777" w:rsidR="00C01D8A" w:rsidRDefault="00DE6C91">
      <w:pPr>
        <w:rPr>
          <w:i/>
        </w:rPr>
      </w:pPr>
      <w:r>
        <w:rPr>
          <w:b/>
          <w:i/>
        </w:rPr>
        <w:t>Survey Design</w:t>
      </w:r>
      <w:r>
        <w:rPr>
          <w:i/>
        </w:rPr>
        <w:t xml:space="preserve"> </w:t>
      </w:r>
    </w:p>
    <w:p w14:paraId="281694B0" w14:textId="77777777" w:rsidR="00C01D8A" w:rsidRDefault="00DE6C91">
      <w:pPr>
        <w:ind w:firstLine="720"/>
      </w:pPr>
      <w:r>
        <w:t>The PPA consisted of four sections: (1) A brief, researcher-produced vignette describing the proposed trial; (2) an assessment of the individuals’ understanding of the trial; (3) open ended questions assessing attitudes towards the trial (</w:t>
      </w:r>
      <w:r>
        <w:rPr>
          <w:i/>
        </w:rPr>
        <w:t>i.e.,</w:t>
      </w:r>
      <w:r>
        <w:t xml:space="preserve"> factors that motivate and discourage participation); and (4) patient completed questionnaires. The vignette was verbally read to the participant by a researcher. A printed version of the vignette was also provided to the participant to follow along. Subsequently, the researchers assessed the participant’s understanding of the trial by asking the participants to answer four questions regarding the trial. Specifically, the patients were asked to answer whether the study will be blinded, the two types of study drugs, the study procedure concomitant to the study drug (psychotherapy), and how follow-ups are conducted. Following this, the participants were provided with open-ended questions for the interview. They were first asked “what factors might motivate you to participate in this type of study?” and, thereafter, “what concerns would you have if you were asked to participate in this study?”. Finally, the participants completed a questionnaire, </w:t>
      </w:r>
      <w:r>
        <w:lastRenderedPageBreak/>
        <w:t>which included questions adapted from a previous survey on psychedelic use in chronic pain relating to severity of pain, pain medications used to date, effectiveness of current pain medications, interest in alternative pain treatments, previous use of psychedelics, prior knowledge of psilocybin, and perceptions of psilocybin.</w:t>
      </w:r>
      <w:hyperlink r:id="rId8">
        <w:r>
          <w:rPr>
            <w:vertAlign w:val="superscript"/>
          </w:rPr>
          <w:t>11</w:t>
        </w:r>
      </w:hyperlink>
      <w:r>
        <w:t xml:space="preserve"> It also asked the patient to rate their willingness to participate in the PEACE-PAIN trial on a 6-point Likert scale: definitely not (1), probably not (2), maybe not (3), maybe (4), probably (5), and definitely (6), and provide demographics and clinical information, such as age, sex, years of education, visible minority status, previous research participation, and duration of illness. The vignette, questions assessing patients’ understanding of the trial, open-ended interview questions, and survey can be found in Supplementary File 1. </w:t>
      </w:r>
    </w:p>
    <w:p w14:paraId="281694B1" w14:textId="77777777" w:rsidR="00C01D8A" w:rsidRDefault="00C01D8A"/>
    <w:p w14:paraId="281694B2" w14:textId="77777777" w:rsidR="00C01D8A" w:rsidRDefault="00DE6C91">
      <w:pPr>
        <w:rPr>
          <w:b/>
          <w:i/>
        </w:rPr>
      </w:pPr>
      <w:r>
        <w:rPr>
          <w:b/>
          <w:i/>
        </w:rPr>
        <w:t xml:space="preserve">Analysis </w:t>
      </w:r>
    </w:p>
    <w:p w14:paraId="281694B3" w14:textId="77777777" w:rsidR="00C01D8A" w:rsidRDefault="00DE6C91">
      <w:pPr>
        <w:ind w:firstLine="720"/>
      </w:pPr>
      <w:r>
        <w:t>For the quantitative data, all statistical analyses were conducted using IBM Statistical Package for the Social Sciences (SPSS) Version 25. Descriptive statistics were used to examine the distribution of survey responses. Means and standard deviations were computed for continuous variables and percentages for categorical variables. Participants were grouped into “willing”, “maybe willing”, and “not willing” based on their responses to the 6-point Likert scale, where scores of 1-2 were considered “not willing”, 3-4 were considered “maybe willing”, and 5-6 were considered “willing” to participate.</w:t>
      </w:r>
    </w:p>
    <w:p w14:paraId="281694B4" w14:textId="7DDAE52D" w:rsidR="00C01D8A" w:rsidRDefault="00DE6C91">
      <w:pPr>
        <w:widowControl w:val="0"/>
        <w:pBdr>
          <w:top w:val="nil"/>
          <w:left w:val="nil"/>
          <w:bottom w:val="nil"/>
          <w:right w:val="nil"/>
          <w:between w:val="nil"/>
        </w:pBdr>
        <w:ind w:firstLine="720"/>
      </w:pPr>
      <w:r>
        <w:t>Content analysis was conducted to examine the patterns from the patient interviews related to motivating and discouraging factors associated with the PEACE-PAIN trial.</w:t>
      </w:r>
      <w:r w:rsidR="002F67B2">
        <w:fldChar w:fldCharType="begin"/>
      </w:r>
      <w:r w:rsidR="00905698">
        <w:instrText xml:space="preserve"> ADDIN ZOTERO_ITEM CSL_CITATION {"citationID":"OMsop6dx","properties":{"formattedCitation":"\\super 18\\nosupersub{}","plainCitation":"18","noteIndex":0},"citationItems":[{"id":47,"uris":["http://zotero.org/users/local/geSq0C29/items/BWAZJJJJ"],"itemData":{"id":47,"type":"article-journal","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PsycINFO Database Record (c) 2019 APA, all rights reserved)","container-title":"Qualitative Research in Psychology","DOI":"10.1191/1478088706qp063oa","ISSN":"1478-0895","issue":"2","note":"publisher-place: United Kingdom\npublisher: Hodder Arnold","page":"77-101","source":"APA PsycNet","title":"Using thematic analysis in psychology","volume":"3","author":[{"family":"Braun","given":"Virginia"},{"family":"Clarke","given":"Victoria"}],"issued":{"date-parts":[["2006"]]}}}],"schema":"https://github.com/citation-style-language/schema/raw/master/csl-citation.json"} </w:instrText>
      </w:r>
      <w:r w:rsidR="002F67B2">
        <w:fldChar w:fldCharType="separate"/>
      </w:r>
      <w:r w:rsidR="00905698" w:rsidRPr="00905698">
        <w:rPr>
          <w:vertAlign w:val="superscript"/>
        </w:rPr>
        <w:t>18</w:t>
      </w:r>
      <w:r w:rsidR="002F67B2">
        <w:fldChar w:fldCharType="end"/>
      </w:r>
      <w:r>
        <w:t xml:space="preserve"> </w:t>
      </w:r>
      <w:proofErr w:type="spellStart"/>
      <w:r>
        <w:t>Dedoose</w:t>
      </w:r>
      <w:proofErr w:type="spellEnd"/>
      <w:r>
        <w:t xml:space="preserve"> data management software was used for coding, linking, and retrieving the qualitative data from the open-ended questions. Interviews were transcribed verbatim. Initial transcript sample readings were conducted independently </w:t>
      </w:r>
      <w:r>
        <w:lastRenderedPageBreak/>
        <w:t>by two researchers (KP and JL). During these readings, preliminary codes were identified. Differences were resolved and duplications were eliminated through conversation until consensus was reached by the two researchers. The final list of independent codes was sorted into categories inductively based on how the codes were related and linked.</w:t>
      </w:r>
      <w:r w:rsidR="00377BA8">
        <w:fldChar w:fldCharType="begin"/>
      </w:r>
      <w:r w:rsidR="00905698">
        <w:instrText xml:space="preserve"> ADDIN ZOTERO_ITEM CSL_CITATION {"citationID":"Gu6zWQOv","properties":{"formattedCitation":"\\super 19,20\\nosupersub{}","plainCitation":"19,20","noteIndex":0},"citationItems":[{"id":10,"uris":["http://zotero.org/users/local/geSq0C29/items/EQS6R3EG"],"itemData":{"id":10,"type":"article-journal","abstract":"Content analysis is a widely used qualitative research technique. Rather than being a single method, current applications of content analysis show three distinct approaches: conventional, directed, or summative. All three approaches are used to interpret meaning from the content of text data and, hence, adhere to the naturalistic paradigm. The major differences among the approaches are coding schemes, origins of codes, and threats to trustworthiness. In conventional content analysis, coding categories are derived directly from the text data. With a directed approach, analysis starts with a theory or relevant research findings as guidance for initial codes. A summative content analysis involves counting and comparisons, usually of keywords or content, followed by the interpretation of the underlying context. The authors delineate analytic procedures specific to each approach and techniques addressing trustworthiness with hypothetical examples drawn from the area of end-of-life care.","container-title":"Qualitative Health Research","DOI":"10.1177/1049732305276687","ISSN":"1049-7323","issue":"9","journalAbbreviation":"Qual Health Res","language":"eng","note":"PMID: 16204405","page":"1277-1288","source":"PubMed","title":"Three approaches to qualitative content analysis","volume":"15","author":[{"family":"Hsieh","given":"Hsiu-Fang"},{"family":"Shannon","given":"Sarah E."}],"issued":{"date-parts":[["2005",11]]}}},{"id":12,"uris":["http://zotero.org/users/local/geSq0C29/items/5V46P5G4"],"itemData":{"id":12,"type":"book","abstract":"&lt;p&gt;How we understand and define qualitative data is changing, with implications not only for the techniques of data analysis, but also how data are collected. N","ISBN":"978-1-5264-1607-0","language":"en","note":"DOI: 10.4135/9781526416070","publisher":"SAGE Publications Ltd","source":"methods.sagepub.com","title":"The SAGE Handbook of Qualitative Data Collection","URL":"https://methods.sagepub.com/book/the-sage-handbook-of-qualitative-data-collection","author":[{"family":"Kennedy","given":"Brianna L."}],"accessed":{"date-parts":[["2023",12,2]]},"issued":{"date-parts":[["2018"]]}}}],"schema":"https://github.com/citation-style-language/schema/raw/master/csl-citation.json"} </w:instrText>
      </w:r>
      <w:r w:rsidR="00377BA8">
        <w:fldChar w:fldCharType="separate"/>
      </w:r>
      <w:r w:rsidR="00905698" w:rsidRPr="00905698">
        <w:rPr>
          <w:vertAlign w:val="superscript"/>
        </w:rPr>
        <w:t>19,20</w:t>
      </w:r>
      <w:r w:rsidR="00377BA8">
        <w:fldChar w:fldCharType="end"/>
      </w:r>
      <w:r>
        <w:t xml:space="preserve"> Subsequently, the categories were grouped under either one of the themes, motivating factors or discouraging factors through a deductive approach.</w:t>
      </w:r>
      <w:r w:rsidR="00766306">
        <w:fldChar w:fldCharType="begin"/>
      </w:r>
      <w:r w:rsidR="00905698">
        <w:instrText xml:space="preserve"> ADDIN ZOTERO_ITEM CSL_CITATION {"citationID":"eSwEYsyC","properties":{"formattedCitation":"\\super 20\\nosupersub{}","plainCitation":"20","noteIndex":0},"citationItems":[{"id":12,"uris":["http://zotero.org/users/local/geSq0C29/items/5V46P5G4"],"itemData":{"id":12,"type":"book","abstract":"&lt;p&gt;How we understand and define qualitative data is changing, with implications not only for the techniques of data analysis, but also how data are collected. N","ISBN":"978-1-5264-1607-0","language":"en","note":"DOI: 10.4135/9781526416070","publisher":"SAGE Publications Ltd","source":"methods.sagepub.com","title":"The SAGE Handbook of Qualitative Data Collection","URL":"https://methods.sagepub.com/book/the-sage-handbook-of-qualitative-data-collection","author":[{"family":"Kennedy","given":"Brianna L."}],"accessed":{"date-parts":[["2023",12,2]]},"issued":{"date-parts":[["2018"]]}}}],"schema":"https://github.com/citation-style-language/schema/raw/master/csl-citation.json"} </w:instrText>
      </w:r>
      <w:r w:rsidR="00766306">
        <w:fldChar w:fldCharType="separate"/>
      </w:r>
      <w:r w:rsidR="00905698" w:rsidRPr="00905698">
        <w:rPr>
          <w:vertAlign w:val="superscript"/>
        </w:rPr>
        <w:t>20</w:t>
      </w:r>
      <w:r w:rsidR="00766306">
        <w:fldChar w:fldCharType="end"/>
      </w:r>
      <w:r>
        <w:t xml:space="preserve"> </w:t>
      </w:r>
    </w:p>
    <w:p w14:paraId="281694B5" w14:textId="656F96B2" w:rsidR="00C01D8A" w:rsidRDefault="00D80996">
      <w:pPr>
        <w:widowControl w:val="0"/>
        <w:pBdr>
          <w:top w:val="nil"/>
          <w:left w:val="nil"/>
          <w:bottom w:val="nil"/>
          <w:right w:val="nil"/>
          <w:between w:val="nil"/>
        </w:pBdr>
        <w:ind w:firstLine="720"/>
      </w:pPr>
      <w:ins w:id="7" w:author="Jiwon Lee" w:date="2024-08-06T21:16:00Z" w16du:dateUtc="2024-08-07T01:16:00Z">
        <w:r>
          <w:rPr>
            <w:rFonts w:hint="eastAsia"/>
          </w:rPr>
          <w:t xml:space="preserve">For sample size, we decided a priori to </w:t>
        </w:r>
        <w:r w:rsidR="00C7592F">
          <w:rPr>
            <w:rFonts w:hint="eastAsia"/>
          </w:rPr>
          <w:t xml:space="preserve">calculate a minimum sample size </w:t>
        </w:r>
      </w:ins>
      <w:ins w:id="8" w:author="Jiwon Lee" w:date="2024-08-06T21:18:00Z" w16du:dateUtc="2024-08-07T01:18:00Z">
        <w:r w:rsidR="002E0D26">
          <w:rPr>
            <w:rFonts w:hint="eastAsia"/>
          </w:rPr>
          <w:t xml:space="preserve">prior to starting the study </w:t>
        </w:r>
        <w:r w:rsidR="00A92C3B">
          <w:rPr>
            <w:rFonts w:hint="eastAsia"/>
          </w:rPr>
          <w:t>and</w:t>
        </w:r>
      </w:ins>
      <w:ins w:id="9" w:author="Jiwon Lee" w:date="2024-08-06T21:17:00Z" w16du:dateUtc="2024-08-07T01:17:00Z">
        <w:r w:rsidR="001E32B7">
          <w:rPr>
            <w:rFonts w:hint="eastAsia"/>
          </w:rPr>
          <w:t xml:space="preserve"> </w:t>
        </w:r>
      </w:ins>
      <w:ins w:id="10" w:author="Jiwon Lee" w:date="2024-08-06T21:16:00Z" w16du:dateUtc="2024-08-07T01:16:00Z">
        <w:r w:rsidR="00C7592F">
          <w:rPr>
            <w:rFonts w:hint="eastAsia"/>
          </w:rPr>
          <w:t xml:space="preserve">to </w:t>
        </w:r>
      </w:ins>
      <w:ins w:id="11" w:author="Jiwon Lee" w:date="2024-08-06T21:17:00Z" w16du:dateUtc="2024-08-07T01:17:00Z">
        <w:r w:rsidR="001E32B7">
          <w:rPr>
            <w:rFonts w:hint="eastAsia"/>
          </w:rPr>
          <w:t xml:space="preserve">continue recruiting past </w:t>
        </w:r>
      </w:ins>
      <w:ins w:id="12" w:author="Jiwon Lee" w:date="2024-08-06T21:18:00Z" w16du:dateUtc="2024-08-07T01:18:00Z">
        <w:r w:rsidR="00A92C3B">
          <w:rPr>
            <w:rFonts w:hint="eastAsia"/>
          </w:rPr>
          <w:t xml:space="preserve">the </w:t>
        </w:r>
        <w:r w:rsidR="00A92C3B">
          <w:t>minimum</w:t>
        </w:r>
        <w:r w:rsidR="00A92C3B">
          <w:rPr>
            <w:rFonts w:hint="eastAsia"/>
          </w:rPr>
          <w:t xml:space="preserve"> sample size, </w:t>
        </w:r>
      </w:ins>
      <w:ins w:id="13" w:author="Jiwon Lee" w:date="2024-08-06T21:22:00Z" w16du:dateUtc="2024-08-07T01:22:00Z">
        <w:r w:rsidR="00B6748B">
          <w:rPr>
            <w:rFonts w:hint="eastAsia"/>
          </w:rPr>
          <w:t>as</w:t>
        </w:r>
      </w:ins>
      <w:ins w:id="14" w:author="Jiwon Lee" w:date="2024-08-06T21:18:00Z" w16du:dateUtc="2024-08-07T01:18:00Z">
        <w:r w:rsidR="00A92C3B">
          <w:rPr>
            <w:rFonts w:hint="eastAsia"/>
          </w:rPr>
          <w:t xml:space="preserve"> needed</w:t>
        </w:r>
      </w:ins>
      <w:ins w:id="15" w:author="Jiwon Lee" w:date="2024-08-06T21:33:00Z" w16du:dateUtc="2024-08-07T01:33:00Z">
        <w:r w:rsidR="001F4620">
          <w:rPr>
            <w:rFonts w:hint="eastAsia"/>
          </w:rPr>
          <w:t xml:space="preserve"> during data collection</w:t>
        </w:r>
      </w:ins>
      <w:ins w:id="16" w:author="Jiwon Lee" w:date="2024-08-06T21:18:00Z" w16du:dateUtc="2024-08-07T01:18:00Z">
        <w:r w:rsidR="00A92C3B">
          <w:rPr>
            <w:rFonts w:hint="eastAsia"/>
          </w:rPr>
          <w:t>,</w:t>
        </w:r>
      </w:ins>
      <w:ins w:id="17" w:author="Jiwon Lee" w:date="2024-08-06T21:16:00Z" w16du:dateUtc="2024-08-07T01:16:00Z">
        <w:r w:rsidR="00C7592F">
          <w:rPr>
            <w:rFonts w:hint="eastAsia"/>
          </w:rPr>
          <w:t xml:space="preserve"> until theoretical saturation was attained within the qualitative data</w:t>
        </w:r>
      </w:ins>
      <w:ins w:id="18" w:author="Jiwon Lee" w:date="2024-08-06T21:17:00Z" w16du:dateUtc="2024-08-07T01:17:00Z">
        <w:r w:rsidR="001E32B7">
          <w:rPr>
            <w:rFonts w:hint="eastAsia"/>
          </w:rPr>
          <w:t xml:space="preserve">. Hence, </w:t>
        </w:r>
      </w:ins>
      <w:del w:id="19" w:author="Jiwon Lee" w:date="2024-08-06T21:17:00Z" w16du:dateUtc="2024-08-07T01:17:00Z">
        <w:r w:rsidR="00DE6C91" w:rsidDel="001E32B7">
          <w:delText>Th</w:delText>
        </w:r>
      </w:del>
      <w:ins w:id="20" w:author="Jiwon Lee" w:date="2024-08-06T21:17:00Z" w16du:dateUtc="2024-08-07T01:17:00Z">
        <w:r w:rsidR="001E32B7">
          <w:rPr>
            <w:rFonts w:hint="eastAsia"/>
          </w:rPr>
          <w:t>th</w:t>
        </w:r>
      </w:ins>
      <w:r w:rsidR="00DE6C91">
        <w:t xml:space="preserve">e </w:t>
      </w:r>
      <w:ins w:id="21" w:author="Jiwon Lee" w:date="2024-08-06T21:13:00Z" w16du:dateUtc="2024-08-07T01:13:00Z">
        <w:r w:rsidR="00057DB8">
          <w:rPr>
            <w:rFonts w:hint="eastAsia"/>
          </w:rPr>
          <w:t xml:space="preserve">final </w:t>
        </w:r>
      </w:ins>
      <w:ins w:id="22" w:author="Jiwon Lee" w:date="2024-08-06T21:10:00Z" w16du:dateUtc="2024-08-07T01:10:00Z">
        <w:r w:rsidR="00701A94">
          <w:rPr>
            <w:rFonts w:hint="eastAsia"/>
          </w:rPr>
          <w:t>sample size of 26 resulted from</w:t>
        </w:r>
      </w:ins>
      <w:ins w:id="23" w:author="Jiwon Lee" w:date="2024-08-06T21:12:00Z" w16du:dateUtc="2024-08-07T01:12:00Z">
        <w:r w:rsidR="00813E70">
          <w:rPr>
            <w:rFonts w:hint="eastAsia"/>
          </w:rPr>
          <w:t>,</w:t>
        </w:r>
      </w:ins>
      <w:ins w:id="24" w:author="Jiwon Lee" w:date="2024-08-06T21:10:00Z" w16du:dateUtc="2024-08-07T01:10:00Z">
        <w:r w:rsidR="00701A94">
          <w:rPr>
            <w:rFonts w:hint="eastAsia"/>
          </w:rPr>
          <w:t xml:space="preserve"> </w:t>
        </w:r>
      </w:ins>
      <w:ins w:id="25" w:author="Jiwon Lee" w:date="2024-08-06T21:12:00Z" w16du:dateUtc="2024-08-07T01:12:00Z">
        <w:r w:rsidR="00813E70">
          <w:rPr>
            <w:rFonts w:hint="eastAsia"/>
          </w:rPr>
          <w:t xml:space="preserve">first, </w:t>
        </w:r>
      </w:ins>
      <w:ins w:id="26" w:author="Jiwon Lee" w:date="2024-08-06T21:10:00Z" w16du:dateUtc="2024-08-07T01:10:00Z">
        <w:r w:rsidR="002D29C2">
          <w:rPr>
            <w:rFonts w:hint="eastAsia"/>
          </w:rPr>
          <w:t>calculating a minimum sample size of 21</w:t>
        </w:r>
      </w:ins>
      <w:ins w:id="27" w:author="Jiwon Lee" w:date="2024-08-06T21:28:00Z" w16du:dateUtc="2024-08-07T01:28:00Z">
        <w:r w:rsidR="001F0D95">
          <w:rPr>
            <w:rFonts w:hint="eastAsia"/>
          </w:rPr>
          <w:t xml:space="preserve"> and then re</w:t>
        </w:r>
      </w:ins>
      <w:ins w:id="28" w:author="Jiwon Lee" w:date="2024-08-06T21:29:00Z" w16du:dateUtc="2024-08-07T01:29:00Z">
        <w:r w:rsidR="001F0D95">
          <w:rPr>
            <w:rFonts w:hint="eastAsia"/>
          </w:rPr>
          <w:t xml:space="preserve">cruiting an </w:t>
        </w:r>
      </w:ins>
      <w:ins w:id="29" w:author="Jiwon Lee" w:date="2024-08-06T21:24:00Z" w16du:dateUtc="2024-08-07T01:24:00Z">
        <w:r w:rsidR="004C57AD">
          <w:rPr>
            <w:rFonts w:hint="eastAsia"/>
          </w:rPr>
          <w:t>additional 5 participants</w:t>
        </w:r>
      </w:ins>
      <w:ins w:id="30" w:author="Jiwon Lee" w:date="2024-08-06T21:11:00Z" w16du:dateUtc="2024-08-07T01:11:00Z">
        <w:r w:rsidR="002D29C2">
          <w:rPr>
            <w:rFonts w:hint="eastAsia"/>
          </w:rPr>
          <w:t>.</w:t>
        </w:r>
        <w:r w:rsidR="005F1C22">
          <w:rPr>
            <w:rFonts w:hint="eastAsia"/>
          </w:rPr>
          <w:t xml:space="preserve"> The </w:t>
        </w:r>
      </w:ins>
      <w:r w:rsidR="00DE6C91">
        <w:t>minimum sample size was determined by using an estimate of the proportion of patients who would be willing to participate in the trial</w:t>
      </w:r>
      <w:ins w:id="31" w:author="Jiwon Lee" w:date="2024-08-06T20:08:00Z" w16du:dateUtc="2024-08-07T00:08:00Z">
        <w:r w:rsidR="00BC146F">
          <w:rPr>
            <w:rFonts w:hint="eastAsia"/>
          </w:rPr>
          <w:t xml:space="preserve">, which was 70% </w:t>
        </w:r>
      </w:ins>
      <w:ins w:id="32" w:author="Jiwon Lee" w:date="2024-08-06T20:09:00Z" w16du:dateUtc="2024-08-07T00:09:00Z">
        <w:r w:rsidR="00CA462D">
          <w:rPr>
            <w:rFonts w:hint="eastAsia"/>
          </w:rPr>
          <w:t>based on a</w:t>
        </w:r>
        <w:r w:rsidR="00BC146F">
          <w:rPr>
            <w:rFonts w:hint="eastAsia"/>
          </w:rPr>
          <w:t xml:space="preserve"> previous study.</w:t>
        </w:r>
      </w:ins>
      <w:del w:id="33" w:author="Jiwon Lee" w:date="2024-08-06T20:08:00Z" w16du:dateUtc="2024-08-07T00:08:00Z">
        <w:r w:rsidR="00DE6C91" w:rsidDel="00BC146F">
          <w:delText>.</w:delText>
        </w:r>
      </w:del>
      <w:del w:id="34" w:author="Jiwon Lee" w:date="2024-08-06T20:09:00Z" w16du:dateUtc="2024-08-07T00:09:00Z">
        <w:r w:rsidR="00DE6C91" w:rsidDel="00BC146F">
          <w:delText xml:space="preserve"> </w:delText>
        </w:r>
      </w:del>
      <w:customXmlDelRangeStart w:id="35" w:author="Jiwon Lee" w:date="2024-08-06T20:09:00Z"/>
      <w:sdt>
        <w:sdtPr>
          <w:tag w:val="goog_rdk_20"/>
          <w:id w:val="1989436285"/>
        </w:sdtPr>
        <w:sdtContent>
          <w:customXmlDelRangeEnd w:id="35"/>
          <w:del w:id="36" w:author="Jiwon Lee" w:date="2024-08-06T20:00:00Z" w16du:dateUtc="2024-08-07T00:00:00Z">
            <w:r w:rsidR="00DE6C91" w:rsidDel="00E637D1">
              <w:delText>B</w:delText>
            </w:r>
          </w:del>
          <w:del w:id="37" w:author="Jiwon Lee" w:date="2024-08-06T20:09:00Z" w16du:dateUtc="2024-08-07T00:09:00Z">
            <w:r w:rsidR="00DE6C91" w:rsidDel="00BC146F">
              <w:delText xml:space="preserve">ased on a previous </w:delText>
            </w:r>
          </w:del>
          <w:customXmlDelRangeStart w:id="38" w:author="Jiwon Lee" w:date="2024-08-06T20:09:00Z"/>
          <w:sdt>
            <w:sdtPr>
              <w:tag w:val="goog_rdk_21"/>
              <w:id w:val="302509712"/>
            </w:sdtPr>
            <w:sdtContent>
              <w:customXmlDelRangeEnd w:id="38"/>
              <w:customXmlDelRangeStart w:id="39" w:author="Jiwon Lee" w:date="2024-08-06T20:09:00Z"/>
            </w:sdtContent>
          </w:sdt>
          <w:customXmlDelRangeEnd w:id="39"/>
          <w:del w:id="40" w:author="Jiwon Lee" w:date="2024-08-06T20:09:00Z" w16du:dateUtc="2024-08-07T00:09:00Z">
            <w:r w:rsidR="00DE6C91" w:rsidDel="00BC146F">
              <w:delText>study,</w:delText>
            </w:r>
          </w:del>
          <w:customXmlDelRangeStart w:id="41" w:author="Jiwon Lee" w:date="2024-08-06T20:09:00Z"/>
        </w:sdtContent>
      </w:sdt>
      <w:customXmlDelRangeEnd w:id="41"/>
      <w:r w:rsidR="00DD4E74">
        <w:fldChar w:fldCharType="begin"/>
      </w:r>
      <w:r w:rsidR="00905698">
        <w:instrText xml:space="preserve"> ADDIN ZOTERO_ITEM CSL_CITATION {"citationID":"Uc2Q1weL","properties":{"formattedCitation":"\\super 15\\nosupersub{}","plainCitation":"15","noteIndex":0},"citationItems":[{"id":45,"uris":["http://zotero.org/users/local/geSq0C29/items/QRDDP2NJ"],"itemData":{"id":45,"type":"article-journal","abstract":"Fibromyalgia (FM) is a difficult to treat chronic pain condition for which there is strong interest in alternative treatments. There is growing interest in the potential of psychedelic substances (e.g., psilocybin) in conjunction with psychotherapy to treat chronic pain. Via a cross-sectional, anonymous, online survey, we aimed to characterize knowledge, perceptions, and past use of serotonergic (\"classic\") and non-serotonergic psychedelics among a population of individuals with FM, and to investigate interest in psychedelic-based FM treatments. Among a North American population of 354 participants with FM, 29.9% reported past use of a psychedelic, with lysergic acid diethylamide (LSD) and psilocybin mushrooms being most commonly used. Perceptions of benefit from psychedelic use were generally neutral (59.4%) or positive (36.8%), with &lt;3% reporting negative impacts on overall health or pain symptoms. Among 12 participants who used psychedelics with intentions of treating chronic pain, 11 reported improved symptoms. Regardless of past use, the majority of participants believed that psychedelics have potential for chronic pain treatments and would be willing to participate in a psychedelic-based clinical trial for their pain. These findings support the need for additional studies to understand the potential and effectiveness of psychedelic substances in managing FM symptoms.","container-title":"Journal of Psychoactive Drugs","DOI":"10.1080/02791072.2021.2022817","ISSN":"2159-9777","issue":"1","journalAbbreviation":"J Psychoactive Drugs","language":"eng","note":"PMID: 35001856","page":"73-84","source":"PubMed","title":"Knowledge, Perceptions, and Use of Psychedelics among Individuals with Fibromyalgia","volume":"55","author":[{"family":"Glynos","given":"Nicolas G."},{"family":"Pierce","given":"Jennifer"},{"family":"Davis","given":"Alan K."},{"family":"McAfee","given":"Jenna"},{"family":"Boehnke","given":"Kevin F."}],"issued":{"date-parts":[["2023"]]}}}],"schema":"https://github.com/citation-style-language/schema/raw/master/csl-citation.json"} </w:instrText>
      </w:r>
      <w:r w:rsidR="00DD4E74">
        <w:fldChar w:fldCharType="separate"/>
      </w:r>
      <w:r w:rsidR="00905698" w:rsidRPr="00905698">
        <w:rPr>
          <w:vertAlign w:val="superscript"/>
        </w:rPr>
        <w:t>15</w:t>
      </w:r>
      <w:r w:rsidR="00DD4E74">
        <w:fldChar w:fldCharType="end"/>
      </w:r>
      <w:r w:rsidR="00DE6C91">
        <w:t xml:space="preserve"> </w:t>
      </w:r>
      <w:del w:id="42" w:author="Jiwon Lee" w:date="2024-08-06T20:08:00Z" w16du:dateUtc="2024-08-07T00:08:00Z">
        <w:r w:rsidR="00DE6C91" w:rsidDel="00BC146F">
          <w:delText xml:space="preserve">we </w:delText>
        </w:r>
      </w:del>
      <w:del w:id="43" w:author="Jiwon Lee" w:date="2024-08-06T20:09:00Z" w16du:dateUtc="2024-08-07T00:09:00Z">
        <w:r w:rsidR="00DE6C91" w:rsidDel="00BC146F">
          <w:delText xml:space="preserve">estimated the proportion of patients who would be willing to participate in the trial to be approximately 70%. </w:delText>
        </w:r>
      </w:del>
      <w:del w:id="44" w:author="Jiwon Lee" w:date="2024-08-06T20:10:00Z" w16du:dateUtc="2024-08-07T00:10:00Z">
        <w:r w:rsidR="00DE6C91" w:rsidDel="00CA462D">
          <w:delText>Therefore</w:delText>
        </w:r>
      </w:del>
      <w:ins w:id="45" w:author="Jiwon Lee" w:date="2024-08-06T20:10:00Z" w16du:dateUtc="2024-08-07T00:10:00Z">
        <w:r w:rsidR="00CA462D">
          <w:rPr>
            <w:rFonts w:hint="eastAsia"/>
          </w:rPr>
          <w:t>Using the estimate of 70%</w:t>
        </w:r>
      </w:ins>
      <w:r w:rsidR="00DE6C91">
        <w:t xml:space="preserve">, </w:t>
      </w:r>
      <w:ins w:id="46" w:author="Jiwon Lee" w:date="2024-08-06T20:11:00Z" w16du:dateUtc="2024-08-07T00:11:00Z">
        <w:r w:rsidR="003E5CBB">
          <w:rPr>
            <w:rFonts w:hint="eastAsia"/>
          </w:rPr>
          <w:t xml:space="preserve">in order </w:t>
        </w:r>
      </w:ins>
      <w:r w:rsidR="00DE6C91">
        <w:t xml:space="preserve">to determine whether the lower bound of the 95% confidence interval is greater than 50%, the minimum number of patients needed </w:t>
      </w:r>
      <w:ins w:id="47" w:author="Jiwon Lee" w:date="2024-08-06T20:10:00Z" w16du:dateUtc="2024-08-07T00:10:00Z">
        <w:r w:rsidR="00CA462D">
          <w:rPr>
            <w:rFonts w:hint="eastAsia"/>
          </w:rPr>
          <w:t xml:space="preserve">in the PPA </w:t>
        </w:r>
      </w:ins>
      <w:r w:rsidR="00DE6C91">
        <w:t xml:space="preserve">was </w:t>
      </w:r>
      <w:ins w:id="48" w:author="Jiwon Lee" w:date="2024-08-06T20:10:00Z" w16du:dateUtc="2024-08-07T00:10:00Z">
        <w:r w:rsidR="00CA462D">
          <w:rPr>
            <w:rFonts w:hint="eastAsia"/>
          </w:rPr>
          <w:t xml:space="preserve">calculated as </w:t>
        </w:r>
      </w:ins>
      <w:r w:rsidR="00DE6C91">
        <w:t xml:space="preserve">21 patients. </w:t>
      </w:r>
      <w:del w:id="49" w:author="Jiwon Lee" w:date="2024-08-06T21:12:00Z" w16du:dateUtc="2024-08-07T01:12:00Z">
        <w:r w:rsidR="00DE6C91" w:rsidDel="00813E70">
          <w:delText>However, the recruitment of patients continued until theoretical saturation within the qualitative data was attained, which generated a final sample size of 26 participants for both the qualitative and quantitative components.</w:delText>
        </w:r>
      </w:del>
    </w:p>
    <w:p w14:paraId="281694B6" w14:textId="77777777" w:rsidR="00C01D8A" w:rsidRDefault="00C01D8A">
      <w:pPr>
        <w:widowControl w:val="0"/>
        <w:pBdr>
          <w:top w:val="nil"/>
          <w:left w:val="nil"/>
          <w:bottom w:val="nil"/>
          <w:right w:val="nil"/>
          <w:between w:val="nil"/>
        </w:pBdr>
      </w:pPr>
    </w:p>
    <w:p w14:paraId="281694B7" w14:textId="77777777" w:rsidR="00C01D8A" w:rsidRDefault="00DE6C91">
      <w:r>
        <w:rPr>
          <w:b/>
        </w:rPr>
        <w:t>Results</w:t>
      </w:r>
    </w:p>
    <w:p w14:paraId="281694B8" w14:textId="2A2122AD" w:rsidR="00C01D8A" w:rsidRDefault="00DE6C91">
      <w:pPr>
        <w:spacing w:before="240"/>
        <w:ind w:firstLine="720"/>
      </w:pPr>
      <w:r>
        <w:t xml:space="preserve">Of the 31 participants who were screened, five participants did not </w:t>
      </w:r>
      <w:proofErr w:type="spellStart"/>
      <w:r>
        <w:t>enroll</w:t>
      </w:r>
      <w:proofErr w:type="spellEnd"/>
      <w:r>
        <w:t xml:space="preserve"> due to lack of study interest (N=4) and lack of study comprehension (N=1). Thus, 26 participants enrolled and completed the study (Figure 1). Overall, the mean age was </w:t>
      </w:r>
      <w:r>
        <w:lastRenderedPageBreak/>
        <w:t xml:space="preserve">56.6 (SD 16.7) years, and the mean years of education was 15.5 (SD 2.9). Participants were predominantly female (N=16, 61.5%), and a subset identified as a visible minority (N=6, 24.0%). </w:t>
      </w:r>
    </w:p>
    <w:p w14:paraId="281694B9" w14:textId="74B4330E" w:rsidR="00C01D8A" w:rsidRDefault="00DE6C91">
      <w:pPr>
        <w:spacing w:before="240"/>
        <w:ind w:firstLine="720"/>
      </w:pPr>
      <w:r>
        <w:t>In terms of clinical characteristics, the mean duration of chronic neuropathic pain was 162.4 (18</w:t>
      </w:r>
      <w:ins w:id="50" w:author="Jiwon Lee" w:date="2024-08-08T20:13:00Z" w16du:dateUtc="2024-08-09T00:13:00Z">
        <w:r w:rsidR="008B69AF">
          <w:rPr>
            <w:rFonts w:hint="eastAsia"/>
          </w:rPr>
          <w:t>0</w:t>
        </w:r>
      </w:ins>
      <w:r>
        <w:t xml:space="preserve">.0) months and the mean reported severity of chronic pain in the past month was 7.9 (1.6) on a scale of 0-10. The mean number of medications used for chronic pain to date was 6.5 (6.7), and the effectiveness of current treatments for managing chronic pain was rated as 2.4 (1.1) on a scale of 1 to 5. Regarding knowledge and perceptions of psilocybin, the mean self-reported degree of knowledge of psilocybin was 2.2 (1.1) on a scale of 1 to 5. The mean perceived potential of psilocybin as an effective treatment for chronic neuropathic pain was 3.4 (1.0), while the mean perceived risk of danger of psilocybin to health was 1.9 (0.8) on a scale of 1 to 5. </w:t>
      </w:r>
    </w:p>
    <w:p w14:paraId="281694BA" w14:textId="77777777" w:rsidR="00C01D8A" w:rsidRDefault="00DE6C91">
      <w:pPr>
        <w:ind w:firstLine="720"/>
      </w:pPr>
      <w:r>
        <w:t>Based on responses to the 6-point Likert scale, 20 (76.9%) participants were “willing” to participate in the PEACE-PAIN trial, while 3 (11.5%) were “maybe willing”, and 3 (11.5%) participants were “not willing”. Fifteen (75.0%) participants in the “willing” to participate group had previously used psychedelics, of which 8 (40.0%) had used psilocybin specifically. In contrast, no participant reported prior psychedelic or psilocybin use in the “maybe willing” or “not willing” groups. Additionally, all participants (100.0%) were interested in alternative pain treatments, independent of their willingness to participate in the PEACE-PAIN trial. Full participant characteristics are detailed in Table 1.</w:t>
      </w:r>
    </w:p>
    <w:p w14:paraId="281694BB" w14:textId="77777777" w:rsidR="00C01D8A" w:rsidRDefault="00DE6C91">
      <w:pPr>
        <w:ind w:firstLine="720"/>
      </w:pPr>
      <w:r>
        <w:t xml:space="preserve">A total of 16 independent codes were identified from 26 participant interviews that revolved around themes of motivation (7) or discouragement (9) to participate in the PEACE-PAIN trial. Table 2 details the categories, analytical notes, and example quotes from the interviews grouped under motivating or discouraging factors. The need </w:t>
      </w:r>
      <w:r>
        <w:lastRenderedPageBreak/>
        <w:t>for new treatment options (31.7%) and benefits to personal pain management (31.7%) were the most frequent motivating factors. These were followed by patient knowledge and experience (13.3%), scientific advancement (13.3%), altruism (5.0%), other health benefits (3.3%), and trust of research (1.7%). The most common discouraging factors included practical difficulties of research participation (16.7%) and adverse events related to consuming psilocybin (16.7%). These were followed by lack of knowledge of study drugs (11.1%), lack of other study information (11.1%), negative perception of psilocybin (11.1%), general feelings of worry (11.1%), distrust of research (8.3%), patient specific health factors (8.3%), and aversion to randomization (5.6%). Further details are found in Table 3.</w:t>
      </w:r>
    </w:p>
    <w:p w14:paraId="281694BC" w14:textId="77777777" w:rsidR="00C01D8A" w:rsidRDefault="00DE6C91">
      <w:pPr>
        <w:ind w:firstLine="720"/>
      </w:pPr>
      <w:r>
        <w:t>Of the 60 excerpts for motivating factors, 90.0% of responses were from the “willing” group, 5.0% of responses were from the “maybe willing” group, and 5.0% of responses were from the “not willing” group. Notably, altruism, patient knowledge and experience, scientific advancement, and trust of research were motivating factors unique to the “willing” group. Of the 36 excerpts for discouraging factors, 64.0% of responses were from the “willing” group, 19.6% of responses were from the “maybe willing” group, and 16.8% of responses were from the “not willing” group. Aversion to randomization was a discouraging factor only identified in the “willing” group.</w:t>
      </w:r>
    </w:p>
    <w:p w14:paraId="281694BD" w14:textId="77777777" w:rsidR="00C01D8A" w:rsidRDefault="00DE6C91">
      <w:pPr>
        <w:rPr>
          <w:b/>
        </w:rPr>
      </w:pPr>
      <w:r>
        <w:rPr>
          <w:b/>
        </w:rPr>
        <w:t>Discussion</w:t>
      </w:r>
    </w:p>
    <w:p w14:paraId="281694BE" w14:textId="69131D25" w:rsidR="00C01D8A" w:rsidRDefault="00DE6C91">
      <w:pPr>
        <w:ind w:firstLine="720"/>
      </w:pPr>
      <w:r>
        <w:t>Psilocybin is emerging as a potential treatment for chronic neuropathic pain,</w:t>
      </w:r>
      <w:r w:rsidR="00766306" w:rsidRPr="00766306">
        <w:t xml:space="preserve"> </w:t>
      </w:r>
      <w:r w:rsidR="00766306">
        <w:fldChar w:fldCharType="begin"/>
      </w:r>
      <w:r w:rsidR="00905698">
        <w:instrText xml:space="preserve"> ADDIN ZOTERO_ITEM CSL_CITATION {"citationID":"nv0T22uI","properties":{"formattedCitation":"\\super 5\\uc0\\u8211{}10\\nosupersub{}","plainCitation":"5–10","noteIndex":0},"citationItems":[{"id":1148,"uris":["http://zotero.org/users/local/geSq0C29/items/8NY7C5HU"],"itemData":{"id":1148,"type":"article-journal","abstract":"Background: Chronic Pain is among the leading causes of disability worldwide with up to 60% of patients suffering from comorbid depression. Psychedelic-assisted therapy has recently been found effective in treating a host of mental health issues including depression and has historically been found to be useful in treating pain. Reports of self-medication for chronic pain using psychedelic drugs have been widely documented, with anecdotal evidence indicating widespread success in a range of pathologies. Aims: In preparation for an upcoming trial, to better understand how those with lived experience of chronic pain self-medicate with psychedelic drugs, and to establish, in detail, their therapeutic protocols and practices for success. Methods: As part of patient-involvement (PI) for an upcoming trial in this population, 11 individuals who reported self-medicating with psychedelic drugs took part in a 1-h semi-structured discussion, which was then transcribed and thematically analyzed. Results: Across a range of psychedelic substances and doses, reported pain scores improved substantially during and after psychedelic experiences. Two processes, Positive Reframing and Somatic Presence, were reliably identified as playing a role in improvements in mental wellbeing, relationship with pain, and physical (dis)comfort. Inclusion of other strategies such as mindfulness, breathwork, and movement were also widely reported. Due to the data's subjective nature, this paper is vulnerable to bias and makes no claims on causality or generalisability. Together, these results have been used to inform study design for a forthcoming trial. Conclusion: This pre-trial PI work gives us confidence to test psychedelic therapy for chronic pain in a forthcoming controlled trial. The results presented here will be instrumental in improving our ability to meet the needs of future study participants.","container-title":"Frontiers in Psychiatry","DOI":"10.3389/fpsyt.2021.735427","ISSN":"1664-0640","journalAbbreviation":"Front Psychiatry","language":"eng","note":"PMID: 34867525\nPMCID: PMC8632941","page":"735427","source":"PubMed","title":"Self-Medication for Chronic Pain Using Classic Psychedelics: A Qualitative Investigation to Inform Future Research","title-short":"Self-Medication for Chronic Pain Using Classic Psychedelics","volume":"12","author":[{"family":"Bornemann","given":"Julia"},{"family":"Close","given":"James B."},{"family":"Spriggs","given":"Meg J."},{"family":"Carhart-Harris","given":"Robin"},{"family":"Roseman","given":"Leor"}],"issued":{"date-parts":[["2021"]]}}},{"id":32,"uris":["http://zotero.org/users/local/geSq0C29/items/M6Y3UXGL"],"itemData":{"id":32,"type":"article-journal","abstract":"The development of chronic pain is a complex mechanism that is still not fully understood. Multiple somatic and visceral afferent pain signals, when experienced over time, cause a strengthening of certain neural circuitry through peripheral and central sensitization, resulting in the physical and emotional perceptual chronic pain experience. The mind-altering qualities of psychedelics have been attributed, through serotonin 2A (5-HT2A) receptor agonism, to 'reset' areas of functional connectivity (FC) in the brain that play prominent roles in many central neuropathic states. Psychedelic substances have a generally favorable safety profile, especially when compared with opioid analgesics. Clinical evidence to date for their use for chronic pain is limited; however, several studies and reports over the past 50 years have shown potential analgesic benefit in cancer pain, phantom limb pain and cluster headache. While the mechanisms by which the classic psychedelics may provide analgesia are not clear, several possibilities exist given the similarity between 5-HT2A activation pathways of psychedelics and the nociceptive modulation pathways in humans. Additionally, the alterations in FC seen with psychedelic use suggest a way that these agents could help reverse the changes in neural connections seen in chronic pain states. Given the current state of the opioid epidemic and limited efficacy of non-opioid analgesics, it is time to consider further research on psychedelics as analgesics in order to improve the lives of patients with chronic pain conditions.","container-title":"Regional Anesthesia and Pain Medicine","DOI":"10.1136/rapm-2020-101273","ISSN":"1532-8651","issue":"7","journalAbbreviation":"Reg Anesth Pain Med","language":"eng","note":"PMID: 32371500","page":"486-494","source":"PubMed","title":"Chronic pain and psychedelics: a review and proposed mechanism of action","title-short":"Chronic pain and psychedelics","volume":"45","author":[{"family":"Castellanos","given":"Joel P."},{"family":"Woolley","given":"Chris"},{"family":"Bruno","given":"Kelly Amanda"},{"family":"Zeidan","given":"Fadel"},{"family":"Halberstadt","given":"Adam"},{"family":"Furnish","given":"Timothy"}],"issued":{"date-parts":[["2020",7]]}}},{"id":36,"uris":["http://zotero.org/users/local/geSq0C29/items/ZFMTRZPU"],"itemData":{"id":36,"type":"article-journal","abstract":"BACKGROUND: Chronic pain is a major cause of suffering and disability and is often associated with psychiatric complications. Current treatments carry the risk of severe side effects and may lead to limited or no relief at all in a relevant portion of this patient population. Preliminary evidence suggests that classical psychedelics (e.g. LSD and psilocybin) may have analgesic effects in healthy volunteers, and in certain chronic pain conditions and observational studies reveal that they are used in naturalistic settings as a means to manage pain.\nMETHODS: In order to gain insight on the effectiveness of such compounds in chronic pain conditions, we set up a survey addressed to chronic pain patients inquiring about psychedelic use and the relief levels achieved with both conventional treatments, full psychedelic doses and microdoses. We analysed data related to five conditions selected based on diagnostic homogeneity within each of them: fibromyalgia, arthritis, migraine, tension-type headache and sciatica.\nRESULTS: Except for sciatica, volunteers reported that psychedelics led to better pain relief compared to conventional medication in all examined conditions. More specifically, full doses performed better than conventional medication. Microdoses led to significantly better relief compared to conventional medication in migraines and achieved comparable relief in the remaining three categories. Implications for future research are discussed.\nCONCLUSIONS: Full doses and microdoses may hold value in the treatment of some specific chronic pain conditions.\nSIGNIFICANCE: Psychedelic substances are receiving increasing attention from the scientific literature because of evidence showing beneficial effects on several measures related to mental health in clinical samples and healthy volunteers samples. Previous evidence suggests that people suffering from chronic pain are using psychedelics to seek relief and the present paper presents the results of a survey study investigating their use and analgesic effects among individuals suffering from fibromyalgia, arthritis, migraine, tension-type headache and sciatica.","container-title":"European Journal of Pain (London, England)","DOI":"10.1002/ejp.2171","ISSN":"1532-2149","journalAbbreviation":"Eur J Pain","language":"eng","note":"PMID: 37599279","source":"PubMed","title":"Potential analgesic effects of psychedelics on select chronic pain conditions: A survey study","title-short":"Potential analgesic effects of psychedelics on select chronic pain conditions","author":[{"family":"Cavarra","given":"Mauro"},{"family":"Mason","given":"Natasha Leigh"},{"family":"Kuypers","given":"Kim P. C."},{"family":"Bonnelle","given":"Valerie"},{"family":"Smith","given":"Will J."},{"family":"Feilding","given":"Amanda"},{"family":"Kryskow","given":"Pamela"},{"family":"Ramaekers","given":"Johannes G."}],"issued":{"date-parts":[["2023",8,20]]}}},{"id":34,"uris":["http://zotero.org/users/local/geSq0C29/items/KV4KHG5B"],"itemData":{"id":34,"type":"article-journal","abstract":"Psychedelic serotonergic agonists such as psilocybin have recently been shown to produce sustained benefit in refractory depression, end of life anxiety, and addiction when administered in hallucinogenic doses and coupled with psychotherapy. Although it has been suggested that similar high-dose protocols may help chronic pain conditions, there are few published clinical trials of psychedelics for pain. The use of these agents in subpsychedelic doses for chronic pain management has received even less attention. This case series details the experiences of 3 individuals who have used low-dose psilocybin to manage chronic neuropathic pain. Although the nature and etiology of each patient's pain vary, they share a common experience, including inefficacy of current therapeutics and decreased quality of life. Through self-administration of psilocybin, these patients have achieved robust pain relief with decreased reliance on traditional analgesic medications. Despite varying preparations and uncertain potencies, the analgesic effects for all 3 patients occurred at doses without a psychedelic experience and with minimal cognitive or somatic adverse effects. Furthermore, the efficacy of pain relief and, in some cases, the duration of the effect were magnified when coupled with functional exercise. In addition, in 1 case, repeated dosing seemed to produce increased relief, suggesting a possible long-term plasticity-mediated effect. These commonalities highlight psilocybin's therapeutic potential in the treatment of chronic pain that warrants further investigation.","container-title":"Pain","DOI":"10.1097/j.pain.0000000000002778","ISSN":"1872-6623","issue":"4","journalAbbreviation":"Pain","language":"eng","note":"PMID: 36066961","page":"698-702","source":"PubMed","title":"Microdosing psilocybin for chronic pain: a case series","title-short":"Microdosing psilocybin for chronic pain","volume":"164","author":[{"family":"Lyes","given":"Matthew"},{"family":"Yang","given":"Kevin H."},{"family":"Castellanos","given":"Joel"},{"family":"Furnish","given":"Timothy"}],"issued":{"date-parts":[["2023",4,1]]}}},{"id":1145,"uris":["http://zotero.org/users/local/geSq0C29/items/R7ASTMIU"],"itemData":{"id":1145,"type":"article-journal","abstract":"Introduction\nAmid a lack of effective chronic pain treatments, psychedelics have gained attention as a potential solution, although their Schedule 1 classification poses challenges. Psychedelics, such as lysergic acid diethylamide (LSD) and psilocybin, have gained popularity as alternatives and adjuncts for chronic pain treatment. Studies suggest that they may modulate pain processing through agonism primarily at the serotonin receptor, 5-HT2A. One of the first of its nature, we present an artificial intelligence (AI)-powered scoping review primarily focusing on evaluating psychedelics for chronic pain conditions such as cluster headache, phantom limb pain, and fibromyalgia.\n\nMethods\nIn accordance with the Preferred Reporting Items for Systematic Reviews and Meta-Analysis (PRISMA) guidelines, we used an AI-powered comprehensive search strategy utilizing the ChatGPT4.0 Bing chat to search Medline, Embase, Cochrane, and Google Scholar for articles addressing chronic pain. The query was performed on June 1, 2023, focusing on psychedelics for chronic, non-cancer pain including headache disorders. Inclusion criteria were English-only, peer-reviewed articles involving human participants &gt;18 years, focusing on chronic pain conditions (eg, phantom limb pain and cluster headache), using LSD, 2.5-dimethoxy-4-bromophenethylamine (2C-B), N, N-dimethyltryptamine (DMT), psilocybin, or mescaline. Exclusion criteria were reviews, editorials, and opinion articles and studies focusing on tetrahydrocannabinol/cannabis and/or ketamine.\n\nResults\nA total of 186 unique database entries were retrieved, of which nine studies were included in the scoping review. These included four case reports/series, an open-label study, a cohort study, two online surveys, and a randomized, double-blind, placebo-controlled trial. They comprised three studies addressing phantom limb pain, four addressing cluster headaches, and two addressing fibromyalgia, spinal cord injury, complex regional pain syndrome, and lumbar radiculopathy.\n\nConclusion\nPsychedelics may have potential in alleviating pain symptoms secondary to a multitude of chronic pain conditions. However, further randomized, double-blind, placebo-controlled trials are needed to further explore and evaluate the role of psychedelics in chronic, non-cancer pain.","container-title":"Journal of Pain Research","DOI":"10.2147/JPR.S439348","ISSN":"1178-7090","journalAbbreviation":"J Pain Res","note":"PMID: 38496341\nPMCID: PMC10941794","page":"965-973","source":"PubMed Central","title":"Scoping Review: The Role of Psychedelics in the Management of Chronic Pain","title-short":"Scoping Review","volume":"17","author":[{"family":"Robinson","given":"Christopher L"},{"family":"Fonseca","given":"Alexandra C G"},{"family":"Diejomaoh","given":"Efemena M"},{"family":"D’Souza","given":"Ryan S"},{"family":"Schatman","given":"Michael E"},{"family":"Orhurhu","given":"Vwaire"},{"family":"Emerick","given":"Trent"}],"issued":{"date-parts":[["2024",3,11]]}}},{"id":39,"uris":["http://zotero.org/users/local/geSq0C29/items/K28FPJDD"],"itemData":{"id":39,"type":"article-journal","abstract":"Chronic pain is a leading cause of disability, reduced productivity, healthcare seeking behavior, and a contributor to opioid overdose in the United States. For many people, pain can be satisfactorily managed by existing medicines and comprehensive psychosocial treatments. For others, available treatments are either ineffective or not acceptable, due to side effects and concerns about risks. Preliminary evidence suggests that some psychedelics may be effective for certain types of pain and/or improved quality of life with increased functionality and reduced disability and distress in people whose pain may never be completely relieved. Efficacy in these quality-of-life related outcomes would be consistent with the 'reset in thinking' about chronic pain management being increasingly called for as a more realistic goal for some people as compared to complete elimination of pain. This commentary summarizes the rationale for conducting more basic research and clinical trials to further explore the potential for psychedelics in chronic pain management. Additionally, if shown to be effective, to then determine whether the effects of psychedelics are primarily due to direct antinociceptive or anti-inflammatory mechanisms, or via increased tolerability, acceptance, and sense of spirituality, that appear to at least partially mediate the therapeutic effects of psychedelics observed in psychiatric disorders such as major depression. This commentary represents a collaboration of clinical and more basic scientists examining these issues and developing recommendations for research ranging from neuropharmacology to the biopsychosocial treatment factors that appear to be as important in pain management as in depression and other disorders in which psychedelic medicines are under development. This article is part of the Special Issue on \"National Institutes of Health Psilocybin Research Speaker Series\".","container-title":"Neuropharmacology","DOI":"10.1016/j.neuropharm.2023.109528","ISSN":"1873-7064","journalAbbreviation":"Neuropharmacology","language":"eng","note":"PMID: 37015315","page":"109528","source":"PubMed","title":"Are psychedelic medicines the reset for chronic pain? Preliminary findings and research needs","title-short":"Are psychedelic medicines the reset for chronic pain?","volume":"233","author":[{"family":"Zia","given":"Farah Z."},{"family":"Baumann","given":"Michael H."},{"family":"Belouin","given":"Sean J."},{"family":"Dworkin","given":"Robert H."},{"family":"Ghauri","given":"Majid H."},{"family":"Hendricks","given":"Peter S."},{"family":"Henningfield","given":"Jack E."},{"family":"Lanier","given":"Ryan K."},{"family":"Ross","given":"Stephen"},{"family":"Berger","given":"Ann"}],"issued":{"date-parts":[["2023",8,1]]}}}],"schema":"https://github.com/citation-style-language/schema/raw/master/csl-citation.json"} </w:instrText>
      </w:r>
      <w:r w:rsidR="00766306">
        <w:fldChar w:fldCharType="separate"/>
      </w:r>
      <w:r w:rsidR="00905698" w:rsidRPr="00905698">
        <w:rPr>
          <w:vertAlign w:val="superscript"/>
        </w:rPr>
        <w:t>5–10</w:t>
      </w:r>
      <w:r w:rsidR="00766306">
        <w:fldChar w:fldCharType="end"/>
      </w:r>
      <w:r>
        <w:t xml:space="preserve"> pointing to the need for clinical trials evaluating its safety and efficacy. Yet, negative perceptions specific to psilocybin along with the general challenges of participant </w:t>
      </w:r>
      <w:proofErr w:type="spellStart"/>
      <w:r>
        <w:t>enrollment</w:t>
      </w:r>
      <w:proofErr w:type="spellEnd"/>
      <w:r>
        <w:t xml:space="preserve"> may represent barriers to conducting such trials.</w:t>
      </w:r>
      <w:r w:rsidR="00766306">
        <w:fldChar w:fldCharType="begin"/>
      </w:r>
      <w:r w:rsidR="00905698">
        <w:instrText xml:space="preserve"> ADDIN ZOTERO_ITEM CSL_CITATION {"citationID":"ZbWemJBe","properties":{"formattedCitation":"\\super 15\\nosupersub{}","plainCitation":"15","noteIndex":0},"citationItems":[{"id":45,"uris":["http://zotero.org/users/local/geSq0C29/items/QRDDP2NJ"],"itemData":{"id":45,"type":"article-journal","abstract":"Fibromyalgia (FM) is a difficult to treat chronic pain condition for which there is strong interest in alternative treatments. There is growing interest in the potential of psychedelic substances (e.g., psilocybin) in conjunction with psychotherapy to treat chronic pain. Via a cross-sectional, anonymous, online survey, we aimed to characterize knowledge, perceptions, and past use of serotonergic (\"classic\") and non-serotonergic psychedelics among a population of individuals with FM, and to investigate interest in psychedelic-based FM treatments. Among a North American population of 354 participants with FM, 29.9% reported past use of a psychedelic, with lysergic acid diethylamide (LSD) and psilocybin mushrooms being most commonly used. Perceptions of benefit from psychedelic use were generally neutral (59.4%) or positive (36.8%), with &lt;3% reporting negative impacts on overall health or pain symptoms. Among 12 participants who used psychedelics with intentions of treating chronic pain, 11 reported improved symptoms. Regardless of past use, the majority of participants believed that psychedelics have potential for chronic pain treatments and would be willing to participate in a psychedelic-based clinical trial for their pain. These findings support the need for additional studies to understand the potential and effectiveness of psychedelic substances in managing FM symptoms.","container-title":"Journal of Psychoactive Drugs","DOI":"10.1080/02791072.2021.2022817","ISSN":"2159-9777","issue":"1","journalAbbreviation":"J Psychoactive Drugs","language":"eng","note":"PMID: 35001856","page":"73-84","source":"PubMed","title":"Knowledge, Perceptions, and Use of Psychedelics among Individuals with Fibromyalgia","volume":"55","author":[{"family":"Glynos","given":"Nicolas G."},{"family":"Pierce","given":"Jennifer"},{"family":"Davis","given":"Alan K."},{"family":"McAfee","given":"Jenna"},{"family":"Boehnke","given":"Kevin F."}],"issued":{"date-parts":[["2023"]]}}}],"schema":"https://github.com/citation-style-language/schema/raw/master/csl-citation.json"} </w:instrText>
      </w:r>
      <w:r w:rsidR="00766306">
        <w:fldChar w:fldCharType="separate"/>
      </w:r>
      <w:r w:rsidR="00905698" w:rsidRPr="00905698">
        <w:rPr>
          <w:vertAlign w:val="superscript"/>
        </w:rPr>
        <w:t>15</w:t>
      </w:r>
      <w:r w:rsidR="00766306">
        <w:fldChar w:fldCharType="end"/>
      </w:r>
      <w:r>
        <w:t xml:space="preserve"> As such, in this PPA study, we assessed the willingness of patients with chronic neuropathic pain to participate in the proposed PEACE-PAIN trial. We found that, of the 26 participants </w:t>
      </w:r>
      <w:r>
        <w:lastRenderedPageBreak/>
        <w:t xml:space="preserve">included in the study, 76.9% of patients were “willing” to participate, 11.5% were “maybe willing”, and 11.5% were “not willing”. Since most participants were “willing” to participate, the results </w:t>
      </w:r>
      <w:sdt>
        <w:sdtPr>
          <w:tag w:val="goog_rdk_22"/>
          <w:id w:val="129675558"/>
        </w:sdtPr>
        <w:sdtContent>
          <w:r>
            <w:t xml:space="preserve">suggest that </w:t>
          </w:r>
        </w:sdtContent>
      </w:sdt>
      <w:customXmlDelRangeStart w:id="51" w:author="Jiwon Lee" w:date="2024-08-08T20:14:00Z"/>
      <w:sdt>
        <w:sdtPr>
          <w:tag w:val="goog_rdk_23"/>
          <w:id w:val="1888838201"/>
        </w:sdtPr>
        <w:sdtContent>
          <w:customXmlDelRangeEnd w:id="51"/>
          <w:customXmlDelRangeStart w:id="52" w:author="Jiwon Lee" w:date="2024-08-08T20:14:00Z"/>
        </w:sdtContent>
      </w:sdt>
      <w:customXmlDelRangeEnd w:id="52"/>
      <w:r>
        <w:t xml:space="preserve"> the current study design of the PEACE-PAIN trial</w:t>
      </w:r>
      <w:sdt>
        <w:sdtPr>
          <w:tag w:val="goog_rdk_24"/>
          <w:id w:val="1778367002"/>
        </w:sdtPr>
        <w:sdtContent>
          <w:r>
            <w:t xml:space="preserve"> is considered acceptable by patients and that patient recruitment should be feasible</w:t>
          </w:r>
        </w:sdtContent>
      </w:sdt>
      <w:r>
        <w:t>.</w:t>
      </w:r>
    </w:p>
    <w:p w14:paraId="281694BF" w14:textId="0331EDFE" w:rsidR="00C01D8A" w:rsidRDefault="00DE6C91">
      <w:pPr>
        <w:ind w:firstLine="720"/>
      </w:pPr>
      <w:r>
        <w:t xml:space="preserve">Of the characteristics assessed, prior psychedelic use was a notable feature distinguishing participants who were “willing” to participate from those who were “maybe willing” and “not willing”. Specifically, the majority (75.0%) of “willing” participants reported prior psychedelic use, which accounts for 57.7% of the total participants assessed in this PPA, while none were reported in the “maybe willing” and “not willing” groups. The large proportion of prior psychedelic use among the “willing” participants holds important implications for the inclusion and exclusion criteria for the PEACE-PAIN trial. Specifically, excluding individuals with prior psychedelic use may be justified in a psychedelic-based trial, considering that prior psychedelic use may affect blinding and encourage selective </w:t>
      </w:r>
      <w:proofErr w:type="spellStart"/>
      <w:r>
        <w:t>enrollment</w:t>
      </w:r>
      <w:proofErr w:type="spellEnd"/>
      <w:r>
        <w:t xml:space="preserve"> of individuals with prior benefits from psychedelic therapy. However, our data indicates that excluding individuals with past psychedelic use may preclude inclusion of more than half of the patient population, as well as most participants who expressed willingness to participate in the trial.  Consequently, this may negatively influence feasibility of the PEACE-PAIN trial by contributing to under-</w:t>
      </w:r>
      <w:proofErr w:type="spellStart"/>
      <w:r>
        <w:t>enrollment</w:t>
      </w:r>
      <w:proofErr w:type="spellEnd"/>
      <w:r>
        <w:t xml:space="preserve">. </w:t>
      </w:r>
      <w:sdt>
        <w:sdtPr>
          <w:tag w:val="goog_rdk_25"/>
          <w:id w:val="381601124"/>
        </w:sdtPr>
        <w:sdtContent>
          <w:r>
            <w:t>In fact, there appears to be a notable prevalence of psychedelic users</w:t>
          </w:r>
          <w:ins w:id="53" w:author="Jiwon Lee" w:date="2024-08-06T18:34:00Z" w16du:dateUtc="2024-08-06T22:34:00Z">
            <w:r w:rsidR="00571678">
              <w:rPr>
                <w:rFonts w:hint="eastAsia"/>
              </w:rPr>
              <w:t xml:space="preserve"> among</w:t>
            </w:r>
          </w:ins>
          <w:ins w:id="54" w:author="Jiwon Lee" w:date="2024-08-06T18:35:00Z" w16du:dateUtc="2024-08-06T22:35:00Z">
            <w:r w:rsidR="00534C69">
              <w:rPr>
                <w:rFonts w:hint="eastAsia"/>
              </w:rPr>
              <w:t xml:space="preserve"> individuals with</w:t>
            </w:r>
          </w:ins>
          <w:ins w:id="55" w:author="Jiwon Lee" w:date="2024-08-06T18:34:00Z" w16du:dateUtc="2024-08-06T22:34:00Z">
            <w:r w:rsidR="00571678">
              <w:rPr>
                <w:rFonts w:hint="eastAsia"/>
              </w:rPr>
              <w:t xml:space="preserve"> chronic pain</w:t>
            </w:r>
          </w:ins>
          <w:r>
            <w:t xml:space="preserve"> in Canada.</w:t>
          </w:r>
        </w:sdtContent>
      </w:sdt>
      <w:r>
        <w:t xml:space="preserve"> A North American survey in fibromyalgia patients reported that a lower although still notable proportion of patients (29.9%) had ever used a psychedelic, however, a minority of this sample represented patients residing in Canada (7.1%).</w:t>
      </w:r>
      <w:r w:rsidR="00AA24A2">
        <w:fldChar w:fldCharType="begin"/>
      </w:r>
      <w:r w:rsidR="00905698">
        <w:instrText xml:space="preserve"> ADDIN ZOTERO_ITEM CSL_CITATION {"citationID":"nxA28HFZ","properties":{"formattedCitation":"\\super 15\\nosupersub{}","plainCitation":"15","noteIndex":0},"citationItems":[{"id":45,"uris":["http://zotero.org/users/local/geSq0C29/items/QRDDP2NJ"],"itemData":{"id":45,"type":"article-journal","abstract":"Fibromyalgia (FM) is a difficult to treat chronic pain condition for which there is strong interest in alternative treatments. There is growing interest in the potential of psychedelic substances (e.g., psilocybin) in conjunction with psychotherapy to treat chronic pain. Via a cross-sectional, anonymous, online survey, we aimed to characterize knowledge, perceptions, and past use of serotonergic (\"classic\") and non-serotonergic psychedelics among a population of individuals with FM, and to investigate interest in psychedelic-based FM treatments. Among a North American population of 354 participants with FM, 29.9% reported past use of a psychedelic, with lysergic acid diethylamide (LSD) and psilocybin mushrooms being most commonly used. Perceptions of benefit from psychedelic use were generally neutral (59.4%) or positive (36.8%), with &lt;3% reporting negative impacts on overall health or pain symptoms. Among 12 participants who used psychedelics with intentions of treating chronic pain, 11 reported improved symptoms. Regardless of past use, the majority of participants believed that psychedelics have potential for chronic pain treatments and would be willing to participate in a psychedelic-based clinical trial for their pain. These findings support the need for additional studies to understand the potential and effectiveness of psychedelic substances in managing FM symptoms.","container-title":"Journal of Psychoactive Drugs","DOI":"10.1080/02791072.2021.2022817","ISSN":"2159-9777","issue":"1","journalAbbreviation":"J Psychoactive Drugs","language":"eng","note":"PMID: 35001856","page":"73-84","source":"PubMed","title":"Knowledge, Perceptions, and Use of Psychedelics among Individuals with Fibromyalgia","volume":"55","author":[{"family":"Glynos","given":"Nicolas G."},{"family":"Pierce","given":"Jennifer"},{"family":"Davis","given":"Alan K."},{"family":"McAfee","given":"Jenna"},{"family":"Boehnke","given":"Kevin F."}],"issued":{"date-parts":[["2023"]]}}}],"schema":"https://github.com/citation-style-language/schema/raw/master/csl-citation.json"} </w:instrText>
      </w:r>
      <w:r w:rsidR="00AA24A2">
        <w:fldChar w:fldCharType="separate"/>
      </w:r>
      <w:r w:rsidR="00905698" w:rsidRPr="00905698">
        <w:rPr>
          <w:vertAlign w:val="superscript"/>
        </w:rPr>
        <w:t>15</w:t>
      </w:r>
      <w:r w:rsidR="00AA24A2">
        <w:fldChar w:fldCharType="end"/>
      </w:r>
      <w:r>
        <w:t xml:space="preserve"> A study examining chronic pain patients in Quebec found the prevalence of cannabis use for pain management to be</w:t>
      </w:r>
      <w:sdt>
        <w:sdtPr>
          <w:tag w:val="goog_rdk_28"/>
          <w:id w:val="1854304194"/>
        </w:sdtPr>
        <w:sdtContent/>
      </w:sdt>
      <w:r>
        <w:t xml:space="preserve"> 30.1%.</w:t>
      </w:r>
      <w:r w:rsidR="00AA24A2">
        <w:fldChar w:fldCharType="begin"/>
      </w:r>
      <w:r w:rsidR="00A572A4">
        <w:instrText xml:space="preserve"> ADDIN ZOTERO_ITEM CSL_CITATION {"citationID":"7TDBxMzS","properties":{"formattedCitation":"\\super 21\\nosupersub{}","plainCitation":"21","noteIndex":0},"citationItems":[{"id":1161,"uris":["http://zotero.org/users/local/geSq0C29/items/VJXD4TDU"],"itemData":{"id":1161,"type":"article-journal","abstract":"Medical cannabis has been legal in Canada since 2001, and recreational cannabis was legalized in October 2018, which has led to a widespread increase in the accessibility of cannabis products. This study aimed to estimate the prevalence of cannabis use among adults living with chronic pain (CP) and investigate the relationship between age and cannabis use for CP management. A cross-sectional analysis of the COPE Cohort data set, a large Quebec sample of 1935 adults living with CP, was conducted. Participants completed a web-based questionnaire in 2019 that contained three yes/no questions about past-year use of cannabis (i.e., for pain management, management of other health-related conditions, recreational purposes). Among the 1344 participants who completed the cannabis use section of the questionnaire, the overall prevalence of cannabis use for pain management was 30.1% (95% confidence interval 27.7–32.7). Differences were found between age groups, with</w:instrText>
      </w:r>
      <w:r w:rsidR="00A572A4">
        <w:rPr>
          <w:rFonts w:hint="eastAsia"/>
        </w:rPr>
        <w:instrText xml:space="preserve"> the highest prevalence among participants aged </w:instrText>
      </w:r>
      <w:r w:rsidR="00A572A4">
        <w:rPr>
          <w:rFonts w:hint="eastAsia"/>
        </w:rPr>
        <w:instrText>≤</w:instrText>
      </w:r>
      <w:r w:rsidR="00A572A4">
        <w:rPr>
          <w:rFonts w:hint="eastAsia"/>
        </w:rPr>
        <w:instrText xml:space="preserve">26 years (36.5%) and lowest for those aged </w:instrText>
      </w:r>
      <w:r w:rsidR="00A572A4">
        <w:rPr>
          <w:rFonts w:hint="eastAsia"/>
        </w:rPr>
        <w:instrText>≥</w:instrText>
      </w:r>
      <w:r w:rsidR="00A572A4">
        <w:rPr>
          <w:rFonts w:hint="eastAsia"/>
        </w:rPr>
        <w:instrText xml:space="preserve">74 years (8.8%). A multivariable logistic model revealed that age, region of residence, generalized pain, use of medications or nonpharmacological approaches for </w:instrText>
      </w:r>
      <w:r w:rsidR="00A572A4">
        <w:instrText xml:space="preserve">pain management, alcohol/drug consumption, and smoking were associated with the likelihood of using cannabis for pain management. Cannabis is a common treatment for the management of CP, especially in younger generations. The high prevalence of use emphasizes the importance of better knowledge translation for people living with CP, rapidly generating evidence regarding the safety and efficacy of cannabis, and clinicians’ involvement in supporting people who use cannabis for pain management.","container-title":"Canadian Journal of Pain","DOI":"10.1080/24740527.2022.2051112","ISSN":"null","issue":"1","note":"publisher: Taylor &amp; Francis\n_eprint: https://doi.org/10.1080/24740527.2022.2051112","page":"65-77","source":"Taylor and Francis+NEJM","title":"Prevalence of cannabis use for pain management in Quebec: A post-legalization estimate among generations living with chronic pain","title-short":"Prevalence of cannabis use for pain management in Quebec","volume":"6","author":[{"family":"Godbout-Parent","given":"Marimée"},{"family":"Nguena Nguefack","given":"Hermine Lore"},{"family":"Angarita-Fonseca","given":"Adriana"},{"family":"Audet","given":"Claudie"},{"family":"Bernier","given":"Andréanne"},{"family":"Zahlan","given":"Ghita"},{"family":"Julien","given":"Nancy"},{"family":"Pagé","given":"M. Gabrielle"},{"family":"Guénette","given":"Line"},{"family":"Blais","given":"Lucie"},{"family":"Lacasse","given":"Anaïs"}],"issued":{"date-parts":[["2022",12,31]]}}}],"schema":"https://github.com/citation-style-language/schema/raw/master/csl-citation.json"} </w:instrText>
      </w:r>
      <w:r w:rsidR="00AA24A2">
        <w:fldChar w:fldCharType="separate"/>
      </w:r>
      <w:r w:rsidR="00A572A4" w:rsidRPr="00A572A4">
        <w:rPr>
          <w:vertAlign w:val="superscript"/>
        </w:rPr>
        <w:t>21</w:t>
      </w:r>
      <w:r w:rsidR="00AA24A2">
        <w:fldChar w:fldCharType="end"/>
      </w:r>
      <w:r>
        <w:t xml:space="preserve"> While the lack of psychedelic studies in older individuals and chronic pain </w:t>
      </w:r>
      <w:r>
        <w:lastRenderedPageBreak/>
        <w:t>patients in Canada make it difficult to draw conclusions on the reasons for the high proportion of psychedelic use in this PPA, these prior surveys along with our findings of this PPA, highlight the prevalence of psychedelic users in the Canadian population and the need to consider prior psychedelic use when designing a psychedelic-based trial. Furthermore, including individuals with a history of psychedelic use in the trial may still arguably be important, as these patients presumably used psychedelics without any concurrent psychotherapy. Namely, the PEACE-PAIN trial would provide an opportunity to explore the effects of combined modalities, even in patients who have prior psychedelic use. As such, how to incorporate prior psychedelic use in the inclusion/exclusion criteria (</w:t>
      </w:r>
      <w:r>
        <w:rPr>
          <w:i/>
        </w:rPr>
        <w:t xml:space="preserve">e.g., </w:t>
      </w:r>
      <w:r>
        <w:t>recency use as a factor) may be an important consideration in the design of the PEACE-PAIN trial.</w:t>
      </w:r>
    </w:p>
    <w:p w14:paraId="281694C0" w14:textId="6E72E79A" w:rsidR="00C01D8A" w:rsidRDefault="00DE6C91">
      <w:pPr>
        <w:ind w:firstLine="720"/>
      </w:pPr>
      <w:r>
        <w:t>Furthermore, the large proportion of prior psychedelic use among the “willing” participants as compared to the “maybe willing” and “not willing” groups may implicate prior psychedelic use as a potential predictor of willingness to participate in the PEACE-PAIN trial. Indeed, it has been previously suggested that individuals with prior psychedelic use may feel more comfortable with repeated use, including in the context of a psychedelic-based clinical trial, as well as be more optimistic towards the treatment potential of psilocybin for chronic pain based on personal experiences.</w:t>
      </w:r>
      <w:r w:rsidR="00000000">
        <w:fldChar w:fldCharType="begin"/>
      </w:r>
      <w:r w:rsidR="00000000">
        <w:instrText>HYPERLINK "https://www.zotero.org/google-docs/?LtgqIw" \h</w:instrText>
      </w:r>
      <w:r w:rsidR="00000000">
        <w:fldChar w:fldCharType="separate"/>
      </w:r>
      <w:r>
        <w:rPr>
          <w:vertAlign w:val="superscript"/>
        </w:rPr>
        <w:t>1</w:t>
      </w:r>
      <w:ins w:id="56" w:author="Jiwon Lee" w:date="2024-08-08T20:16:00Z" w16du:dateUtc="2024-08-09T00:16:00Z">
        <w:r w:rsidR="00BE5E7B">
          <w:rPr>
            <w:rFonts w:hint="eastAsia"/>
            <w:vertAlign w:val="superscript"/>
          </w:rPr>
          <w:t>5</w:t>
        </w:r>
      </w:ins>
      <w:del w:id="57" w:author="Jiwon Lee" w:date="2024-08-08T20:16:00Z" w16du:dateUtc="2024-08-09T00:16:00Z">
        <w:r w:rsidDel="00BE5E7B">
          <w:rPr>
            <w:vertAlign w:val="superscript"/>
          </w:rPr>
          <w:delText>1</w:delText>
        </w:r>
      </w:del>
      <w:r w:rsidR="00000000">
        <w:rPr>
          <w:vertAlign w:val="superscript"/>
        </w:rPr>
        <w:fldChar w:fldCharType="end"/>
      </w:r>
      <w:r>
        <w:t xml:space="preserve"> In line with this, patient knowledge and experience with psychedelics emerged as one of the motivating factors for trial participation from the qualitative interview. Another explanation for the large difference in proportion of prior psychedelic use between the “willing” and “maybe willing”/“not willing” groups may relate to the stigma associated with psychedelics. Individuals without knowledge of and/or experience with psychedelics have previously demonstrated higher concerns around the legal and health implications of psychedelic drug use as compared to those who have previously used </w:t>
      </w:r>
      <w:r>
        <w:lastRenderedPageBreak/>
        <w:t>psychedelics.</w:t>
      </w:r>
      <w:r w:rsidR="00476020">
        <w:fldChar w:fldCharType="begin"/>
      </w:r>
      <w:r w:rsidR="00905698">
        <w:instrText xml:space="preserve"> ADDIN ZOTERO_ITEM CSL_CITATION {"citationID":"WuVIA9oy","properties":{"formattedCitation":"\\super 15\\nosupersub{}","plainCitation":"15","noteIndex":0},"citationItems":[{"id":45,"uris":["http://zotero.org/users/local/geSq0C29/items/QRDDP2NJ"],"itemData":{"id":45,"type":"article-journal","abstract":"Fibromyalgia (FM) is a difficult to treat chronic pain condition for which there is strong interest in alternative treatments. There is growing interest in the potential of psychedelic substances (e.g., psilocybin) in conjunction with psychotherapy to treat chronic pain. Via a cross-sectional, anonymous, online survey, we aimed to characterize knowledge, perceptions, and past use of serotonergic (\"classic\") and non-serotonergic psychedelics among a population of individuals with FM, and to investigate interest in psychedelic-based FM treatments. Among a North American population of 354 participants with FM, 29.9% reported past use of a psychedelic, with lysergic acid diethylamide (LSD) and psilocybin mushrooms being most commonly used. Perceptions of benefit from psychedelic use were generally neutral (59.4%) or positive (36.8%), with &lt;3% reporting negative impacts on overall health or pain symptoms. Among 12 participants who used psychedelics with intentions of treating chronic pain, 11 reported improved symptoms. Regardless of past use, the majority of participants believed that psychedelics have potential for chronic pain treatments and would be willing to participate in a psychedelic-based clinical trial for their pain. These findings support the need for additional studies to understand the potential and effectiveness of psychedelic substances in managing FM symptoms.","container-title":"Journal of Psychoactive Drugs","DOI":"10.1080/02791072.2021.2022817","ISSN":"2159-9777","issue":"1","journalAbbreviation":"J Psychoactive Drugs","language":"eng","note":"PMID: 35001856","page":"73-84","source":"PubMed","title":"Knowledge, Perceptions, and Use of Psychedelics among Individuals with Fibromyalgia","volume":"55","author":[{"family":"Glynos","given":"Nicolas G."},{"family":"Pierce","given":"Jennifer"},{"family":"Davis","given":"Alan K."},{"family":"McAfee","given":"Jenna"},{"family":"Boehnke","given":"Kevin F."}],"issued":{"date-parts":[["2023"]]}}}],"schema":"https://github.com/citation-style-language/schema/raw/master/csl-citation.json"} </w:instrText>
      </w:r>
      <w:r w:rsidR="00476020">
        <w:fldChar w:fldCharType="separate"/>
      </w:r>
      <w:r w:rsidR="00905698" w:rsidRPr="00905698">
        <w:rPr>
          <w:vertAlign w:val="superscript"/>
        </w:rPr>
        <w:t>15</w:t>
      </w:r>
      <w:r w:rsidR="00476020">
        <w:fldChar w:fldCharType="end"/>
      </w:r>
      <w:r>
        <w:t xml:space="preserve"> Consistent with this, judgement by others and the reputation of psilocybin were identified as concepts under negative perception of psilocybin as discouraging factors in the “not willing” group. This is quite relevant considering that all PPA participants (including those “maybe willing” and those “not willing”) expressed interest in alternative pain treatments, indicating that prior psychedelic use may, in part, influence the mismatch between the need for alternatives and the desire to participate in the PEACE-PAIN trial. Altogether, the difference in proportions of prior psychedelic use amongst the “willing”, “maybe willing”, and “not willing” groups highlights</w:t>
      </w:r>
      <w:ins w:id="58" w:author="Jiwon Lee" w:date="2024-08-08T20:14:00Z" w16du:dateUtc="2024-08-09T00:14:00Z">
        <w:r w:rsidR="00C43E2E">
          <w:rPr>
            <w:rFonts w:hint="eastAsia"/>
          </w:rPr>
          <w:t xml:space="preserve"> the</w:t>
        </w:r>
      </w:ins>
      <w:r>
        <w:t xml:space="preserve"> need</w:t>
      </w:r>
      <w:del w:id="59" w:author="Jiwon Lee" w:date="2024-08-08T20:14:00Z" w16du:dateUtc="2024-08-09T00:14:00Z">
        <w:r w:rsidDel="00C43E2E">
          <w:delText>s</w:delText>
        </w:r>
      </w:del>
      <w:r>
        <w:t xml:space="preserve"> to address the concerns related to psilocybin perceptions to improve patient acceptance and </w:t>
      </w:r>
      <w:proofErr w:type="spellStart"/>
      <w:r>
        <w:t>enrollment</w:t>
      </w:r>
      <w:proofErr w:type="spellEnd"/>
      <w:r>
        <w:t xml:space="preserve"> in the PEACE-PAIN trial. </w:t>
      </w:r>
    </w:p>
    <w:p w14:paraId="281694C1" w14:textId="2B509B07" w:rsidR="00C01D8A" w:rsidRDefault="00DE6C91">
      <w:pPr>
        <w:ind w:firstLine="720"/>
      </w:pPr>
      <w:r>
        <w:t>The analysis of patient interviews revealed three factors among those “not willing” to participate, categorized within the theme “discouraging”. These included: (1) negative perception of psilocybin (</w:t>
      </w:r>
      <w:r>
        <w:rPr>
          <w:i/>
        </w:rPr>
        <w:t>e.g.,</w:t>
      </w:r>
      <w:r>
        <w:t xml:space="preserve"> addiction, reputation of psilocybin); (2) practical difficulties of research participation (</w:t>
      </w:r>
      <w:r>
        <w:rPr>
          <w:i/>
        </w:rPr>
        <w:t>e.g.,</w:t>
      </w:r>
      <w:r>
        <w:t xml:space="preserve"> interference with daily life, too many study visits); and (3) general feelings of worry. These results are consistent with findings identified in a prior survey conducted in patients with fibromyalgia, which indicated that the negative perception of psychedelic drugs, such as the health risks and legal status of psychedelics, as well as financial, work, or transportation related limitations represented concerns to participating in a psychedelic-based clinical trial.</w:t>
      </w:r>
      <w:ins w:id="60" w:author="Jiwon Lee" w:date="2024-08-06T18:32:00Z" w16du:dateUtc="2024-08-06T22:32:00Z">
        <w:r w:rsidR="002E613E" w:rsidRPr="00BE169D">
          <w:rPr>
            <w:rFonts w:hint="eastAsia"/>
            <w:vertAlign w:val="superscript"/>
          </w:rPr>
          <w:t>15</w:t>
        </w:r>
      </w:ins>
      <w:r>
        <w:t xml:space="preserve"> To reassure the PEACE-PAIN study participants, a thorough discussion related to existing knowledge on the efficacy, tolerability, approaches to address adverse effects, and safety of psilocybin will be completed. This may help mitigate misconceptions and feelings of worry about psilocybin, which in turn, could encourage study participation. </w:t>
      </w:r>
    </w:p>
    <w:sdt>
      <w:sdtPr>
        <w:tag w:val="goog_rdk_31"/>
        <w:id w:val="-2132936410"/>
      </w:sdtPr>
      <w:sdtContent>
        <w:p w14:paraId="281694C2" w14:textId="77777777" w:rsidR="00C01D8A" w:rsidRDefault="00000000">
          <w:pPr>
            <w:ind w:firstLine="720"/>
          </w:pPr>
          <w:sdt>
            <w:sdtPr>
              <w:tag w:val="goog_rdk_30"/>
              <w:id w:val="11967558"/>
            </w:sdtPr>
            <w:sdtContent>
              <w:r w:rsidR="00DE6C91">
                <w:t xml:space="preserve">While we were unable to assess differences in characteristics between the groups, few characteristics appeared to be potentially related to willingness to </w:t>
              </w:r>
              <w:r w:rsidR="00DE6C91">
                <w:lastRenderedPageBreak/>
                <w:t>participate. For instance, younger age, greater self-reported severity of chronic pain in the past month, and higher number of medications used to date appeared to relate with increased willingness to participate. Additionally, the “non-willing” group appeared to have the highest self-reported knowledge of psychedelics despite lack of prior psychedelic use. It may be worthwhile to explore these potential relations further in future studies with a larger sample size, as well as in the PEACE-PAIN trial.</w:t>
              </w:r>
            </w:sdtContent>
          </w:sdt>
        </w:p>
      </w:sdtContent>
    </w:sdt>
    <w:p w14:paraId="281694C3" w14:textId="4734DA62" w:rsidR="00C01D8A" w:rsidRDefault="00DE6C91">
      <w:pPr>
        <w:ind w:firstLine="720"/>
      </w:pPr>
      <w:r>
        <w:t xml:space="preserve">Several limitations should be noted. Firstly, the sample size of the “maybe willing” and “not willing” groups were small compared to the “willing” group, precluding us from conducting statistical analyses to assess differences between the groups. </w:t>
      </w:r>
      <w:ins w:id="61" w:author="Jiwon Lee" w:date="2024-08-06T19:47:00Z" w16du:dateUtc="2024-08-06T23:47:00Z">
        <w:r w:rsidR="004A73F1">
          <w:rPr>
            <w:rFonts w:hint="eastAsia"/>
          </w:rPr>
          <w:t>The small sa</w:t>
        </w:r>
      </w:ins>
      <w:ins w:id="62" w:author="Jiwon Lee" w:date="2024-08-06T19:46:00Z" w16du:dateUtc="2024-08-06T23:46:00Z">
        <w:r w:rsidR="00AC07ED">
          <w:rPr>
            <w:rFonts w:hint="eastAsia"/>
          </w:rPr>
          <w:t xml:space="preserve">mple size of these </w:t>
        </w:r>
      </w:ins>
      <w:ins w:id="63" w:author="Jiwon Lee" w:date="2024-08-06T19:48:00Z" w16du:dateUtc="2024-08-06T23:48:00Z">
        <w:r w:rsidR="004A73F1">
          <w:rPr>
            <w:rFonts w:hint="eastAsia"/>
          </w:rPr>
          <w:t>groups</w:t>
        </w:r>
      </w:ins>
      <w:ins w:id="64" w:author="Jiwon Lee" w:date="2024-08-06T19:49:00Z" w16du:dateUtc="2024-08-06T23:49:00Z">
        <w:r w:rsidR="002E5779">
          <w:rPr>
            <w:rFonts w:hint="eastAsia"/>
          </w:rPr>
          <w:t xml:space="preserve"> may </w:t>
        </w:r>
        <w:r w:rsidR="00C1082F">
          <w:rPr>
            <w:rFonts w:hint="eastAsia"/>
          </w:rPr>
          <w:t xml:space="preserve">also </w:t>
        </w:r>
      </w:ins>
      <w:ins w:id="65" w:author="Jiwon Lee" w:date="2024-08-06T19:50:00Z" w16du:dateUtc="2024-08-06T23:50:00Z">
        <w:r w:rsidR="0031244E">
          <w:rPr>
            <w:rFonts w:hint="eastAsia"/>
          </w:rPr>
          <w:t xml:space="preserve">undermine the </w:t>
        </w:r>
        <w:r w:rsidR="00C9599D">
          <w:rPr>
            <w:rFonts w:hint="eastAsia"/>
          </w:rPr>
          <w:t xml:space="preserve">internal validity of </w:t>
        </w:r>
      </w:ins>
      <w:ins w:id="66" w:author="Jiwon Lee" w:date="2024-08-06T19:51:00Z" w16du:dateUtc="2024-08-06T23:51:00Z">
        <w:r w:rsidR="00040ADB">
          <w:rPr>
            <w:rFonts w:hint="eastAsia"/>
          </w:rPr>
          <w:t>the findings around differences in prior psychedelic use between the groups</w:t>
        </w:r>
      </w:ins>
      <w:ins w:id="67" w:author="Jiwon Lee" w:date="2024-08-06T19:48:00Z" w16du:dateUtc="2024-08-06T23:48:00Z">
        <w:r w:rsidR="004A73F1">
          <w:rPr>
            <w:rFonts w:hint="eastAsia"/>
          </w:rPr>
          <w:t>.</w:t>
        </w:r>
      </w:ins>
      <w:ins w:id="68" w:author="Jiwon Lee" w:date="2024-08-06T19:46:00Z" w16du:dateUtc="2024-08-06T23:46:00Z">
        <w:r w:rsidR="007C5250">
          <w:rPr>
            <w:rFonts w:hint="eastAsia"/>
          </w:rPr>
          <w:t xml:space="preserve"> </w:t>
        </w:r>
      </w:ins>
      <w:r>
        <w:t xml:space="preserve">The small sample size of the “maybe willing” and “not willing” groups may, in part, have resulted from selective </w:t>
      </w:r>
      <w:proofErr w:type="spellStart"/>
      <w:r>
        <w:t>enrollment</w:t>
      </w:r>
      <w:proofErr w:type="spellEnd"/>
      <w:r>
        <w:t xml:space="preserve">, where individuals who were not interested in the PEACE-PAIN trial or research in general were less willing to participate in the PPA in the first place. Indeed, most individuals who declined participation in the PPA stated lack of interest as the reason for not participating. </w:t>
      </w:r>
      <w:sdt>
        <w:sdtPr>
          <w:tag w:val="goog_rdk_32"/>
          <w:id w:val="-1599709168"/>
        </w:sdtPr>
        <w:sdtContent>
          <w:r>
            <w:t xml:space="preserve">Along similar lines, while we found the high proportion of prior psychedelic use as a distinguishing feature of willing participants, this may in part be attributed to selection bias, where those with prior psychedelic use were more willing to participate in the PPA. </w:t>
          </w:r>
        </w:sdtContent>
      </w:sdt>
      <w:r>
        <w:t>However, it is also possible that the individuals who initially declined participation perhaps reflect a less severe subset of chronic neuropathic pain patients, who are less interested in alternative pain treatments. Another limitation may be the small overall sample population</w:t>
      </w:r>
      <w:ins w:id="69" w:author="Jiwon Lee" w:date="2024-08-06T18:17:00Z" w16du:dateUtc="2024-08-06T22:17:00Z">
        <w:r w:rsidR="00EE4F52">
          <w:rPr>
            <w:rFonts w:hint="eastAsia"/>
          </w:rPr>
          <w:t>, which may limit the generalizability of the findings</w:t>
        </w:r>
      </w:ins>
      <w:r>
        <w:t>. Nonetheless, the results still inform the PEACE-PAIN trial, as we reached theoretical saturation when conducting the participant interviews.</w:t>
      </w:r>
      <w:r w:rsidR="00476020">
        <w:fldChar w:fldCharType="begin"/>
      </w:r>
      <w:r w:rsidR="00A572A4">
        <w:instrText xml:space="preserve"> ADDIN ZOTERO_ITEM CSL_CITATION {"citationID":"GsmmOEhF","properties":{"formattedCitation":"\\super 22\\nosupersub{}","plainCitation":"22","noteIndex":0},"citationItems":[{"id":14,"uris":["http://zotero.org/users/local/geSq0C29/items/P2VVVEBH"],"itemData":{"id":14,"type":"article-journal","abstract":"This article examines six criteria for conducting qualitative research and evaluating qualitative research reports in social work: (1) identification of the chosen philosophy/epistemology, (2) identification of audience and objectives, (3) specification of the study method, (4) identification of biases, (5) maintenance of social work ethics, and (6) assurance of consistency between conclusions and study philosophy, objectives, and presented data. Throughout, the author emphasizes the need to examine potentially disconfirming data in all qualitative research. These criteria are intended to guide qualitative researchers, inform the teaching of qualitative research methods, and aid review of qualitative research reports.","container-title":"Journal of Social Work Education","DOI":"10.1080/10437797.1997.10778862","journalAbbreviation":"Journal of Social Work Education","page":"185-197","source":"ResearchGate","title":"Strengthening Qualitative Studies and Reports: Standards to Promote Academic Integrity","title-short":"Strengthening Qualitative Studies and Reports","volume":"33","author":[{"family":"Drisko","given":"James"}],"issued":{"date-parts":[["1997",1,1]]}}}],"schema":"https://github.com/citation-style-language/schema/raw/master/csl-citation.json"} </w:instrText>
      </w:r>
      <w:r w:rsidR="00476020">
        <w:fldChar w:fldCharType="separate"/>
      </w:r>
      <w:r w:rsidR="00A572A4" w:rsidRPr="00A572A4">
        <w:rPr>
          <w:vertAlign w:val="superscript"/>
        </w:rPr>
        <w:t>22</w:t>
      </w:r>
      <w:r w:rsidR="00476020">
        <w:fldChar w:fldCharType="end"/>
      </w:r>
      <w:r>
        <w:t xml:space="preserve"> Additionally, despite the small sample size, the sample had a </w:t>
      </w:r>
      <w:r>
        <w:lastRenderedPageBreak/>
        <w:t>mean age greater than 55 years and included a larger proportion of females, which reflects the demographic characteristics of the chronic pain population.</w:t>
      </w:r>
      <w:r w:rsidR="00053083">
        <w:fldChar w:fldCharType="begin"/>
      </w:r>
      <w:r w:rsidR="00A572A4">
        <w:instrText xml:space="preserve"> ADDIN ZOTERO_ITEM CSL_CITATION {"citationID":"mmwysuL7","properties":{"formattedCitation":"\\super 23,24\\nosupersub{}","plainCitation":"23,24","noteIndex":0},"citationItems":[{"id":54,"uris":["http://zotero.org/users/local/geSq0C29/items/FDZG9JMX"],"itemData":{"id":54,"type":"article-journal","abstract":"Chronic pain is a common, complex, and distressing problem that has a profound impact on individuals and society. It frequently presents as a result of a disease or an injury; however, it is not merely an accompanying symptom, but rather a separate condition in its own right, with its own medical definition and taxonomy. Studying the distribution and determinants of chronic pain allows us to understand and manage the problem at the individual and population levels. Targeted and appropriate prevention and management strategies need to take into account the biological, psychological, socio-demographic, and lifestyle determinants and outcomes of pain. We present a narrative review of the current understanding of these factors.","container-title":"British Journal of Anaesthesia","DOI":"10.1016/j.bja.2019.03.023","ISSN":"1471-6771","issue":"2","journalAbbreviation":"Br J Anaesth","language":"eng","note":"PMID: 31079836\nPMCID: PMC6676152","page":"e273-e283","source":"PubMed","title":"Chronic pain: a review of its epidemiology and associated factors in population-based studies","title-short":"Chronic pain","volume":"123","author":[{"family":"Mills","given":"Sarah E. E."},{"family":"Nicolson","given":"Karen P."},{"family":"Smith","given":"Blair H."}],"issued":{"date-parts":[["2019",8]]}}},{"id":61,"uris":["http://zotero.org/users/local/geSq0C29/items/GNSVNHJR"],"itemData":{"id":61,"type":"article-journal","abstract":"BACKGROUND: While chronic pain appears to be relatively common, published population prevalence estimates have been highly variable, partly due to differences in the definition of chronic pain and in survey methodologies.\nOBJECTIVES: To estimate the prevalence of chronic pain in Canada using clear case definitions and a validated survey instrument.\nMETHODS: A telephone survey was administered to a representative sample of adults from across Canada using the same screening questionnaire that had been used in a recent large, multicountry study conducted in Europe.\nRESULTS: The prevalence of chronic pain prevalence for adults older than 18 years of age was 18.9%. This was comparable with the overall mean reported using identical survey questions and criteria for chronic pain used in the European study. Chronic pain prevalence was greater in older adults, and females had a higher prevalence at older ages compared with males. Approximately one-half of those with chronic pain reported suffering for more than 10 years. Approximately one-third of those reporting chronic pain rated the intensity in the very severe range. The lower back was the most common site of chronic pain, and arthritis was the most frequently named cause.\nCONCLUSIONS: A consensus is developing that there is a high prevalence of chronic pain within adult populations living in industrialized nations. Recent studies have formulated survey questions carefully and have used large samples. Unfortunately, a substantial proportion of Canadian adults continue to live with chronic pain that is longstanding and severe.","container-title":"Pain Research &amp; Management","DOI":"10.1155/2011/876306","ISSN":"1203-6765","issue":"6","journalAbbreviation":"Pain Res Manag","language":"eng","note":"PMID: 22184555\nPMCID: PMC3298051","page":"445-450","source":"PubMed","title":"The prevalence of chronic pain in Canada","volume":"16","author":[{"family":"Schopflocher","given":"Donald"},{"family":"Taenzer","given":"Paul"},{"family":"Jovey","given":"Roman"}],"issued":{"date-parts":[["2011"]]}}}],"schema":"https://github.com/citation-style-language/schema/raw/master/csl-citation.json"} </w:instrText>
      </w:r>
      <w:r w:rsidR="00053083">
        <w:fldChar w:fldCharType="separate"/>
      </w:r>
      <w:r w:rsidR="00A572A4" w:rsidRPr="00A572A4">
        <w:rPr>
          <w:vertAlign w:val="superscript"/>
        </w:rPr>
        <w:t>23,24</w:t>
      </w:r>
      <w:r w:rsidR="00053083">
        <w:fldChar w:fldCharType="end"/>
      </w:r>
      <w:r>
        <w:t xml:space="preserve"> Thus, the demographics captured by the study </w:t>
      </w:r>
      <w:ins w:id="70" w:author="Jiwon Lee" w:date="2024-08-06T18:15:00Z" w16du:dateUtc="2024-08-06T22:15:00Z">
        <w:r w:rsidR="00456F46">
          <w:rPr>
            <w:rFonts w:hint="eastAsia"/>
          </w:rPr>
          <w:t xml:space="preserve">may </w:t>
        </w:r>
      </w:ins>
      <w:r>
        <w:t>support</w:t>
      </w:r>
      <w:del w:id="71" w:author="Jiwon Lee" w:date="2024-08-06T18:15:00Z" w16du:dateUtc="2024-08-06T22:15:00Z">
        <w:r w:rsidDel="00456F46">
          <w:delText>s</w:delText>
        </w:r>
      </w:del>
      <w:r>
        <w:t xml:space="preserve"> the generalizability of the study results to a larger patient population. </w:t>
      </w:r>
      <w:sdt>
        <w:sdtPr>
          <w:tag w:val="goog_rdk_33"/>
          <w:id w:val="-1803232960"/>
        </w:sdtPr>
        <w:sdtContent>
          <w:r>
            <w:t xml:space="preserve">Further, collecting information such as specific neuropathic pain conditions, specific psychedelics used, and the number of psychedelics used may have been helpful in better characterizing demographic differences between the groups. Moreover, while the survey covered several questions that aimed to understand patients’ experiences and views around psilocybin, it lacked questions to gauge experiences and views on </w:t>
          </w:r>
          <w:ins w:id="72" w:author="Jiwon Lee" w:date="2024-08-06T18:40:00Z" w16du:dateUtc="2024-08-06T22:40:00Z">
            <w:r w:rsidR="009417A1">
              <w:rPr>
                <w:rFonts w:hint="eastAsia"/>
              </w:rPr>
              <w:t>psycho</w:t>
            </w:r>
          </w:ins>
          <w:r>
            <w:t>therapy.</w:t>
          </w:r>
          <w:ins w:id="73" w:author="Jiwon Lee" w:date="2024-08-06T18:36:00Z" w16du:dateUtc="2024-08-06T22:36:00Z">
            <w:r w:rsidR="00B97D34">
              <w:rPr>
                <w:rFonts w:hint="eastAsia"/>
              </w:rPr>
              <w:t xml:space="preserve"> </w:t>
            </w:r>
          </w:ins>
          <w:ins w:id="74" w:author="Jiwon Lee" w:date="2024-08-06T18:37:00Z" w16du:dateUtc="2024-08-06T22:37:00Z">
            <w:r w:rsidR="00C35FE0">
              <w:rPr>
                <w:rFonts w:hint="eastAsia"/>
              </w:rPr>
              <w:t>Hence, the findings may not</w:t>
            </w:r>
          </w:ins>
          <w:ins w:id="75" w:author="Jiwon Lee" w:date="2024-08-06T18:38:00Z" w16du:dateUtc="2024-08-06T22:38:00Z">
            <w:r w:rsidR="00D43765">
              <w:rPr>
                <w:rFonts w:hint="eastAsia"/>
              </w:rPr>
              <w:t xml:space="preserve"> </w:t>
            </w:r>
            <w:r w:rsidR="009E0D9A">
              <w:rPr>
                <w:rFonts w:hint="eastAsia"/>
              </w:rPr>
              <w:t xml:space="preserve">provide insight into </w:t>
            </w:r>
            <w:r w:rsidR="00D43765">
              <w:rPr>
                <w:rFonts w:hint="eastAsia"/>
              </w:rPr>
              <w:t>patient</w:t>
            </w:r>
          </w:ins>
          <w:ins w:id="76" w:author="Jiwon Lee" w:date="2024-08-06T18:55:00Z" w16du:dateUtc="2024-08-06T22:55:00Z">
            <w:r w:rsidR="00870C22">
              <w:rPr>
                <w:rFonts w:hint="eastAsia"/>
              </w:rPr>
              <w:t>s</w:t>
            </w:r>
            <w:r w:rsidR="00870C22">
              <w:t>’</w:t>
            </w:r>
          </w:ins>
          <w:ins w:id="77" w:author="Jiwon Lee" w:date="2024-08-06T18:38:00Z" w16du:dateUtc="2024-08-06T22:38:00Z">
            <w:r w:rsidR="009E0D9A">
              <w:rPr>
                <w:rFonts w:hint="eastAsia"/>
              </w:rPr>
              <w:t xml:space="preserve"> interest </w:t>
            </w:r>
          </w:ins>
          <w:ins w:id="78" w:author="Jiwon Lee" w:date="2024-08-06T18:55:00Z" w16du:dateUtc="2024-08-06T22:55:00Z">
            <w:r w:rsidR="00870C22">
              <w:rPr>
                <w:rFonts w:hint="eastAsia"/>
              </w:rPr>
              <w:t xml:space="preserve">or disinterest </w:t>
            </w:r>
          </w:ins>
          <w:ins w:id="79" w:author="Jiwon Lee" w:date="2024-08-06T18:38:00Z" w16du:dateUtc="2024-08-06T22:38:00Z">
            <w:r w:rsidR="009E0D9A">
              <w:rPr>
                <w:rFonts w:hint="eastAsia"/>
              </w:rPr>
              <w:t xml:space="preserve">in a trial involving </w:t>
            </w:r>
          </w:ins>
          <w:ins w:id="80" w:author="Jiwon Lee" w:date="2024-08-06T18:40:00Z" w16du:dateUtc="2024-08-06T22:40:00Z">
            <w:r w:rsidR="009417A1">
              <w:rPr>
                <w:rFonts w:hint="eastAsia"/>
              </w:rPr>
              <w:t>psycho</w:t>
            </w:r>
          </w:ins>
          <w:ins w:id="81" w:author="Jiwon Lee" w:date="2024-08-06T18:38:00Z" w16du:dateUtc="2024-08-06T22:38:00Z">
            <w:r w:rsidR="009E0D9A">
              <w:rPr>
                <w:rFonts w:hint="eastAsia"/>
              </w:rPr>
              <w:t xml:space="preserve">therapy and whether </w:t>
            </w:r>
          </w:ins>
          <w:ins w:id="82" w:author="Jiwon Lee" w:date="2024-08-06T18:39:00Z" w16du:dateUtc="2024-08-06T22:39:00Z">
            <w:r w:rsidR="00CC3ABD">
              <w:rPr>
                <w:rFonts w:hint="eastAsia"/>
              </w:rPr>
              <w:t xml:space="preserve">potential </w:t>
            </w:r>
            <w:r w:rsidR="00832A86">
              <w:t>modifications</w:t>
            </w:r>
            <w:r w:rsidR="00CC3ABD">
              <w:rPr>
                <w:rFonts w:hint="eastAsia"/>
              </w:rPr>
              <w:t xml:space="preserve"> can be made around the </w:t>
            </w:r>
          </w:ins>
          <w:ins w:id="83" w:author="Jiwon Lee" w:date="2024-08-06T18:40:00Z" w16du:dateUtc="2024-08-06T22:40:00Z">
            <w:r w:rsidR="009417A1">
              <w:rPr>
                <w:rFonts w:hint="eastAsia"/>
              </w:rPr>
              <w:t>psycho</w:t>
            </w:r>
          </w:ins>
          <w:ins w:id="84" w:author="Jiwon Lee" w:date="2024-08-06T18:39:00Z" w16du:dateUtc="2024-08-06T22:39:00Z">
            <w:r w:rsidR="00CC3ABD">
              <w:rPr>
                <w:rFonts w:hint="eastAsia"/>
              </w:rPr>
              <w:t xml:space="preserve">therapy aspect of the </w:t>
            </w:r>
          </w:ins>
          <w:ins w:id="85" w:author="Jiwon Lee" w:date="2024-08-08T11:09:00Z" w16du:dateUtc="2024-08-08T15:09:00Z">
            <w:r w:rsidR="00054324">
              <w:rPr>
                <w:rFonts w:hint="eastAsia"/>
              </w:rPr>
              <w:t xml:space="preserve">trial </w:t>
            </w:r>
          </w:ins>
          <w:ins w:id="86" w:author="Jiwon Lee" w:date="2024-08-06T18:39:00Z" w16du:dateUtc="2024-08-06T22:39:00Z">
            <w:r w:rsidR="00CC3ABD">
              <w:rPr>
                <w:rFonts w:hint="eastAsia"/>
              </w:rPr>
              <w:t>intervention</w:t>
            </w:r>
          </w:ins>
          <w:ins w:id="87" w:author="Jiwon Lee" w:date="2024-08-08T11:09:00Z" w16du:dateUtc="2024-08-08T15:09:00Z">
            <w:r w:rsidR="00054324">
              <w:rPr>
                <w:rFonts w:hint="eastAsia"/>
              </w:rPr>
              <w:t>.</w:t>
            </w:r>
          </w:ins>
          <w:ins w:id="88" w:author="Jiwon Lee" w:date="2024-08-06T18:38:00Z" w16du:dateUtc="2024-08-06T22:38:00Z">
            <w:r w:rsidR="00D43765">
              <w:rPr>
                <w:rFonts w:hint="eastAsia"/>
              </w:rPr>
              <w:t xml:space="preserve"> </w:t>
            </w:r>
          </w:ins>
        </w:sdtContent>
      </w:sdt>
      <w:sdt>
        <w:sdtPr>
          <w:tag w:val="goog_rdk_34"/>
          <w:id w:val="-532801169"/>
        </w:sdtPr>
        <w:sdtContent>
          <w:r>
            <w:t xml:space="preserve"> </w:t>
          </w:r>
        </w:sdtContent>
      </w:sdt>
      <w:r>
        <w:t>Finally, while not necessarily a limitation of the present study, an important factor involved in studies of this nature that ask patients about their intentions or willingness to participate is the intention-</w:t>
      </w:r>
      <w:proofErr w:type="spellStart"/>
      <w:r>
        <w:t>behavior</w:t>
      </w:r>
      <w:proofErr w:type="spellEnd"/>
      <w:r>
        <w:t xml:space="preserve"> gap.</w:t>
      </w:r>
      <w:r w:rsidR="00053083">
        <w:fldChar w:fldCharType="begin"/>
      </w:r>
      <w:r w:rsidR="00A572A4">
        <w:instrText xml:space="preserve"> ADDIN ZOTERO_ITEM CSL_CITATION {"citationID":"GSVxaIh4","properties":{"formattedCitation":"\\super 25\\nosupersub{}","plainCitation":"25","noteIndex":0},"citationItems":[{"id":17,"uris":["http://zotero.org/users/local/geSq0C29/items/Z5EQBKTI"],"itemData":{"id":17,"type":"article-journal","abstract":"Intention can be a poor predictor of actual health behavior change—now termed the intention-behavior gap. In other words, although patients intend to change and maintain their behavior, the data suggest that many will not follow through with their intention. This review introduces 5 factors that could help the practitioner understand the patient intention-behavior gap: (1) the motivation, (2) the trigger, (3) the response, (4) the capacity, and (4) the process. These key factors allow the lifestyle medicine practitioner to (1) understand the difficulties in changing patient behavior and (2) apply strategies to encourage successful change and maintenance of healthy lifestyle behavior in their patients.","container-title":"American Journal of Lifestyle Medicine","DOI":"10.1177/1559827616638017","ISSN":"1559-8276","issue":"5","journalAbbreviation":"Am J Lifestyle Med","note":"PMID: 30202289\nPMCID: PMC6125069","page":"322-329","source":"PubMed Central","title":"Why We Don’t “Just Do It”","volume":"10","author":[{"family":"Faries","given":"Mark D."}],"issued":{"date-parts":[["2016",6,22]]}}}],"schema":"https://github.com/citation-style-language/schema/raw/master/csl-citation.json"} </w:instrText>
      </w:r>
      <w:r w:rsidR="00053083">
        <w:fldChar w:fldCharType="separate"/>
      </w:r>
      <w:r w:rsidR="00A572A4" w:rsidRPr="00A572A4">
        <w:rPr>
          <w:vertAlign w:val="superscript"/>
        </w:rPr>
        <w:t>25</w:t>
      </w:r>
      <w:r w:rsidR="00053083">
        <w:fldChar w:fldCharType="end"/>
      </w:r>
      <w:r>
        <w:t xml:space="preserve"> In the present instance, there may be several reasons why the 77% who endorsed a willingness to </w:t>
      </w:r>
      <w:proofErr w:type="spellStart"/>
      <w:r>
        <w:t>enroll</w:t>
      </w:r>
      <w:proofErr w:type="spellEnd"/>
      <w:r>
        <w:t xml:space="preserve"> in the PEACE-PAIN might not follow through. For example, these patients may have been in an especially painful period when they initially endorsed a willingness to participate in the trial but may be experiencing less severe pain when the PEACE-PAIN trial begins. Factors such as time commitment and travel may additionally act as barriers to participating. </w:t>
      </w:r>
    </w:p>
    <w:p w14:paraId="281694C4" w14:textId="77777777" w:rsidR="00C01D8A" w:rsidRDefault="00C01D8A"/>
    <w:p w14:paraId="281694C5" w14:textId="77777777" w:rsidR="00C01D8A" w:rsidRDefault="00DE6C91">
      <w:r>
        <w:rPr>
          <w:b/>
        </w:rPr>
        <w:t>Conclusion</w:t>
      </w:r>
    </w:p>
    <w:p w14:paraId="281694C6" w14:textId="77777777" w:rsidR="00C01D8A" w:rsidRDefault="00DE6C91">
      <w:pPr>
        <w:ind w:firstLine="720"/>
      </w:pPr>
      <w:r>
        <w:t xml:space="preserve">Collectively, we demonstrated that 76.9% of potential participants were willing to participate in the PEACE-PAIN trial. A notable distinguishing feature includes the higher proportion of prior psychedelic use in the “willing” group compared to the </w:t>
      </w:r>
      <w:r>
        <w:lastRenderedPageBreak/>
        <w:t>“maybe willing” and “not willing” groups. Factors that discourage participation among individuals who were “not willing” to participate included the negative perception of psilocybin, practical difficulties of research participation, and general feelings of worry. A potential modification to the trial includes incorporating a thorough discussion of the current evidence for the efficacy, safety, tolerability, and approaches to address adverse effects of psilocybin. The findings of this PPA, particularly the interest in participation by individuals with prior psychedelic use, may have implications beyond the PEACE-PAIN trial, as it can be used to inform other psilocybin trials.</w:t>
      </w:r>
    </w:p>
    <w:p w14:paraId="281694C7" w14:textId="77777777" w:rsidR="00C01D8A" w:rsidRDefault="00C01D8A">
      <w:pPr>
        <w:ind w:firstLine="720"/>
      </w:pPr>
    </w:p>
    <w:p w14:paraId="281694C8" w14:textId="77777777" w:rsidR="00C01D8A" w:rsidRDefault="00DE6C91">
      <w:pPr>
        <w:rPr>
          <w:b/>
        </w:rPr>
      </w:pPr>
      <w:r>
        <w:rPr>
          <w:b/>
        </w:rPr>
        <w:t>Acknowledgements</w:t>
      </w:r>
    </w:p>
    <w:p w14:paraId="281694C9" w14:textId="77777777" w:rsidR="00C01D8A" w:rsidRDefault="00DE6C91">
      <w:r>
        <w:t>None.</w:t>
      </w:r>
    </w:p>
    <w:p w14:paraId="281694CA" w14:textId="77777777" w:rsidR="00C01D8A" w:rsidRDefault="00C01D8A">
      <w:pPr>
        <w:rPr>
          <w:b/>
        </w:rPr>
      </w:pPr>
    </w:p>
    <w:p w14:paraId="281694CB" w14:textId="77777777" w:rsidR="00C01D8A" w:rsidRDefault="00DE6C91">
      <w:pPr>
        <w:rPr>
          <w:b/>
        </w:rPr>
      </w:pPr>
      <w:r>
        <w:rPr>
          <w:b/>
        </w:rPr>
        <w:t>Disclosure Statement</w:t>
      </w:r>
    </w:p>
    <w:p w14:paraId="281694CC" w14:textId="77777777" w:rsidR="00C01D8A" w:rsidRDefault="00DE6C91">
      <w:r>
        <w:t>The authors report there are no competing interests to declare.</w:t>
      </w:r>
    </w:p>
    <w:p w14:paraId="281694CD" w14:textId="77777777" w:rsidR="00C01D8A" w:rsidRDefault="00C01D8A">
      <w:pPr>
        <w:rPr>
          <w:b/>
        </w:rPr>
      </w:pPr>
    </w:p>
    <w:p w14:paraId="281694CE" w14:textId="77777777" w:rsidR="00C01D8A" w:rsidRDefault="00DE6C91">
      <w:pPr>
        <w:rPr>
          <w:b/>
        </w:rPr>
      </w:pPr>
      <w:r>
        <w:rPr>
          <w:b/>
        </w:rPr>
        <w:t>Funding Details</w:t>
      </w:r>
    </w:p>
    <w:p w14:paraId="281694CF" w14:textId="77777777" w:rsidR="00C01D8A" w:rsidRDefault="00DE6C91">
      <w:r>
        <w:t xml:space="preserve">This work received no specific funding or grant. </w:t>
      </w:r>
    </w:p>
    <w:p w14:paraId="281694D0" w14:textId="77777777" w:rsidR="00C01D8A" w:rsidRDefault="00C01D8A"/>
    <w:p w14:paraId="281694D1" w14:textId="77777777" w:rsidR="00C01D8A" w:rsidRDefault="00DE6C91">
      <w:pPr>
        <w:spacing w:line="240" w:lineRule="auto"/>
        <w:rPr>
          <w:b/>
        </w:rPr>
      </w:pPr>
      <w:r>
        <w:br w:type="page"/>
      </w:r>
    </w:p>
    <w:p w14:paraId="281694D2" w14:textId="77777777" w:rsidR="00C01D8A" w:rsidRDefault="00DE6C91" w:rsidP="00E96A11">
      <w:pPr>
        <w:spacing w:line="240" w:lineRule="auto"/>
        <w:rPr>
          <w:b/>
        </w:rPr>
      </w:pPr>
      <w:r>
        <w:rPr>
          <w:b/>
        </w:rPr>
        <w:lastRenderedPageBreak/>
        <w:t>References</w:t>
      </w:r>
    </w:p>
    <w:p w14:paraId="13DDF6EE" w14:textId="77777777" w:rsidR="00A572A4" w:rsidRPr="00A572A4" w:rsidRDefault="00667804" w:rsidP="00A572A4">
      <w:pPr>
        <w:pStyle w:val="Bibliography"/>
      </w:pPr>
      <w:r>
        <w:fldChar w:fldCharType="begin"/>
      </w:r>
      <w:r w:rsidR="00A572A4">
        <w:instrText xml:space="preserve"> ADDIN ZOTERO_BIBL {"uncited":[],"omitted":[],"custom":[]} CSL_BIBLIOGRAPHY </w:instrText>
      </w:r>
      <w:r>
        <w:fldChar w:fldCharType="separate"/>
      </w:r>
      <w:r w:rsidR="00A572A4" w:rsidRPr="00A572A4">
        <w:t>1.</w:t>
      </w:r>
      <w:r w:rsidR="00A572A4" w:rsidRPr="00A572A4">
        <w:tab/>
        <w:t xml:space="preserve">Torrance N, Lawson KD, Afolabi E, Bennett MI, Serpell MG, Dunn KM, Smith BH. Estimating the burden of disease in chronic pain with and without neuropathic characteristics: Does the choice between the EQ-5D and SF-6D matter? </w:t>
      </w:r>
      <w:r w:rsidR="00A572A4" w:rsidRPr="00A572A4">
        <w:rPr>
          <w:i/>
          <w:iCs/>
        </w:rPr>
        <w:t>Pain</w:t>
      </w:r>
      <w:r w:rsidR="00A572A4" w:rsidRPr="00A572A4">
        <w:t>. 2014;155(10):1996-2004. doi:10.1016/j.pain.2014.07.001</w:t>
      </w:r>
    </w:p>
    <w:p w14:paraId="4556D02B" w14:textId="77777777" w:rsidR="00A572A4" w:rsidRPr="00A572A4" w:rsidRDefault="00A572A4" w:rsidP="00A572A4">
      <w:pPr>
        <w:pStyle w:val="Bibliography"/>
      </w:pPr>
      <w:r w:rsidRPr="00A572A4">
        <w:t>2.</w:t>
      </w:r>
      <w:r w:rsidRPr="00A572A4">
        <w:tab/>
        <w:t xml:space="preserve">Derry S, Bell RF, Straube S, Wiffen PJ, Aldington D, Moore RA. Pregabalin for neuropathic pain in adults. </w:t>
      </w:r>
      <w:r w:rsidRPr="00A572A4">
        <w:rPr>
          <w:i/>
          <w:iCs/>
        </w:rPr>
        <w:t>Cochrane Database Syst Rev</w:t>
      </w:r>
      <w:r w:rsidRPr="00A572A4">
        <w:t>. 2019;1(1):CD007076. doi:10.1002/14651858.CD007076.pub3</w:t>
      </w:r>
    </w:p>
    <w:p w14:paraId="2E7CD4F1" w14:textId="77777777" w:rsidR="00A572A4" w:rsidRPr="00A572A4" w:rsidRDefault="00A572A4" w:rsidP="00A572A4">
      <w:pPr>
        <w:pStyle w:val="Bibliography"/>
      </w:pPr>
      <w:r w:rsidRPr="00A572A4">
        <w:t>3.</w:t>
      </w:r>
      <w:r w:rsidRPr="00A572A4">
        <w:tab/>
        <w:t xml:space="preserve">Ferreira GE, Abdel-Shaheed C, Underwood M, Finnerup NB, Day RO, McLachlan A, Eldabe S, Zadro JR, Maher CG. Efficacy, safety, and tolerability of antidepressants for pain in adults: overview of systematic reviews. </w:t>
      </w:r>
      <w:r w:rsidRPr="00A572A4">
        <w:rPr>
          <w:i/>
          <w:iCs/>
        </w:rPr>
        <w:t>BMJ</w:t>
      </w:r>
      <w:r w:rsidRPr="00A572A4">
        <w:t>. 2023;380:e072415. doi:10.1136/bmj-2022-072415</w:t>
      </w:r>
    </w:p>
    <w:p w14:paraId="0601FACB" w14:textId="77777777" w:rsidR="00A572A4" w:rsidRPr="00A572A4" w:rsidRDefault="00A572A4" w:rsidP="00A572A4">
      <w:pPr>
        <w:pStyle w:val="Bibliography"/>
      </w:pPr>
      <w:r w:rsidRPr="00A572A4">
        <w:t>4.</w:t>
      </w:r>
      <w:r w:rsidRPr="00A572A4">
        <w:tab/>
        <w:t xml:space="preserve">Moore RA, Wiffen PJ, Derry S, Toelle T, Rice ASC. Gabapentin for chronic neuropathic pain and fibromyalgia in adults. </w:t>
      </w:r>
      <w:r w:rsidRPr="00A572A4">
        <w:rPr>
          <w:i/>
          <w:iCs/>
        </w:rPr>
        <w:t>Cochrane Database Syst Rev</w:t>
      </w:r>
      <w:r w:rsidRPr="00A572A4">
        <w:t>. 2014;2014(4):CD007938. doi:10.1002/14651858.CD007938.pub3</w:t>
      </w:r>
    </w:p>
    <w:p w14:paraId="14FEFE0A" w14:textId="77777777" w:rsidR="00A572A4" w:rsidRPr="00A572A4" w:rsidRDefault="00A572A4" w:rsidP="00A572A4">
      <w:pPr>
        <w:pStyle w:val="Bibliography"/>
      </w:pPr>
      <w:r w:rsidRPr="00A572A4">
        <w:t>5.</w:t>
      </w:r>
      <w:r w:rsidRPr="00A572A4">
        <w:tab/>
        <w:t xml:space="preserve">Bornemann J, Close JB, Spriggs MJ, Carhart-Harris R, Roseman L. Self-Medication for Chronic Pain Using Classic Psychedelics: A Qualitative Investigation to Inform Future Research. </w:t>
      </w:r>
      <w:r w:rsidRPr="00A572A4">
        <w:rPr>
          <w:i/>
          <w:iCs/>
        </w:rPr>
        <w:t>Front Psychiatry</w:t>
      </w:r>
      <w:r w:rsidRPr="00A572A4">
        <w:t>. 2021;12:735427. doi:10.3389/fpsyt.2021.735427</w:t>
      </w:r>
    </w:p>
    <w:p w14:paraId="15647344" w14:textId="77777777" w:rsidR="00A572A4" w:rsidRPr="00A572A4" w:rsidRDefault="00A572A4" w:rsidP="00A572A4">
      <w:pPr>
        <w:pStyle w:val="Bibliography"/>
      </w:pPr>
      <w:r w:rsidRPr="00A572A4">
        <w:t>6.</w:t>
      </w:r>
      <w:r w:rsidRPr="00A572A4">
        <w:tab/>
        <w:t xml:space="preserve">Castellanos JP, Woolley C, Bruno KA, Zeidan F, Halberstadt A, Furnish T. Chronic pain and psychedelics: a review and proposed mechanism of action. </w:t>
      </w:r>
      <w:r w:rsidRPr="00A572A4">
        <w:rPr>
          <w:i/>
          <w:iCs/>
        </w:rPr>
        <w:t>Reg Anesth Pain Med</w:t>
      </w:r>
      <w:r w:rsidRPr="00A572A4">
        <w:t>. 2020;45(7):486-494. doi:10.1136/rapm-2020-101273</w:t>
      </w:r>
    </w:p>
    <w:p w14:paraId="49A6C2EE" w14:textId="77777777" w:rsidR="00A572A4" w:rsidRPr="00A572A4" w:rsidRDefault="00A572A4" w:rsidP="00A572A4">
      <w:pPr>
        <w:pStyle w:val="Bibliography"/>
      </w:pPr>
      <w:r w:rsidRPr="00A572A4">
        <w:t>7.</w:t>
      </w:r>
      <w:r w:rsidRPr="00A572A4">
        <w:tab/>
        <w:t xml:space="preserve">Cavarra M, Mason NL, Kuypers KPC, Bonnelle V, Smith WJ, Feilding A, Kryskow P, Ramaekers JG. Potential analgesic effects of psychedelics on select chronic pain conditions: A survey study. </w:t>
      </w:r>
      <w:r w:rsidRPr="00A572A4">
        <w:rPr>
          <w:i/>
          <w:iCs/>
        </w:rPr>
        <w:t>Eur J Pain</w:t>
      </w:r>
      <w:r w:rsidRPr="00A572A4">
        <w:t>. Published online August 20, 2023. doi:10.1002/ejp.2171</w:t>
      </w:r>
    </w:p>
    <w:p w14:paraId="1D910C64" w14:textId="77777777" w:rsidR="00A572A4" w:rsidRPr="00A572A4" w:rsidRDefault="00A572A4" w:rsidP="00A572A4">
      <w:pPr>
        <w:pStyle w:val="Bibliography"/>
      </w:pPr>
      <w:r w:rsidRPr="00A572A4">
        <w:t>8.</w:t>
      </w:r>
      <w:r w:rsidRPr="00A572A4">
        <w:tab/>
        <w:t xml:space="preserve">Lyes M, Yang KH, Castellanos J, Furnish T. Microdosing psilocybin for chronic pain: a case series. </w:t>
      </w:r>
      <w:r w:rsidRPr="00A572A4">
        <w:rPr>
          <w:i/>
          <w:iCs/>
        </w:rPr>
        <w:t>Pain</w:t>
      </w:r>
      <w:r w:rsidRPr="00A572A4">
        <w:t>. 2023;164(4):698-702. doi:10.1097/j.pain.0000000000002778</w:t>
      </w:r>
    </w:p>
    <w:p w14:paraId="60950954" w14:textId="77777777" w:rsidR="00A572A4" w:rsidRPr="00A572A4" w:rsidRDefault="00A572A4" w:rsidP="00A572A4">
      <w:pPr>
        <w:pStyle w:val="Bibliography"/>
      </w:pPr>
      <w:r w:rsidRPr="00A572A4">
        <w:t>9.</w:t>
      </w:r>
      <w:r w:rsidRPr="00A572A4">
        <w:tab/>
        <w:t xml:space="preserve">Robinson CL, Fonseca ACG, Diejomaoh EM, D’Souza RS, Schatman ME, Orhurhu V, Emerick T. Scoping Review: The Role of Psychedelics in the Management of Chronic Pain. </w:t>
      </w:r>
      <w:r w:rsidRPr="00A572A4">
        <w:rPr>
          <w:i/>
          <w:iCs/>
        </w:rPr>
        <w:t>J Pain Res</w:t>
      </w:r>
      <w:r w:rsidRPr="00A572A4">
        <w:t>. 2024;17:965-973. doi:10.2147/JPR.S439348</w:t>
      </w:r>
    </w:p>
    <w:p w14:paraId="5093D3C6" w14:textId="77777777" w:rsidR="00A572A4" w:rsidRPr="00A572A4" w:rsidRDefault="00A572A4" w:rsidP="00A572A4">
      <w:pPr>
        <w:pStyle w:val="Bibliography"/>
      </w:pPr>
      <w:r w:rsidRPr="00A572A4">
        <w:t>10.</w:t>
      </w:r>
      <w:r w:rsidRPr="00A572A4">
        <w:tab/>
        <w:t xml:space="preserve">Zia FZ, Baumann MH, Belouin SJ, Dworkin RH, Ghauri MH, Hendricks PS, Henningfield JE, Lanier RK, Ross S, Berger A. Are psychedelic medicines the reset for chronic pain? Preliminary findings and research needs. </w:t>
      </w:r>
      <w:r w:rsidRPr="00A572A4">
        <w:rPr>
          <w:i/>
          <w:iCs/>
        </w:rPr>
        <w:t>Neuropharmacology</w:t>
      </w:r>
      <w:r w:rsidRPr="00A572A4">
        <w:t>. 2023;233:109528. doi:10.1016/j.neuropharm.2023.109528</w:t>
      </w:r>
    </w:p>
    <w:p w14:paraId="52304139" w14:textId="77777777" w:rsidR="00A572A4" w:rsidRPr="00A572A4" w:rsidRDefault="00A572A4" w:rsidP="00A572A4">
      <w:pPr>
        <w:pStyle w:val="Bibliography"/>
      </w:pPr>
      <w:r w:rsidRPr="00A572A4">
        <w:t>11.</w:t>
      </w:r>
      <w:r w:rsidRPr="00A572A4">
        <w:tab/>
        <w:t xml:space="preserve">Moulin D, Boulanger A, Clark A, Clarke H, Dao T, Finley G, Furlan A, Gilron I, Gordon A, Morley-Forster P, et al. Pharmacological management of chronic neuropathic pain: Revised consensus statement from the Canadian Pain Society. </w:t>
      </w:r>
      <w:r w:rsidRPr="00A572A4">
        <w:rPr>
          <w:i/>
          <w:iCs/>
        </w:rPr>
        <w:t>Pain Res Manag</w:t>
      </w:r>
      <w:r w:rsidRPr="00A572A4">
        <w:t>. 2014;19(6):328-335.</w:t>
      </w:r>
    </w:p>
    <w:p w14:paraId="20430FEF" w14:textId="77777777" w:rsidR="00A572A4" w:rsidRPr="00A572A4" w:rsidRDefault="00A572A4" w:rsidP="00A572A4">
      <w:pPr>
        <w:pStyle w:val="Bibliography"/>
      </w:pPr>
      <w:r w:rsidRPr="00A572A4">
        <w:lastRenderedPageBreak/>
        <w:t>12.</w:t>
      </w:r>
      <w:r w:rsidRPr="00A572A4">
        <w:tab/>
        <w:t xml:space="preserve">Carbonaro TM, Johnson MW, Hurwitz E, Griffiths RR. Double-blind comparison of the two hallucinogens psilocybin and dextromethorphan: similarities and differences in subjective experiences. </w:t>
      </w:r>
      <w:r w:rsidRPr="00A572A4">
        <w:rPr>
          <w:i/>
          <w:iCs/>
        </w:rPr>
        <w:t>Psychopharmacology (Berl)</w:t>
      </w:r>
      <w:r w:rsidRPr="00A572A4">
        <w:t>. 2018;235(2):521-534. doi:10.1007/s00213-017-4769-4</w:t>
      </w:r>
    </w:p>
    <w:p w14:paraId="47C710B3" w14:textId="77777777" w:rsidR="00A572A4" w:rsidRPr="00A572A4" w:rsidRDefault="00A572A4" w:rsidP="00A572A4">
      <w:pPr>
        <w:pStyle w:val="Bibliography"/>
      </w:pPr>
      <w:r w:rsidRPr="00A572A4">
        <w:t>13.</w:t>
      </w:r>
      <w:r w:rsidRPr="00A572A4">
        <w:tab/>
        <w:t xml:space="preserve">Reissig CJ, Carter LP, Johnson MW, Mintzer MZ, Klinedinst MA, Griffiths RR. High doses of dextromethorphan, an NMDA antagonist, produce effects similar to classic hallucinogens. </w:t>
      </w:r>
      <w:r w:rsidRPr="00A572A4">
        <w:rPr>
          <w:i/>
          <w:iCs/>
        </w:rPr>
        <w:t>Psychopharmacology (Berl)</w:t>
      </w:r>
      <w:r w:rsidRPr="00A572A4">
        <w:t>. 2012;223(1):1-15. doi:10.1007/s00213-012-2680-6</w:t>
      </w:r>
    </w:p>
    <w:p w14:paraId="3AD88ACE" w14:textId="77777777" w:rsidR="00A572A4" w:rsidRPr="00A572A4" w:rsidRDefault="00A572A4" w:rsidP="00A572A4">
      <w:pPr>
        <w:pStyle w:val="Bibliography"/>
      </w:pPr>
      <w:r w:rsidRPr="00A572A4">
        <w:t>14.</w:t>
      </w:r>
      <w:r w:rsidRPr="00A572A4">
        <w:tab/>
        <w:t xml:space="preserve">Halpern SD. Prospective preference assessment: a method to enhance the ethics and efficiency of randomized controlled trials. </w:t>
      </w:r>
      <w:r w:rsidRPr="00A572A4">
        <w:rPr>
          <w:i/>
          <w:iCs/>
        </w:rPr>
        <w:t>Control Clin Trials</w:t>
      </w:r>
      <w:r w:rsidRPr="00A572A4">
        <w:t>. 2002;23(3):274-288. doi:10.1016/s0197-2456(02)00191-5</w:t>
      </w:r>
    </w:p>
    <w:p w14:paraId="2051CA45" w14:textId="77777777" w:rsidR="00A572A4" w:rsidRPr="00A572A4" w:rsidRDefault="00A572A4" w:rsidP="00A572A4">
      <w:pPr>
        <w:pStyle w:val="Bibliography"/>
      </w:pPr>
      <w:r w:rsidRPr="00A572A4">
        <w:t>15.</w:t>
      </w:r>
      <w:r w:rsidRPr="00A572A4">
        <w:tab/>
        <w:t xml:space="preserve">Glynos NG, Pierce J, Davis AK, McAfee J, Boehnke KF. Knowledge, Perceptions, and Use of Psychedelics among Individuals with Fibromyalgia. </w:t>
      </w:r>
      <w:r w:rsidRPr="00A572A4">
        <w:rPr>
          <w:i/>
          <w:iCs/>
        </w:rPr>
        <w:t>J Psychoactive Drugs</w:t>
      </w:r>
      <w:r w:rsidRPr="00A572A4">
        <w:t>. 2023;55(1):73-84. doi:10.1080/02791072.2021.2022817</w:t>
      </w:r>
    </w:p>
    <w:p w14:paraId="7CC96CD7" w14:textId="77777777" w:rsidR="00A572A4" w:rsidRPr="00A572A4" w:rsidRDefault="00A572A4" w:rsidP="00A572A4">
      <w:pPr>
        <w:pStyle w:val="Bibliography"/>
      </w:pPr>
      <w:r w:rsidRPr="00A572A4">
        <w:t>16.</w:t>
      </w:r>
      <w:r w:rsidRPr="00A572A4">
        <w:tab/>
        <w:t xml:space="preserve">Yaden DB, Potash JB, Griffiths RR. Preparing for the Bursting of the Psychedelic Hype Bubble. </w:t>
      </w:r>
      <w:r w:rsidRPr="00A572A4">
        <w:rPr>
          <w:i/>
          <w:iCs/>
        </w:rPr>
        <w:t>JAMA Psychiatry</w:t>
      </w:r>
      <w:r w:rsidRPr="00A572A4">
        <w:t>. 2022;79(10):943-944. doi:10.1001/jamapsychiatry.2022.2546</w:t>
      </w:r>
    </w:p>
    <w:p w14:paraId="566161A6" w14:textId="77777777" w:rsidR="00A572A4" w:rsidRPr="00A572A4" w:rsidRDefault="00A572A4" w:rsidP="00A572A4">
      <w:pPr>
        <w:pStyle w:val="Bibliography"/>
      </w:pPr>
      <w:r w:rsidRPr="00A572A4">
        <w:t>17.</w:t>
      </w:r>
      <w:r w:rsidRPr="00A572A4">
        <w:tab/>
        <w:t xml:space="preserve">Creswell JW. </w:t>
      </w:r>
      <w:r w:rsidRPr="00A572A4">
        <w:rPr>
          <w:i/>
          <w:iCs/>
        </w:rPr>
        <w:t>Research Design: Qualitative, Quantitative, and Mixed Methods Approaches, 3rd Ed</w:t>
      </w:r>
      <w:r w:rsidRPr="00A572A4">
        <w:t>. Sage Publications, Inc; 2009:xxix, 260.</w:t>
      </w:r>
    </w:p>
    <w:p w14:paraId="70EC0CB8" w14:textId="77777777" w:rsidR="00A572A4" w:rsidRPr="00A572A4" w:rsidRDefault="00A572A4" w:rsidP="00A572A4">
      <w:pPr>
        <w:pStyle w:val="Bibliography"/>
      </w:pPr>
      <w:r w:rsidRPr="00A572A4">
        <w:t>18.</w:t>
      </w:r>
      <w:r w:rsidRPr="00A572A4">
        <w:tab/>
        <w:t xml:space="preserve">Braun V, Clarke V. Using thematic analysis in psychology. </w:t>
      </w:r>
      <w:r w:rsidRPr="00A572A4">
        <w:rPr>
          <w:i/>
          <w:iCs/>
        </w:rPr>
        <w:t>Qualitative Research in Psychology</w:t>
      </w:r>
      <w:r w:rsidRPr="00A572A4">
        <w:t>. 2006;3(2):77-101. doi:10.1191/1478088706qp063oa</w:t>
      </w:r>
    </w:p>
    <w:p w14:paraId="2AB0F2DE" w14:textId="77777777" w:rsidR="00A572A4" w:rsidRPr="00A572A4" w:rsidRDefault="00A572A4" w:rsidP="00A572A4">
      <w:pPr>
        <w:pStyle w:val="Bibliography"/>
      </w:pPr>
      <w:r w:rsidRPr="00A572A4">
        <w:t>19.</w:t>
      </w:r>
      <w:r w:rsidRPr="00A572A4">
        <w:tab/>
        <w:t xml:space="preserve">Hsieh HF, Shannon SE. Three approaches to qualitative content analysis. </w:t>
      </w:r>
      <w:r w:rsidRPr="00A572A4">
        <w:rPr>
          <w:i/>
          <w:iCs/>
        </w:rPr>
        <w:t>Qual Health Res</w:t>
      </w:r>
      <w:r w:rsidRPr="00A572A4">
        <w:t>. 2005;15(9):1277-1288. doi:10.1177/1049732305276687</w:t>
      </w:r>
    </w:p>
    <w:p w14:paraId="61620A95" w14:textId="77777777" w:rsidR="00A572A4" w:rsidRPr="00A572A4" w:rsidRDefault="00A572A4" w:rsidP="00A572A4">
      <w:pPr>
        <w:pStyle w:val="Bibliography"/>
      </w:pPr>
      <w:r w:rsidRPr="00A572A4">
        <w:t>20.</w:t>
      </w:r>
      <w:r w:rsidRPr="00A572A4">
        <w:tab/>
        <w:t xml:space="preserve">Kennedy BL. </w:t>
      </w:r>
      <w:r w:rsidRPr="00A572A4">
        <w:rPr>
          <w:i/>
          <w:iCs/>
        </w:rPr>
        <w:t>The SAGE Handbook of Qualitative Data Collection</w:t>
      </w:r>
      <w:r w:rsidRPr="00A572A4">
        <w:t>. SAGE Publications Ltd; 2018. doi:10.4135/9781526416070</w:t>
      </w:r>
    </w:p>
    <w:p w14:paraId="093CF177" w14:textId="77777777" w:rsidR="00A572A4" w:rsidRPr="00A572A4" w:rsidRDefault="00A572A4" w:rsidP="00A572A4">
      <w:pPr>
        <w:pStyle w:val="Bibliography"/>
      </w:pPr>
      <w:r w:rsidRPr="00A572A4">
        <w:t>21.</w:t>
      </w:r>
      <w:r w:rsidRPr="00A572A4">
        <w:tab/>
        <w:t xml:space="preserve">Godbout-Parent M, Nguena Nguefack HL, Angarita-Fonseca A, Audet C, Bernier A, Zahlan G, Julien N, Pagé MG, Guénette L, Blais L, et al. Prevalence of cannabis use for pain management in Quebec: A post-legalization estimate among generations living with chronic pain. </w:t>
      </w:r>
      <w:r w:rsidRPr="00A572A4">
        <w:rPr>
          <w:i/>
          <w:iCs/>
        </w:rPr>
        <w:t>Canadian Journal of Pain</w:t>
      </w:r>
      <w:r w:rsidRPr="00A572A4">
        <w:t>. 2022;6(1):65-77. doi:10.1080/24740527.2022.2051112</w:t>
      </w:r>
    </w:p>
    <w:p w14:paraId="020814F6" w14:textId="77777777" w:rsidR="00A572A4" w:rsidRPr="00A572A4" w:rsidRDefault="00A572A4" w:rsidP="00A572A4">
      <w:pPr>
        <w:pStyle w:val="Bibliography"/>
      </w:pPr>
      <w:r w:rsidRPr="00A572A4">
        <w:t>22.</w:t>
      </w:r>
      <w:r w:rsidRPr="00A572A4">
        <w:tab/>
        <w:t xml:space="preserve">Drisko J. Strengthening Qualitative Studies and Reports: Standards to Promote Academic Integrity. </w:t>
      </w:r>
      <w:r w:rsidRPr="00A572A4">
        <w:rPr>
          <w:i/>
          <w:iCs/>
        </w:rPr>
        <w:t>Journal of Social Work Education</w:t>
      </w:r>
      <w:r w:rsidRPr="00A572A4">
        <w:t>. 1997;33:185-197. doi:10.1080/10437797.1997.10778862</w:t>
      </w:r>
    </w:p>
    <w:p w14:paraId="0B18D3B9" w14:textId="77777777" w:rsidR="00A572A4" w:rsidRPr="00A572A4" w:rsidRDefault="00A572A4" w:rsidP="00A572A4">
      <w:pPr>
        <w:pStyle w:val="Bibliography"/>
      </w:pPr>
      <w:r w:rsidRPr="00A572A4">
        <w:t>23.</w:t>
      </w:r>
      <w:r w:rsidRPr="00A572A4">
        <w:tab/>
        <w:t xml:space="preserve">Mills SEE, Nicolson KP, Smith BH. Chronic pain: a review of its epidemiology and associated factors in population-based studies. </w:t>
      </w:r>
      <w:r w:rsidRPr="00A572A4">
        <w:rPr>
          <w:i/>
          <w:iCs/>
        </w:rPr>
        <w:t>Br J Anaesth</w:t>
      </w:r>
      <w:r w:rsidRPr="00A572A4">
        <w:t>. 2019;123(2):e273-e283. doi:10.1016/j.bja.2019.03.023</w:t>
      </w:r>
    </w:p>
    <w:p w14:paraId="527F1615" w14:textId="77777777" w:rsidR="00A572A4" w:rsidRPr="00A572A4" w:rsidRDefault="00A572A4" w:rsidP="00A572A4">
      <w:pPr>
        <w:pStyle w:val="Bibliography"/>
      </w:pPr>
      <w:r w:rsidRPr="00A572A4">
        <w:t>24.</w:t>
      </w:r>
      <w:r w:rsidRPr="00A572A4">
        <w:tab/>
        <w:t xml:space="preserve">Schopflocher D, Taenzer P, Jovey R. The prevalence of chronic pain in Canada. </w:t>
      </w:r>
      <w:r w:rsidRPr="00A572A4">
        <w:rPr>
          <w:i/>
          <w:iCs/>
        </w:rPr>
        <w:t>Pain Res Manag</w:t>
      </w:r>
      <w:r w:rsidRPr="00A572A4">
        <w:t>. 2011;16(6):445-450. doi:10.1155/2011/876306</w:t>
      </w:r>
    </w:p>
    <w:p w14:paraId="707F0519" w14:textId="77777777" w:rsidR="00A572A4" w:rsidRPr="00A572A4" w:rsidRDefault="00A572A4" w:rsidP="00A572A4">
      <w:pPr>
        <w:pStyle w:val="Bibliography"/>
      </w:pPr>
      <w:r w:rsidRPr="00A572A4">
        <w:lastRenderedPageBreak/>
        <w:t>25.</w:t>
      </w:r>
      <w:r w:rsidRPr="00A572A4">
        <w:tab/>
        <w:t xml:space="preserve">Faries MD. Why We Don’t “Just Do It.” </w:t>
      </w:r>
      <w:r w:rsidRPr="00A572A4">
        <w:rPr>
          <w:i/>
          <w:iCs/>
        </w:rPr>
        <w:t>Am J Lifestyle Med</w:t>
      </w:r>
      <w:r w:rsidRPr="00A572A4">
        <w:t>. 2016;10(5):322-329. doi:10.1177/1559827616638017</w:t>
      </w:r>
    </w:p>
    <w:p w14:paraId="5E111D37" w14:textId="417777C1" w:rsidR="00053083" w:rsidRDefault="00667804">
      <w:pPr>
        <w:pBdr>
          <w:top w:val="nil"/>
          <w:left w:val="nil"/>
          <w:bottom w:val="nil"/>
          <w:right w:val="nil"/>
          <w:between w:val="nil"/>
        </w:pBdr>
        <w:spacing w:before="240" w:line="360" w:lineRule="auto"/>
      </w:pPr>
      <w:r>
        <w:fldChar w:fldCharType="end"/>
      </w:r>
    </w:p>
    <w:p w14:paraId="28169661" w14:textId="7222572C" w:rsidR="00C01D8A" w:rsidRPr="007E63FE" w:rsidRDefault="00DE6C91" w:rsidP="007E63FE">
      <w:r>
        <w:br w:type="page"/>
      </w:r>
    </w:p>
    <w:p w14:paraId="28169662" w14:textId="77777777" w:rsidR="00C01D8A" w:rsidRDefault="00DE6C91">
      <w:pPr>
        <w:rPr>
          <w:b/>
        </w:rPr>
      </w:pPr>
      <w:r>
        <w:rPr>
          <w:b/>
        </w:rPr>
        <w:lastRenderedPageBreak/>
        <w:t>Figure Captions</w:t>
      </w:r>
    </w:p>
    <w:p w14:paraId="28169663" w14:textId="77777777" w:rsidR="00C01D8A" w:rsidRDefault="00DE6C91">
      <w:pPr>
        <w:widowControl w:val="0"/>
        <w:pBdr>
          <w:top w:val="nil"/>
          <w:left w:val="nil"/>
          <w:bottom w:val="nil"/>
          <w:right w:val="nil"/>
          <w:between w:val="nil"/>
        </w:pBdr>
        <w:ind w:left="504" w:hanging="504"/>
      </w:pPr>
      <w:r>
        <w:t xml:space="preserve">Figure 1. Patient </w:t>
      </w:r>
      <w:proofErr w:type="spellStart"/>
      <w:r>
        <w:t>enrollment</w:t>
      </w:r>
      <w:proofErr w:type="spellEnd"/>
      <w:r>
        <w:t xml:space="preserve"> flowchart</w:t>
      </w:r>
    </w:p>
    <w:p w14:paraId="28169664" w14:textId="77777777" w:rsidR="00C01D8A" w:rsidRDefault="00C01D8A">
      <w:pPr>
        <w:pBdr>
          <w:top w:val="nil"/>
          <w:left w:val="nil"/>
          <w:bottom w:val="nil"/>
          <w:right w:val="nil"/>
          <w:between w:val="nil"/>
        </w:pBdr>
        <w:spacing w:before="240" w:line="360" w:lineRule="auto"/>
        <w:rPr>
          <w:color w:val="000000"/>
        </w:rPr>
      </w:pPr>
    </w:p>
    <w:sectPr w:rsidR="00C01D8A">
      <w:headerReference w:type="even" r:id="rId9"/>
      <w:headerReference w:type="default" r:id="rId10"/>
      <w:footerReference w:type="even" r:id="rId11"/>
      <w:footerReference w:type="default" r:id="rId12"/>
      <w:headerReference w:type="first" r:id="rId13"/>
      <w:footerReference w:type="first" r:id="rId14"/>
      <w:pgSz w:w="11901" w:h="16840"/>
      <w:pgMar w:top="1418" w:right="1701" w:bottom="1418" w:left="1701"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844F1D" w14:textId="77777777" w:rsidR="00B66BAC" w:rsidRDefault="00B66BAC">
      <w:pPr>
        <w:spacing w:line="240" w:lineRule="auto"/>
      </w:pPr>
      <w:r>
        <w:separator/>
      </w:r>
    </w:p>
  </w:endnote>
  <w:endnote w:type="continuationSeparator" w:id="0">
    <w:p w14:paraId="2DA19B84" w14:textId="77777777" w:rsidR="00B66BAC" w:rsidRDefault="00B66B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169673" w14:textId="77777777" w:rsidR="00C01D8A" w:rsidRDefault="00C01D8A">
    <w:pPr>
      <w:pBdr>
        <w:top w:val="nil"/>
        <w:left w:val="nil"/>
        <w:bottom w:val="nil"/>
        <w:right w:val="nil"/>
        <w:between w:val="nil"/>
      </w:pBdr>
      <w:tabs>
        <w:tab w:val="center" w:pos="4320"/>
        <w:tab w:val="right" w:pos="8640"/>
      </w:tabs>
      <w:spacing w:before="24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169674" w14:textId="77777777" w:rsidR="00C01D8A" w:rsidRDefault="00C01D8A">
    <w:pPr>
      <w:pBdr>
        <w:top w:val="nil"/>
        <w:left w:val="nil"/>
        <w:bottom w:val="nil"/>
        <w:right w:val="nil"/>
        <w:between w:val="nil"/>
      </w:pBdr>
      <w:tabs>
        <w:tab w:val="center" w:pos="4320"/>
        <w:tab w:val="right" w:pos="8640"/>
      </w:tabs>
      <w:spacing w:before="24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169676" w14:textId="77777777" w:rsidR="00C01D8A" w:rsidRDefault="00C01D8A">
    <w:pPr>
      <w:pBdr>
        <w:top w:val="nil"/>
        <w:left w:val="nil"/>
        <w:bottom w:val="nil"/>
        <w:right w:val="nil"/>
        <w:between w:val="nil"/>
      </w:pBdr>
      <w:tabs>
        <w:tab w:val="center" w:pos="4320"/>
        <w:tab w:val="right" w:pos="8640"/>
      </w:tabs>
      <w:spacing w:before="24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67FB3A" w14:textId="77777777" w:rsidR="00B66BAC" w:rsidRDefault="00B66BAC">
      <w:pPr>
        <w:spacing w:line="240" w:lineRule="auto"/>
      </w:pPr>
      <w:r>
        <w:separator/>
      </w:r>
    </w:p>
  </w:footnote>
  <w:footnote w:type="continuationSeparator" w:id="0">
    <w:p w14:paraId="28FE4887" w14:textId="77777777" w:rsidR="00B66BAC" w:rsidRDefault="00B66BA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169671" w14:textId="77777777" w:rsidR="00C01D8A" w:rsidRDefault="00C01D8A">
    <w:pPr>
      <w:pBdr>
        <w:top w:val="nil"/>
        <w:left w:val="nil"/>
        <w:bottom w:val="nil"/>
        <w:right w:val="nil"/>
        <w:between w:val="nil"/>
      </w:pBdr>
      <w:tabs>
        <w:tab w:val="center" w:pos="4320"/>
        <w:tab w:val="right" w:pos="8640"/>
      </w:tabs>
      <w:spacing w:after="12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169672" w14:textId="77777777" w:rsidR="00C01D8A" w:rsidRDefault="00C01D8A">
    <w:pPr>
      <w:pBdr>
        <w:top w:val="nil"/>
        <w:left w:val="nil"/>
        <w:bottom w:val="nil"/>
        <w:right w:val="nil"/>
        <w:between w:val="nil"/>
      </w:pBdr>
      <w:tabs>
        <w:tab w:val="center" w:pos="4320"/>
        <w:tab w:val="right" w:pos="8640"/>
      </w:tabs>
      <w:spacing w:after="12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169675" w14:textId="77777777" w:rsidR="00C01D8A" w:rsidRDefault="00C01D8A">
    <w:pPr>
      <w:pBdr>
        <w:top w:val="nil"/>
        <w:left w:val="nil"/>
        <w:bottom w:val="nil"/>
        <w:right w:val="nil"/>
        <w:between w:val="nil"/>
      </w:pBdr>
      <w:tabs>
        <w:tab w:val="center" w:pos="4320"/>
        <w:tab w:val="right" w:pos="8640"/>
      </w:tabs>
      <w:spacing w:after="12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4E37EB"/>
    <w:multiLevelType w:val="multilevel"/>
    <w:tmpl w:val="EB885512"/>
    <w:lvl w:ilvl="0">
      <w:start w:val="1"/>
      <w:numFmt w:val="decimal"/>
      <w:pStyle w:val="Numberedlis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368341333">
    <w:abstractNumId w:val="0"/>
  </w:num>
  <w:num w:numId="2" w16cid:durableId="1219652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iwon Lee">
    <w15:presenceInfo w15:providerId="AD" w15:userId="S::jiwonlee.lee@mail.utoronto.ca::74567aa1-0961-460a-aa3c-f02367b91c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1D8A"/>
    <w:rsid w:val="0002199A"/>
    <w:rsid w:val="000251CE"/>
    <w:rsid w:val="00040ADB"/>
    <w:rsid w:val="00053083"/>
    <w:rsid w:val="00054324"/>
    <w:rsid w:val="00057DB8"/>
    <w:rsid w:val="00057E37"/>
    <w:rsid w:val="00090AC8"/>
    <w:rsid w:val="000974BA"/>
    <w:rsid w:val="000A56EF"/>
    <w:rsid w:val="000F5221"/>
    <w:rsid w:val="00134DDC"/>
    <w:rsid w:val="00153510"/>
    <w:rsid w:val="00154CD7"/>
    <w:rsid w:val="00190A9D"/>
    <w:rsid w:val="001D4E59"/>
    <w:rsid w:val="001E2BE8"/>
    <w:rsid w:val="001E32B7"/>
    <w:rsid w:val="001E4D49"/>
    <w:rsid w:val="001F0D95"/>
    <w:rsid w:val="001F4620"/>
    <w:rsid w:val="00202984"/>
    <w:rsid w:val="002507FB"/>
    <w:rsid w:val="00257994"/>
    <w:rsid w:val="00283DB6"/>
    <w:rsid w:val="002A7C24"/>
    <w:rsid w:val="002B5E08"/>
    <w:rsid w:val="002D29C2"/>
    <w:rsid w:val="002E0D26"/>
    <w:rsid w:val="002E5779"/>
    <w:rsid w:val="002E613E"/>
    <w:rsid w:val="002F13EC"/>
    <w:rsid w:val="002F1C3A"/>
    <w:rsid w:val="002F67B2"/>
    <w:rsid w:val="0031244E"/>
    <w:rsid w:val="00315F80"/>
    <w:rsid w:val="00326B84"/>
    <w:rsid w:val="00357AAB"/>
    <w:rsid w:val="00362850"/>
    <w:rsid w:val="00377BA8"/>
    <w:rsid w:val="003822C1"/>
    <w:rsid w:val="003E5CBB"/>
    <w:rsid w:val="003E601C"/>
    <w:rsid w:val="004011FF"/>
    <w:rsid w:val="00412CC4"/>
    <w:rsid w:val="00430C00"/>
    <w:rsid w:val="00433E9E"/>
    <w:rsid w:val="004378DD"/>
    <w:rsid w:val="00441304"/>
    <w:rsid w:val="00441EE8"/>
    <w:rsid w:val="0044454B"/>
    <w:rsid w:val="00456F46"/>
    <w:rsid w:val="00471415"/>
    <w:rsid w:val="0047192A"/>
    <w:rsid w:val="004742EE"/>
    <w:rsid w:val="00476020"/>
    <w:rsid w:val="004921EF"/>
    <w:rsid w:val="004A30A3"/>
    <w:rsid w:val="004A73F1"/>
    <w:rsid w:val="004C45A0"/>
    <w:rsid w:val="004C57AD"/>
    <w:rsid w:val="004D15D9"/>
    <w:rsid w:val="004E1274"/>
    <w:rsid w:val="00504C6C"/>
    <w:rsid w:val="0051474B"/>
    <w:rsid w:val="00521FFA"/>
    <w:rsid w:val="00534C69"/>
    <w:rsid w:val="005479E3"/>
    <w:rsid w:val="005567AF"/>
    <w:rsid w:val="00571678"/>
    <w:rsid w:val="00587B74"/>
    <w:rsid w:val="005C22BC"/>
    <w:rsid w:val="005F1C22"/>
    <w:rsid w:val="00630D20"/>
    <w:rsid w:val="006463F4"/>
    <w:rsid w:val="006650A7"/>
    <w:rsid w:val="00667804"/>
    <w:rsid w:val="00672497"/>
    <w:rsid w:val="006B0CF6"/>
    <w:rsid w:val="006F054E"/>
    <w:rsid w:val="00701A94"/>
    <w:rsid w:val="007201C7"/>
    <w:rsid w:val="0074785A"/>
    <w:rsid w:val="00766306"/>
    <w:rsid w:val="00775818"/>
    <w:rsid w:val="00777E3B"/>
    <w:rsid w:val="00794E0B"/>
    <w:rsid w:val="007B2742"/>
    <w:rsid w:val="007C08C4"/>
    <w:rsid w:val="007C5250"/>
    <w:rsid w:val="007D4E65"/>
    <w:rsid w:val="007E63FE"/>
    <w:rsid w:val="00813E70"/>
    <w:rsid w:val="008168B0"/>
    <w:rsid w:val="00816FD7"/>
    <w:rsid w:val="00832A86"/>
    <w:rsid w:val="00870C22"/>
    <w:rsid w:val="008725B7"/>
    <w:rsid w:val="00881588"/>
    <w:rsid w:val="008821C2"/>
    <w:rsid w:val="008836F0"/>
    <w:rsid w:val="00897F64"/>
    <w:rsid w:val="008B69AF"/>
    <w:rsid w:val="008D7279"/>
    <w:rsid w:val="008F6308"/>
    <w:rsid w:val="00905698"/>
    <w:rsid w:val="009417A1"/>
    <w:rsid w:val="00977E19"/>
    <w:rsid w:val="009811BE"/>
    <w:rsid w:val="009A538A"/>
    <w:rsid w:val="009B53A5"/>
    <w:rsid w:val="009C421A"/>
    <w:rsid w:val="009E0D9A"/>
    <w:rsid w:val="00A25A1F"/>
    <w:rsid w:val="00A572A4"/>
    <w:rsid w:val="00A72F91"/>
    <w:rsid w:val="00A802D5"/>
    <w:rsid w:val="00A83B9A"/>
    <w:rsid w:val="00A92C3B"/>
    <w:rsid w:val="00AA24A2"/>
    <w:rsid w:val="00AA2E46"/>
    <w:rsid w:val="00AA6BF4"/>
    <w:rsid w:val="00AB2E14"/>
    <w:rsid w:val="00AB410E"/>
    <w:rsid w:val="00AC07ED"/>
    <w:rsid w:val="00AF6EBB"/>
    <w:rsid w:val="00B266BC"/>
    <w:rsid w:val="00B66BAC"/>
    <w:rsid w:val="00B6748B"/>
    <w:rsid w:val="00B67DBB"/>
    <w:rsid w:val="00B70692"/>
    <w:rsid w:val="00B854AE"/>
    <w:rsid w:val="00B97D34"/>
    <w:rsid w:val="00BC07E2"/>
    <w:rsid w:val="00BC146F"/>
    <w:rsid w:val="00BE5E7B"/>
    <w:rsid w:val="00C01D8A"/>
    <w:rsid w:val="00C0498F"/>
    <w:rsid w:val="00C1082F"/>
    <w:rsid w:val="00C2139F"/>
    <w:rsid w:val="00C24782"/>
    <w:rsid w:val="00C35FE0"/>
    <w:rsid w:val="00C43E2E"/>
    <w:rsid w:val="00C56AD2"/>
    <w:rsid w:val="00C7592F"/>
    <w:rsid w:val="00C9599D"/>
    <w:rsid w:val="00CA462D"/>
    <w:rsid w:val="00CC2CD3"/>
    <w:rsid w:val="00CC3ABD"/>
    <w:rsid w:val="00CC58E9"/>
    <w:rsid w:val="00CC62E6"/>
    <w:rsid w:val="00CD376E"/>
    <w:rsid w:val="00CE6F9A"/>
    <w:rsid w:val="00D03BC4"/>
    <w:rsid w:val="00D25BBE"/>
    <w:rsid w:val="00D43765"/>
    <w:rsid w:val="00D5035D"/>
    <w:rsid w:val="00D65571"/>
    <w:rsid w:val="00D80996"/>
    <w:rsid w:val="00D90F85"/>
    <w:rsid w:val="00D97450"/>
    <w:rsid w:val="00DD4E74"/>
    <w:rsid w:val="00DD66DD"/>
    <w:rsid w:val="00DE6C91"/>
    <w:rsid w:val="00DF6101"/>
    <w:rsid w:val="00E21A55"/>
    <w:rsid w:val="00E41D32"/>
    <w:rsid w:val="00E45657"/>
    <w:rsid w:val="00E4612D"/>
    <w:rsid w:val="00E51BE0"/>
    <w:rsid w:val="00E637D1"/>
    <w:rsid w:val="00E6555D"/>
    <w:rsid w:val="00E96A11"/>
    <w:rsid w:val="00EA563E"/>
    <w:rsid w:val="00EE4F52"/>
    <w:rsid w:val="00F25A26"/>
    <w:rsid w:val="00F70822"/>
    <w:rsid w:val="00F97B62"/>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69494"/>
  <w15:docId w15:val="{2DAA5DFE-5298-4C0D-A322-A3BD7CF6C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sz w:val="24"/>
        <w:szCs w:val="24"/>
        <w:lang w:val="en-GB" w:eastAsia="ko-KR"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96F"/>
  </w:style>
  <w:style w:type="paragraph" w:styleId="Heading1">
    <w:name w:val="heading 1"/>
    <w:basedOn w:val="Normal"/>
    <w:next w:val="Paragraph"/>
    <w:link w:val="Heading1Char"/>
    <w:uiPriority w:val="9"/>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uiPriority w:val="9"/>
    <w:semiHidden/>
    <w:unhideWhenUsed/>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uiPriority w:val="9"/>
    <w:semiHidden/>
    <w:unhideWhenUsed/>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uiPriority w:val="9"/>
    <w:semiHidden/>
    <w:unhideWhenUsed/>
    <w:qFormat/>
    <w:rsid w:val="00F43B9D"/>
    <w:pPr>
      <w:spacing w:before="360"/>
      <w:outlineLvl w:val="3"/>
    </w:pPr>
    <w:rPr>
      <w:bCs/>
      <w:szCs w:val="28"/>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tabs>
        <w:tab w:val="num" w:pos="720"/>
      </w:tabs>
      <w:spacing w:after="240"/>
      <w:ind w:left="720" w:hanging="72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CommentReference">
    <w:name w:val="annotation reference"/>
    <w:basedOn w:val="DefaultParagraphFont"/>
    <w:semiHidden/>
    <w:unhideWhenUsed/>
    <w:rsid w:val="00B01FE3"/>
    <w:rPr>
      <w:sz w:val="16"/>
      <w:szCs w:val="16"/>
    </w:rPr>
  </w:style>
  <w:style w:type="paragraph" w:styleId="CommentText">
    <w:name w:val="annotation text"/>
    <w:basedOn w:val="Normal"/>
    <w:link w:val="CommentTextChar"/>
    <w:unhideWhenUsed/>
    <w:rsid w:val="00B01FE3"/>
    <w:pPr>
      <w:spacing w:line="240" w:lineRule="auto"/>
    </w:pPr>
    <w:rPr>
      <w:sz w:val="20"/>
      <w:szCs w:val="20"/>
    </w:rPr>
  </w:style>
  <w:style w:type="character" w:customStyle="1" w:styleId="CommentTextChar">
    <w:name w:val="Comment Text Char"/>
    <w:basedOn w:val="DefaultParagraphFont"/>
    <w:link w:val="CommentText"/>
    <w:rsid w:val="00B01FE3"/>
  </w:style>
  <w:style w:type="paragraph" w:styleId="CommentSubject">
    <w:name w:val="annotation subject"/>
    <w:basedOn w:val="CommentText"/>
    <w:next w:val="CommentText"/>
    <w:link w:val="CommentSubjectChar"/>
    <w:semiHidden/>
    <w:unhideWhenUsed/>
    <w:rsid w:val="00B01FE3"/>
    <w:rPr>
      <w:b/>
      <w:bCs/>
    </w:rPr>
  </w:style>
  <w:style w:type="character" w:customStyle="1" w:styleId="CommentSubjectChar">
    <w:name w:val="Comment Subject Char"/>
    <w:basedOn w:val="CommentTextChar"/>
    <w:link w:val="CommentSubject"/>
    <w:semiHidden/>
    <w:rsid w:val="00B01FE3"/>
    <w:rPr>
      <w:b/>
      <w:b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paragraph" w:styleId="Bibliography">
    <w:name w:val="Bibliography"/>
    <w:basedOn w:val="Normal"/>
    <w:next w:val="Normal"/>
    <w:uiPriority w:val="37"/>
    <w:unhideWhenUsed/>
    <w:rsid w:val="004011FF"/>
    <w:pPr>
      <w:tabs>
        <w:tab w:val="left" w:pos="384"/>
      </w:tabs>
      <w:spacing w:after="240" w:line="240" w:lineRule="auto"/>
      <w:ind w:left="384" w:hanging="384"/>
    </w:pPr>
  </w:style>
  <w:style w:type="paragraph" w:styleId="Revision">
    <w:name w:val="Revision"/>
    <w:hidden/>
    <w:uiPriority w:val="99"/>
    <w:semiHidden/>
    <w:rsid w:val="00441304"/>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zotero.org/google-docs/?MIJtl1"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T6xqGEvpHbWLS2j+cJg8xJQjHw==">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</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184</TotalTime>
  <Pages>19</Pages>
  <Words>19362</Words>
  <Characters>110368</Characters>
  <Application>Microsoft Office Word</Application>
  <DocSecurity>0</DocSecurity>
  <Lines>919</Lines>
  <Paragraphs>258</Paragraphs>
  <ScaleCrop>false</ScaleCrop>
  <Company/>
  <LinksUpToDate>false</LinksUpToDate>
  <CharactersWithSpaces>129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won Lee</dc:creator>
  <cp:lastModifiedBy>Jiwon Lee</cp:lastModifiedBy>
  <cp:revision>86</cp:revision>
  <dcterms:created xsi:type="dcterms:W3CDTF">2024-07-22T14:09:00Z</dcterms:created>
  <dcterms:modified xsi:type="dcterms:W3CDTF">2024-08-09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gm8IxVJ"/&gt;&lt;style id="http://www.zotero.org/styles/american-medical-association" hasBibliography="1" bibliographyStyleHasBeenSet="1"/&gt;&lt;prefs&gt;&lt;pref name="fieldType" value="Field"/&gt;&lt;pref name="dela</vt:lpwstr>
  </property>
  <property fmtid="{D5CDD505-2E9C-101B-9397-08002B2CF9AE}" pid="3" name="ZOTERO_PREF_2">
    <vt:lpwstr>yCitationUpdates" value="true"/&gt;&lt;pref name="dontAskDelayCitationUpdates" value="true"/&gt;&lt;/prefs&gt;&lt;/data&gt;</vt:lpwstr>
  </property>
</Properties>
</file>